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C4192" w14:textId="5FC1AFBB" w:rsidR="00902798" w:rsidRPr="00B8184A" w:rsidRDefault="00902798" w:rsidP="00B8184A">
      <w:pPr>
        <w:spacing w:line="360" w:lineRule="auto"/>
        <w:jc w:val="center"/>
        <w:rPr>
          <w:b/>
          <w:bCs/>
          <w:color w:val="000000" w:themeColor="text1"/>
          <w:lang w:val="en-US"/>
        </w:rPr>
      </w:pPr>
      <w:r w:rsidRPr="00B8184A">
        <w:rPr>
          <w:rFonts w:hint="eastAsia"/>
          <w:b/>
          <w:bCs/>
          <w:color w:val="000000" w:themeColor="text1"/>
          <w:lang w:val="en-US"/>
        </w:rPr>
        <w:t>S</w:t>
      </w:r>
      <w:r w:rsidRPr="00B8184A">
        <w:rPr>
          <w:b/>
          <w:bCs/>
          <w:color w:val="000000" w:themeColor="text1"/>
          <w:lang w:val="en-US"/>
        </w:rPr>
        <w:t xml:space="preserve">upplementary </w:t>
      </w:r>
      <w:r w:rsidR="00B8184A" w:rsidRPr="00B8184A">
        <w:rPr>
          <w:rFonts w:hint="eastAsia"/>
          <w:b/>
          <w:bCs/>
          <w:color w:val="000000" w:themeColor="text1"/>
          <w:lang w:val="en-US"/>
        </w:rPr>
        <w:t>A</w:t>
      </w:r>
      <w:r w:rsidRPr="00B8184A">
        <w:rPr>
          <w:b/>
          <w:bCs/>
          <w:color w:val="000000" w:themeColor="text1"/>
          <w:lang w:val="en-US"/>
        </w:rPr>
        <w:t>ppendix</w:t>
      </w:r>
    </w:p>
    <w:p w14:paraId="1961BD26" w14:textId="29CAEC63" w:rsidR="00902798" w:rsidRDefault="00A6474E" w:rsidP="005C5F91">
      <w:pPr>
        <w:spacing w:line="360" w:lineRule="auto"/>
        <w:rPr>
          <w:b/>
          <w:bCs/>
          <w:color w:val="000000" w:themeColor="text1"/>
          <w:sz w:val="21"/>
          <w:szCs w:val="21"/>
          <w:lang w:val="en-US"/>
        </w:rPr>
      </w:pPr>
      <w:r>
        <w:rPr>
          <w:b/>
          <w:bCs/>
          <w:color w:val="000000" w:themeColor="text1"/>
          <w:sz w:val="21"/>
          <w:szCs w:val="21"/>
          <w:lang w:val="en-US"/>
        </w:rPr>
        <w:t xml:space="preserve">Table of </w:t>
      </w:r>
      <w:r w:rsidR="00902798">
        <w:rPr>
          <w:rFonts w:hint="eastAsia"/>
          <w:b/>
          <w:bCs/>
          <w:color w:val="000000" w:themeColor="text1"/>
          <w:sz w:val="21"/>
          <w:szCs w:val="21"/>
          <w:lang w:val="en-US"/>
        </w:rPr>
        <w:t>C</w:t>
      </w:r>
      <w:r w:rsidR="00902798">
        <w:rPr>
          <w:b/>
          <w:bCs/>
          <w:color w:val="000000" w:themeColor="text1"/>
          <w:sz w:val="21"/>
          <w:szCs w:val="21"/>
          <w:lang w:val="en-US"/>
        </w:rPr>
        <w:t>ontents</w:t>
      </w:r>
    </w:p>
    <w:p w14:paraId="58567393" w14:textId="7C2C2753" w:rsidR="00BA011A" w:rsidRDefault="00B8184A">
      <w:pPr>
        <w:pStyle w:val="TOC1"/>
        <w:tabs>
          <w:tab w:val="right" w:leader="dot" w:pos="8296"/>
        </w:tabs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r>
        <w:rPr>
          <w:b/>
          <w:bCs/>
          <w:color w:val="000000" w:themeColor="text1"/>
          <w:sz w:val="21"/>
          <w:szCs w:val="21"/>
          <w:lang w:val="en-US"/>
        </w:rPr>
        <w:fldChar w:fldCharType="begin"/>
      </w:r>
      <w:r>
        <w:rPr>
          <w:b/>
          <w:bCs/>
          <w:color w:val="000000" w:themeColor="text1"/>
          <w:sz w:val="21"/>
          <w:szCs w:val="21"/>
          <w:lang w:val="en-US"/>
        </w:rPr>
        <w:instrText xml:space="preserve"> TOC \o "1-2" \h \z \u </w:instrText>
      </w:r>
      <w:r>
        <w:rPr>
          <w:b/>
          <w:bCs/>
          <w:color w:val="000000" w:themeColor="text1"/>
          <w:sz w:val="21"/>
          <w:szCs w:val="21"/>
          <w:lang w:val="en-US"/>
        </w:rPr>
        <w:fldChar w:fldCharType="separate"/>
      </w:r>
      <w:hyperlink w:anchor="_Toc111240828" w:history="1">
        <w:r w:rsidR="00BA011A" w:rsidRPr="00B00DCD">
          <w:rPr>
            <w:rStyle w:val="a3"/>
            <w:noProof/>
            <w:lang w:val="en-US"/>
          </w:rPr>
          <w:t>Supplementary Tables and Figures</w:t>
        </w:r>
        <w:r w:rsidR="00BA011A">
          <w:rPr>
            <w:noProof/>
            <w:webHidden/>
          </w:rPr>
          <w:tab/>
        </w:r>
        <w:r w:rsidR="00BA011A">
          <w:rPr>
            <w:noProof/>
            <w:webHidden/>
          </w:rPr>
          <w:fldChar w:fldCharType="begin"/>
        </w:r>
        <w:r w:rsidR="00BA011A">
          <w:rPr>
            <w:noProof/>
            <w:webHidden/>
          </w:rPr>
          <w:instrText xml:space="preserve"> PAGEREF _Toc111240828 \h </w:instrText>
        </w:r>
        <w:r w:rsidR="00BA011A">
          <w:rPr>
            <w:noProof/>
            <w:webHidden/>
          </w:rPr>
        </w:r>
        <w:r w:rsidR="00BA011A"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2</w:t>
        </w:r>
        <w:r w:rsidR="00BA011A">
          <w:rPr>
            <w:noProof/>
            <w:webHidden/>
          </w:rPr>
          <w:fldChar w:fldCharType="end"/>
        </w:r>
      </w:hyperlink>
    </w:p>
    <w:p w14:paraId="079CAA7E" w14:textId="37FE4A13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29" w:history="1">
        <w:r w:rsidRPr="00B00DCD">
          <w:rPr>
            <w:rStyle w:val="a3"/>
            <w:noProof/>
            <w:lang w:val="en-US"/>
          </w:rPr>
          <w:t>Supplementary</w:t>
        </w:r>
        <w:r w:rsidRPr="00B00DCD">
          <w:rPr>
            <w:rStyle w:val="a3"/>
            <w:noProof/>
          </w:rPr>
          <w:t xml:space="preserve"> Table 1</w:t>
        </w:r>
        <w:r w:rsidRPr="00B00DCD">
          <w:rPr>
            <w:rStyle w:val="a3"/>
            <w:noProof/>
            <w:lang w:val="en-US"/>
          </w:rPr>
          <w:t xml:space="preserve"> Definition of low-risk lifestyle facto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20456051" w14:textId="2C5F8A65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30" w:history="1">
        <w:r w:rsidRPr="00B00DCD">
          <w:rPr>
            <w:rStyle w:val="a3"/>
            <w:noProof/>
            <w:lang w:val="en-US"/>
          </w:rPr>
          <w:t>Supplementary</w:t>
        </w:r>
        <w:r w:rsidRPr="00B00DCD">
          <w:rPr>
            <w:rStyle w:val="a3"/>
            <w:noProof/>
          </w:rPr>
          <w:t xml:space="preserve"> Table 2 The association between </w:t>
        </w:r>
        <w:r w:rsidRPr="00B00DCD">
          <w:rPr>
            <w:rStyle w:val="a3"/>
            <w:noProof/>
            <w:lang w:val="en-US"/>
          </w:rPr>
          <w:t>the number of low-risk lifestyle factors</w:t>
        </w:r>
        <w:r w:rsidRPr="00B00DCD">
          <w:rPr>
            <w:rStyle w:val="a3"/>
            <w:noProof/>
          </w:rPr>
          <w:t xml:space="preserve"> and brain MRI marker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08CD447" w14:textId="72179363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31" w:history="1">
        <w:r w:rsidRPr="00B00DCD">
          <w:rPr>
            <w:rStyle w:val="a3"/>
            <w:noProof/>
            <w:lang w:val="en-US"/>
          </w:rPr>
          <w:t>Supplementary</w:t>
        </w:r>
        <w:r w:rsidRPr="00B00DCD">
          <w:rPr>
            <w:rStyle w:val="a3"/>
            <w:noProof/>
          </w:rPr>
          <w:t xml:space="preserve"> Table 3 Subgroup analysis for the </w:t>
        </w:r>
        <w:r w:rsidRPr="00B00DCD">
          <w:rPr>
            <w:rStyle w:val="a3"/>
            <w:noProof/>
            <w:lang w:val="en-US"/>
          </w:rPr>
          <w:t xml:space="preserve">cross-sectional </w:t>
        </w:r>
        <w:r w:rsidRPr="00B00DCD">
          <w:rPr>
            <w:rStyle w:val="a3"/>
            <w:noProof/>
          </w:rPr>
          <w:t xml:space="preserve">association of </w:t>
        </w:r>
        <w:r w:rsidRPr="00B00DCD">
          <w:rPr>
            <w:rStyle w:val="a3"/>
            <w:noProof/>
            <w:lang w:val="en-US"/>
          </w:rPr>
          <w:t>the number of low-risk lifestyle factors</w:t>
        </w:r>
        <w:r w:rsidRPr="00B00DCD">
          <w:rPr>
            <w:rStyle w:val="a3"/>
            <w:noProof/>
          </w:rPr>
          <w:t xml:space="preserve"> with brain MRI markers in PRECISE, stratified by age, gender, and educ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5B85AE5" w14:textId="3ABEDD41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32" w:history="1">
        <w:r w:rsidRPr="00B00DCD">
          <w:rPr>
            <w:rStyle w:val="a3"/>
            <w:noProof/>
            <w:lang w:val="en-US"/>
          </w:rPr>
          <w:t>Supplementary</w:t>
        </w:r>
        <w:r w:rsidRPr="00B00DCD">
          <w:rPr>
            <w:rStyle w:val="a3"/>
            <w:noProof/>
          </w:rPr>
          <w:t xml:space="preserve"> Table 4 Subgroup analysis for the prospective association of </w:t>
        </w:r>
        <w:r w:rsidRPr="00B00DCD">
          <w:rPr>
            <w:rStyle w:val="a3"/>
            <w:noProof/>
            <w:lang w:val="en-US"/>
          </w:rPr>
          <w:t>the number of low-risk lifestyle factors</w:t>
        </w:r>
        <w:r w:rsidRPr="00B00DCD">
          <w:rPr>
            <w:rStyle w:val="a3"/>
            <w:noProof/>
          </w:rPr>
          <w:t xml:space="preserve"> with brain MRI markers in UKB, stratified by age, gender, and educa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C83D863" w14:textId="377702B0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33" w:history="1">
        <w:r w:rsidRPr="00B00DCD">
          <w:rPr>
            <w:rStyle w:val="a3"/>
            <w:noProof/>
            <w:lang w:val="en-US"/>
          </w:rPr>
          <w:t>Supplementary</w:t>
        </w:r>
        <w:r w:rsidRPr="00B00DCD">
          <w:rPr>
            <w:rStyle w:val="a3"/>
            <w:noProof/>
          </w:rPr>
          <w:t xml:space="preserve"> Table 5</w:t>
        </w:r>
        <w:r w:rsidRPr="00B00DCD">
          <w:rPr>
            <w:rStyle w:val="a3"/>
            <w:noProof/>
            <w:lang w:val="en-US"/>
          </w:rPr>
          <w:t xml:space="preserve"> Sensitivity analysis for the a</w:t>
        </w:r>
        <w:r w:rsidRPr="00B00DCD">
          <w:rPr>
            <w:rStyle w:val="a3"/>
            <w:noProof/>
          </w:rPr>
          <w:t xml:space="preserve">ssociation of </w:t>
        </w:r>
        <w:r w:rsidRPr="00B00DCD">
          <w:rPr>
            <w:rStyle w:val="a3"/>
            <w:noProof/>
            <w:lang w:val="en-US"/>
          </w:rPr>
          <w:t>the number of low-risk lifestyle factors</w:t>
        </w:r>
        <w:r w:rsidRPr="00B00DCD">
          <w:rPr>
            <w:rStyle w:val="a3"/>
            <w:noProof/>
          </w:rPr>
          <w:t xml:space="preserve"> with brain MRI markers in PRECIS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911159A" w14:textId="2E02368D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34" w:history="1">
        <w:r w:rsidRPr="00B00DCD">
          <w:rPr>
            <w:rStyle w:val="a3"/>
            <w:noProof/>
            <w:lang w:val="en-US"/>
          </w:rPr>
          <w:t>Supplementary</w:t>
        </w:r>
        <w:r w:rsidRPr="00B00DCD">
          <w:rPr>
            <w:rStyle w:val="a3"/>
            <w:noProof/>
          </w:rPr>
          <w:t xml:space="preserve"> Table 6</w:t>
        </w:r>
        <w:r w:rsidRPr="00B00DCD">
          <w:rPr>
            <w:rStyle w:val="a3"/>
            <w:noProof/>
            <w:lang w:val="en-US"/>
          </w:rPr>
          <w:t xml:space="preserve"> Sensitivity analysis for the a</w:t>
        </w:r>
        <w:r w:rsidRPr="00B00DCD">
          <w:rPr>
            <w:rStyle w:val="a3"/>
            <w:noProof/>
          </w:rPr>
          <w:t xml:space="preserve">ssociation of </w:t>
        </w:r>
        <w:r w:rsidRPr="00B00DCD">
          <w:rPr>
            <w:rStyle w:val="a3"/>
            <w:noProof/>
            <w:lang w:val="en-US"/>
          </w:rPr>
          <w:t>the number of low-risk lifestyle factors</w:t>
        </w:r>
        <w:r w:rsidRPr="00B00DCD">
          <w:rPr>
            <w:rStyle w:val="a3"/>
            <w:noProof/>
          </w:rPr>
          <w:t xml:space="preserve"> with brain MRI markers in UKB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3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F765AEE" w14:textId="089DC207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35" w:history="1">
        <w:r w:rsidRPr="00B00DCD">
          <w:rPr>
            <w:rStyle w:val="a3"/>
            <w:noProof/>
            <w:lang w:val="en-US"/>
          </w:rPr>
          <w:t>Supplementary</w:t>
        </w:r>
        <w:r w:rsidRPr="00B00DCD">
          <w:rPr>
            <w:rStyle w:val="a3"/>
            <w:noProof/>
          </w:rPr>
          <w:t xml:space="preserve"> Table 7 </w:t>
        </w:r>
        <w:r w:rsidRPr="00B00DCD">
          <w:rPr>
            <w:rStyle w:val="a3"/>
            <w:noProof/>
            <w:lang w:val="en-US"/>
          </w:rPr>
          <w:t>Sensitivity analysis for the a</w:t>
        </w:r>
        <w:r w:rsidRPr="00B00DCD">
          <w:rPr>
            <w:rStyle w:val="a3"/>
            <w:noProof/>
          </w:rPr>
          <w:t xml:space="preserve">ssociation of individual </w:t>
        </w:r>
        <w:r w:rsidRPr="00B00DCD">
          <w:rPr>
            <w:rStyle w:val="a3"/>
            <w:noProof/>
            <w:lang w:val="en-US"/>
          </w:rPr>
          <w:t>low-risk lifestyle factors</w:t>
        </w:r>
        <w:r w:rsidRPr="00B00DCD">
          <w:rPr>
            <w:rStyle w:val="a3"/>
            <w:noProof/>
          </w:rPr>
          <w:t xml:space="preserve"> with brain markers</w:t>
        </w:r>
        <w:r w:rsidRPr="00B00DCD">
          <w:rPr>
            <w:rStyle w:val="a3"/>
            <w:noProof/>
            <w:lang w:val="en-US"/>
          </w:rPr>
          <w:t>, additionally adjustment for history of major comorbidities in PRECISE and UKB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2A8B6030" w14:textId="764A04F7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36" w:history="1">
        <w:r w:rsidRPr="00B00DCD">
          <w:rPr>
            <w:rStyle w:val="a3"/>
            <w:noProof/>
            <w:lang w:val="en-US"/>
          </w:rPr>
          <w:t>Supplementary</w:t>
        </w:r>
        <w:r w:rsidRPr="00B00DCD">
          <w:rPr>
            <w:rStyle w:val="a3"/>
            <w:noProof/>
          </w:rPr>
          <w:t xml:space="preserve"> Table 8</w:t>
        </w:r>
        <w:r w:rsidRPr="00B00DCD">
          <w:rPr>
            <w:rStyle w:val="a3"/>
            <w:noProof/>
            <w:lang w:val="en-US"/>
          </w:rPr>
          <w:t xml:space="preserve"> Sensitivity analysis for the a</w:t>
        </w:r>
        <w:r w:rsidRPr="00B00DCD">
          <w:rPr>
            <w:rStyle w:val="a3"/>
            <w:noProof/>
          </w:rPr>
          <w:t xml:space="preserve">ssociation of individual </w:t>
        </w:r>
        <w:r w:rsidRPr="00B00DCD">
          <w:rPr>
            <w:rStyle w:val="a3"/>
            <w:noProof/>
            <w:lang w:val="en-US"/>
          </w:rPr>
          <w:t>low-risk lifestyle factors</w:t>
        </w:r>
        <w:r w:rsidRPr="00B00DCD">
          <w:rPr>
            <w:rStyle w:val="a3"/>
            <w:noProof/>
          </w:rPr>
          <w:t xml:space="preserve"> with brain markers in UKB</w:t>
        </w:r>
        <w:r w:rsidRPr="00B00DCD">
          <w:rPr>
            <w:rStyle w:val="a3"/>
            <w:noProof/>
            <w:lang w:val="en-US"/>
          </w:rPr>
          <w:t>, after redefining the healthy level of alcohol consumption factor as non-current drinke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3FF5D180" w14:textId="67C835A0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37" w:history="1">
        <w:r w:rsidRPr="00B00DCD">
          <w:rPr>
            <w:rStyle w:val="a3"/>
            <w:noProof/>
            <w:lang w:val="en-US"/>
          </w:rPr>
          <w:t>Supplementary</w:t>
        </w:r>
        <w:r w:rsidRPr="00B00DCD">
          <w:rPr>
            <w:rStyle w:val="a3"/>
            <w:noProof/>
          </w:rPr>
          <w:t xml:space="preserve"> Table 9 The association of </w:t>
        </w:r>
        <w:r w:rsidRPr="00B00DCD">
          <w:rPr>
            <w:rStyle w:val="a3"/>
            <w:noProof/>
            <w:lang w:val="en-US"/>
          </w:rPr>
          <w:t>the number of low-risk lifestyle factors</w:t>
        </w:r>
        <w:r w:rsidRPr="00B00DCD">
          <w:rPr>
            <w:rStyle w:val="a3"/>
            <w:noProof/>
          </w:rPr>
          <w:t xml:space="preserve"> and components with MoCA score in PRECIS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3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547300F4" w14:textId="46146F72" w:rsidR="00BA011A" w:rsidRDefault="00BA011A">
      <w:pPr>
        <w:pStyle w:val="TOC2"/>
        <w:tabs>
          <w:tab w:val="right" w:leader="dot" w:pos="8296"/>
        </w:tabs>
        <w:ind w:left="440"/>
        <w:rPr>
          <w:rFonts w:asciiTheme="minorHAnsi" w:hAnsiTheme="minorHAnsi" w:cstheme="minorBidi"/>
          <w:noProof/>
          <w:color w:val="auto"/>
          <w:kern w:val="2"/>
          <w:sz w:val="21"/>
          <w:szCs w:val="24"/>
          <w:lang w:val="en-US"/>
        </w:rPr>
      </w:pPr>
      <w:hyperlink w:anchor="_Toc111240838" w:history="1">
        <w:r w:rsidRPr="00B00DCD">
          <w:rPr>
            <w:rStyle w:val="a3"/>
            <w:noProof/>
            <w:lang w:val="en-US"/>
          </w:rPr>
          <w:t>Supplementary Figure 1 Participant selection flowchar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12408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8382D"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24BADC20" w14:textId="5AF8683B" w:rsidR="00487A2A" w:rsidRPr="001F11F6" w:rsidRDefault="00B8184A" w:rsidP="005C5F91">
      <w:pPr>
        <w:spacing w:line="360" w:lineRule="auto"/>
        <w:rPr>
          <w:color w:val="000000" w:themeColor="text1"/>
          <w:sz w:val="21"/>
          <w:szCs w:val="21"/>
          <w:lang w:val="en-US"/>
        </w:rPr>
      </w:pPr>
      <w:r>
        <w:rPr>
          <w:b/>
          <w:bCs/>
          <w:color w:val="000000" w:themeColor="text1"/>
          <w:sz w:val="21"/>
          <w:szCs w:val="21"/>
          <w:lang w:val="en-US"/>
        </w:rPr>
        <w:fldChar w:fldCharType="end"/>
      </w:r>
    </w:p>
    <w:p w14:paraId="0EB89931" w14:textId="77777777" w:rsidR="00914E74" w:rsidRPr="001F11F6" w:rsidRDefault="00914E74" w:rsidP="005C2630">
      <w:pPr>
        <w:widowControl w:val="0"/>
        <w:rPr>
          <w:rFonts w:eastAsiaTheme="majorEastAsia"/>
          <w:b/>
          <w:bCs/>
          <w:color w:val="000000" w:themeColor="text1"/>
          <w:sz w:val="21"/>
          <w:szCs w:val="21"/>
          <w:lang w:val="en-US"/>
        </w:rPr>
        <w:sectPr w:rsidR="00914E74" w:rsidRPr="001F11F6" w:rsidSect="001F11F6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0EF477" w14:textId="586E5B13" w:rsidR="00B8184A" w:rsidRPr="00B028B9" w:rsidRDefault="00B8184A" w:rsidP="00B8184A">
      <w:pPr>
        <w:pStyle w:val="1"/>
        <w:rPr>
          <w:lang w:val="en-US"/>
        </w:rPr>
      </w:pPr>
      <w:bookmarkStart w:id="0" w:name="_Toc111240828"/>
      <w:r w:rsidRPr="00B028B9">
        <w:rPr>
          <w:lang w:val="en-US"/>
        </w:rPr>
        <w:lastRenderedPageBreak/>
        <w:t>Supplementary Tables</w:t>
      </w:r>
      <w:r>
        <w:rPr>
          <w:lang w:val="en-US"/>
        </w:rPr>
        <w:t xml:space="preserve"> </w:t>
      </w:r>
      <w:r w:rsidRPr="00B8184A">
        <w:rPr>
          <w:lang w:val="en-US"/>
        </w:rPr>
        <w:t>and Figures</w:t>
      </w:r>
      <w:bookmarkEnd w:id="0"/>
    </w:p>
    <w:p w14:paraId="290EA178" w14:textId="5A7CF2A3" w:rsidR="00914E74" w:rsidRPr="001F11F6" w:rsidRDefault="006D285A" w:rsidP="00B8184A">
      <w:pPr>
        <w:pStyle w:val="2"/>
        <w:rPr>
          <w:lang w:val="en-US"/>
        </w:rPr>
      </w:pPr>
      <w:bookmarkStart w:id="1" w:name="_Toc111240829"/>
      <w:r w:rsidRPr="00B028B9">
        <w:rPr>
          <w:lang w:val="en-US"/>
        </w:rPr>
        <w:t>Supplementary</w:t>
      </w:r>
      <w:r w:rsidRPr="001F11F6">
        <w:t xml:space="preserve"> </w:t>
      </w:r>
      <w:r w:rsidR="00914E74" w:rsidRPr="001F11F6">
        <w:t>Table 1</w:t>
      </w:r>
      <w:r w:rsidR="00914E74" w:rsidRPr="001F11F6">
        <w:rPr>
          <w:lang w:val="en-US"/>
        </w:rPr>
        <w:t xml:space="preserve"> Definition of </w:t>
      </w:r>
      <w:r w:rsidR="008956BE">
        <w:rPr>
          <w:lang w:val="en-US"/>
        </w:rPr>
        <w:t>low-risk</w:t>
      </w:r>
      <w:r w:rsidR="00006B41" w:rsidRPr="001F11F6">
        <w:rPr>
          <w:lang w:val="en-US"/>
        </w:rPr>
        <w:t xml:space="preserve"> lifestyle factors</w:t>
      </w:r>
      <w:bookmarkEnd w:id="1"/>
    </w:p>
    <w:tbl>
      <w:tblPr>
        <w:tblStyle w:val="af7"/>
        <w:tblW w:w="9640" w:type="dxa"/>
        <w:tblInd w:w="-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712"/>
        <w:gridCol w:w="4578"/>
      </w:tblGrid>
      <w:tr w:rsidR="00CB5F68" w:rsidRPr="005C2630" w14:paraId="2D9B727F" w14:textId="77777777" w:rsidTr="00C20CB9">
        <w:trPr>
          <w:trHeight w:val="336"/>
        </w:trPr>
        <w:tc>
          <w:tcPr>
            <w:tcW w:w="10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552FF8" w14:textId="5AF78B81" w:rsidR="00CB5F68" w:rsidRPr="005C2630" w:rsidRDefault="00CB5F68" w:rsidP="00131C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85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F8F353" w14:textId="2C8A98A0" w:rsidR="00CB5F68" w:rsidRPr="005C2630" w:rsidRDefault="00CB5F68" w:rsidP="00131C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efinition of </w:t>
            </w:r>
            <w:r w:rsidR="008956B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ow-risk</w:t>
            </w: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lifestyle factor (score = 1)</w:t>
            </w:r>
          </w:p>
        </w:tc>
      </w:tr>
      <w:tr w:rsidR="00CB5F68" w:rsidRPr="005C2630" w14:paraId="1889FD81" w14:textId="77777777" w:rsidTr="00C20CB9">
        <w:trPr>
          <w:trHeight w:val="256"/>
        </w:trPr>
        <w:tc>
          <w:tcPr>
            <w:tcW w:w="10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88C819" w14:textId="77777777" w:rsidR="00CB5F68" w:rsidRPr="005C2630" w:rsidRDefault="00CB5F68" w:rsidP="00131C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71457E" w14:textId="742FF437" w:rsidR="00CB5F68" w:rsidRPr="005C2630" w:rsidRDefault="00CB5F68" w:rsidP="00131C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ECISE</w:t>
            </w:r>
          </w:p>
        </w:tc>
        <w:tc>
          <w:tcPr>
            <w:tcW w:w="4722" w:type="dxa"/>
            <w:tcBorders>
              <w:top w:val="nil"/>
              <w:bottom w:val="single" w:sz="4" w:space="0" w:color="auto"/>
            </w:tcBorders>
            <w:vAlign w:val="center"/>
          </w:tcPr>
          <w:p w14:paraId="5683C784" w14:textId="72C147EA" w:rsidR="00CB5F68" w:rsidRPr="005C2630" w:rsidRDefault="00CB5F68" w:rsidP="00131C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KB</w:t>
            </w:r>
          </w:p>
        </w:tc>
      </w:tr>
      <w:tr w:rsidR="00914E74" w:rsidRPr="005C2630" w14:paraId="0C00DDA5" w14:textId="77777777" w:rsidTr="00C20CB9">
        <w:trPr>
          <w:trHeight w:val="710"/>
        </w:trPr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44695" w14:textId="77777777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Diet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3FE08" w14:textId="29CEDE4F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ealthy diet</w:t>
            </w:r>
            <w:r w:rsidR="00B46742" w:rsidRPr="005C263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assessed by adherence to a diversified diet</w:t>
            </w:r>
            <w:r w:rsidR="00B46742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and defined as i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n the top 20% of cohort distribution, indicating higher adherence to </w:t>
            </w:r>
            <w:r w:rsidR="00D216CD" w:rsidRPr="005C2630">
              <w:rPr>
                <w:color w:val="000000" w:themeColor="text1"/>
                <w:sz w:val="20"/>
                <w:szCs w:val="20"/>
                <w:lang w:val="en-US"/>
              </w:rPr>
              <w:t>dietary diversity score (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DDS</w:t>
            </w:r>
            <w:r w:rsidR="00D216CD" w:rsidRPr="005C2630">
              <w:rPr>
                <w:color w:val="000000" w:themeColor="text1"/>
                <w:sz w:val="20"/>
                <w:szCs w:val="20"/>
                <w:lang w:val="en-US"/>
              </w:rPr>
              <w:t>)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= [4,5,6]</w:t>
            </w:r>
          </w:p>
        </w:tc>
        <w:tc>
          <w:tcPr>
            <w:tcW w:w="4722" w:type="dxa"/>
            <w:tcBorders>
              <w:top w:val="single" w:sz="4" w:space="0" w:color="auto"/>
            </w:tcBorders>
            <w:vAlign w:val="center"/>
          </w:tcPr>
          <w:p w14:paraId="58B578E2" w14:textId="3140E19F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ealthy diet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defined as meeting at least 4 of 7 food groups recommendations:</w:t>
            </w:r>
          </w:p>
          <w:p w14:paraId="44EB593B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1. Fruits: ≥ 3 servings/day</w:t>
            </w:r>
          </w:p>
          <w:p w14:paraId="13CB1230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2. Vegetables: ≥ 3 servings/day</w:t>
            </w:r>
          </w:p>
          <w:p w14:paraId="70858889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3. Fish: ≥2 servings/week</w:t>
            </w:r>
          </w:p>
          <w:p w14:paraId="4DD3EC73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4. Processed meats: ≤ 1 serving/week</w:t>
            </w:r>
          </w:p>
          <w:p w14:paraId="5622DB35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5. Unprocessed red meats: ≤ 1.5 servings/week</w:t>
            </w:r>
          </w:p>
          <w:p w14:paraId="12405B85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6. Whole grains: ≥ 3servings/day</w:t>
            </w:r>
          </w:p>
          <w:p w14:paraId="4A03B9EF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7. Refined grains: ≤1.5servings/day</w:t>
            </w:r>
          </w:p>
        </w:tc>
      </w:tr>
      <w:tr w:rsidR="00914E74" w:rsidRPr="005C2630" w14:paraId="455E2CC1" w14:textId="77777777" w:rsidTr="00C20CB9">
        <w:trPr>
          <w:trHeight w:val="975"/>
        </w:trPr>
        <w:tc>
          <w:tcPr>
            <w:tcW w:w="1091" w:type="dxa"/>
            <w:shd w:val="clear" w:color="auto" w:fill="auto"/>
            <w:vAlign w:val="center"/>
          </w:tcPr>
          <w:p w14:paraId="1843B1ED" w14:textId="77777777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8FFF472" w14:textId="375DDFEF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hysically active</w:t>
            </w:r>
            <w:r w:rsidR="00DA4096" w:rsidRPr="005C263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defined as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the d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aily vigorous or moderate physical activity (MET-h/d) in the upper quartile of distribution (Q4)</w:t>
            </w:r>
          </w:p>
        </w:tc>
        <w:tc>
          <w:tcPr>
            <w:tcW w:w="4722" w:type="dxa"/>
            <w:vAlign w:val="center"/>
          </w:tcPr>
          <w:p w14:paraId="4E519799" w14:textId="5843FDDC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hysically active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defined as:</w:t>
            </w:r>
          </w:p>
          <w:p w14:paraId="2B31AEC9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≥150 minutes moderate activity per week </w:t>
            </w:r>
          </w:p>
          <w:p w14:paraId="2C0B2592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OR ≥ 75 minutes vigorous activity per week </w:t>
            </w:r>
          </w:p>
          <w:p w14:paraId="42AD0FA1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OR equivalent combination </w:t>
            </w:r>
          </w:p>
          <w:p w14:paraId="043D792C" w14:textId="77777777" w:rsidR="00914E74" w:rsidRPr="005C2630" w:rsidRDefault="00914E74" w:rsidP="00131CBD">
            <w:pPr>
              <w:spacing w:line="240" w:lineRule="auto"/>
              <w:ind w:firstLineChars="100" w:firstLine="20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OR moderate physical activity at least 5 days a week or vigorous activity once a week</w:t>
            </w:r>
          </w:p>
        </w:tc>
      </w:tr>
      <w:tr w:rsidR="00914E74" w:rsidRPr="005C2630" w14:paraId="07AA350B" w14:textId="77777777" w:rsidTr="00C20CB9">
        <w:trPr>
          <w:trHeight w:val="1815"/>
        </w:trPr>
        <w:tc>
          <w:tcPr>
            <w:tcW w:w="1091" w:type="dxa"/>
            <w:shd w:val="clear" w:color="auto" w:fill="auto"/>
            <w:vAlign w:val="center"/>
          </w:tcPr>
          <w:p w14:paraId="48E7C28D" w14:textId="77777777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93C4894" w14:textId="264ED9D5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n-current </w:t>
            </w:r>
            <w:r w:rsidR="00F9312A"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moking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defined as </w:t>
            </w:r>
            <w:r w:rsidR="00752569" w:rsidRPr="005C2630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n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ever smoker and former smoker</w:t>
            </w:r>
          </w:p>
        </w:tc>
        <w:tc>
          <w:tcPr>
            <w:tcW w:w="4722" w:type="dxa"/>
            <w:vAlign w:val="center"/>
          </w:tcPr>
          <w:p w14:paraId="321C6DBA" w14:textId="483D9C08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n-current </w:t>
            </w:r>
            <w:r w:rsidR="00F9312A"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moking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defined as 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ever smoker and former smoker</w:t>
            </w:r>
          </w:p>
        </w:tc>
      </w:tr>
      <w:tr w:rsidR="00914E74" w:rsidRPr="005C2630" w14:paraId="1FD68D2A" w14:textId="77777777" w:rsidTr="00C20CB9">
        <w:trPr>
          <w:trHeight w:val="702"/>
        </w:trPr>
        <w:tc>
          <w:tcPr>
            <w:tcW w:w="1091" w:type="dxa"/>
            <w:shd w:val="clear" w:color="auto" w:fill="auto"/>
            <w:vAlign w:val="center"/>
          </w:tcPr>
          <w:p w14:paraId="27C18A84" w14:textId="77777777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CE00CC7" w14:textId="3B0EBAD4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n-alcohol</w:t>
            </w:r>
            <w:r w:rsidR="00F9312A"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onsumption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defined as </w:t>
            </w:r>
            <w:r w:rsidR="00752569" w:rsidRPr="005C2630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n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ever drinker and former drinker</w:t>
            </w:r>
          </w:p>
        </w:tc>
        <w:tc>
          <w:tcPr>
            <w:tcW w:w="4722" w:type="dxa"/>
            <w:vAlign w:val="center"/>
          </w:tcPr>
          <w:p w14:paraId="533127F4" w14:textId="538AE1BF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oderate alcohol </w:t>
            </w:r>
            <w:r w:rsidR="00F9312A"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nsumption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defined as</w:t>
            </w:r>
            <w:r w:rsidR="00752569" w:rsidRPr="005C2630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852F7" w:rsidRPr="005C2630">
              <w:rPr>
                <w:color w:val="000000" w:themeColor="text1"/>
                <w:sz w:val="20"/>
                <w:szCs w:val="20"/>
                <w:lang w:val="en-US"/>
              </w:rPr>
              <w:t>&gt;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8852F7" w:rsidRPr="005C263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14 g/d for women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="008852F7" w:rsidRPr="005C2630">
              <w:rPr>
                <w:color w:val="000000" w:themeColor="text1"/>
                <w:sz w:val="20"/>
                <w:szCs w:val="20"/>
                <w:lang w:val="en-US"/>
              </w:rPr>
              <w:t>&gt;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8852F7" w:rsidRPr="005C263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28 g/d for men</w:t>
            </w:r>
          </w:p>
        </w:tc>
      </w:tr>
      <w:tr w:rsidR="00914E74" w:rsidRPr="005C2630" w14:paraId="7023401C" w14:textId="77777777" w:rsidTr="00C20CB9">
        <w:trPr>
          <w:trHeight w:val="1642"/>
        </w:trPr>
        <w:tc>
          <w:tcPr>
            <w:tcW w:w="1091" w:type="dxa"/>
            <w:shd w:val="clear" w:color="auto" w:fill="auto"/>
            <w:vAlign w:val="center"/>
          </w:tcPr>
          <w:p w14:paraId="04F24FB7" w14:textId="77777777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Body weight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470787F" w14:textId="50229262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ealthy body weight</w:t>
            </w:r>
            <w:r w:rsidR="00752569"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defined as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BMI in the range of 18.5</w:t>
            </w:r>
            <w:r w:rsidR="00EC20F6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EC20F6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24.0</w:t>
            </w:r>
            <w:r w:rsidRPr="005C263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kg/m</w:t>
            </w:r>
            <w:r w:rsidRPr="005C2630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722" w:type="dxa"/>
            <w:vAlign w:val="center"/>
          </w:tcPr>
          <w:p w14:paraId="5D0DA942" w14:textId="57656B42" w:rsidR="00914E74" w:rsidRPr="005C2630" w:rsidRDefault="00914E74" w:rsidP="00131CBD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C263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ealthy body weight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was defined as</w:t>
            </w:r>
            <w:r w:rsidR="00752569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BMI in the range of 20.0</w:t>
            </w:r>
            <w:r w:rsidR="00EC20F6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EC20F6" w:rsidRPr="005C263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3742F" w:rsidRPr="005C2630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25.0</w:t>
            </w:r>
            <w:r w:rsidRPr="005C263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C2630">
              <w:rPr>
                <w:color w:val="000000" w:themeColor="text1"/>
                <w:sz w:val="20"/>
                <w:szCs w:val="20"/>
                <w:lang w:val="en-US"/>
              </w:rPr>
              <w:t>kg/m</w:t>
            </w:r>
            <w:r w:rsidRPr="005C2630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</w:tbl>
    <w:p w14:paraId="135F6B09" w14:textId="77777777" w:rsidR="00914E74" w:rsidRPr="001F11F6" w:rsidRDefault="00914E74" w:rsidP="005C2630">
      <w:pPr>
        <w:rPr>
          <w:b/>
          <w:bCs/>
          <w:sz w:val="21"/>
          <w:szCs w:val="21"/>
        </w:rPr>
      </w:pPr>
    </w:p>
    <w:p w14:paraId="4E99EB4C" w14:textId="77777777" w:rsidR="00914E74" w:rsidRPr="001F11F6" w:rsidRDefault="00914E74" w:rsidP="005C2630">
      <w:pPr>
        <w:widowControl w:val="0"/>
        <w:rPr>
          <w:rFonts w:eastAsiaTheme="majorEastAsia"/>
          <w:b/>
          <w:bCs/>
          <w:color w:val="000000" w:themeColor="text1"/>
          <w:sz w:val="21"/>
          <w:szCs w:val="21"/>
        </w:rPr>
        <w:sectPr w:rsidR="00914E74" w:rsidRPr="001F11F6" w:rsidSect="00230E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E490D7" w14:textId="011297AA" w:rsidR="00914E74" w:rsidRPr="001F11F6" w:rsidRDefault="006D285A" w:rsidP="00B8184A">
      <w:pPr>
        <w:pStyle w:val="2"/>
      </w:pPr>
      <w:bookmarkStart w:id="2" w:name="_Toc111240830"/>
      <w:r w:rsidRPr="00B028B9">
        <w:rPr>
          <w:lang w:val="en-US"/>
        </w:rPr>
        <w:lastRenderedPageBreak/>
        <w:t>Supplementary</w:t>
      </w:r>
      <w:r w:rsidRPr="001F11F6">
        <w:t xml:space="preserve"> </w:t>
      </w:r>
      <w:r w:rsidR="00914E74" w:rsidRPr="001F11F6">
        <w:t xml:space="preserve">Table 2 The association between </w:t>
      </w:r>
      <w:r w:rsidR="00006B41" w:rsidRPr="001F11F6">
        <w:rPr>
          <w:lang w:val="en-US"/>
        </w:rPr>
        <w:t xml:space="preserve">the number of </w:t>
      </w:r>
      <w:r w:rsidR="008956BE">
        <w:rPr>
          <w:lang w:val="en-US"/>
        </w:rPr>
        <w:t>low-risk</w:t>
      </w:r>
      <w:r w:rsidR="00006B41" w:rsidRPr="001F11F6">
        <w:rPr>
          <w:lang w:val="en-US"/>
        </w:rPr>
        <w:t xml:space="preserve"> lifestyle factors</w:t>
      </w:r>
      <w:r w:rsidR="00914E74" w:rsidRPr="001F11F6">
        <w:t xml:space="preserve"> and brain MRI markers</w:t>
      </w:r>
      <w:bookmarkEnd w:id="2"/>
    </w:p>
    <w:tbl>
      <w:tblPr>
        <w:tblW w:w="14604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712"/>
        <w:gridCol w:w="1418"/>
        <w:gridCol w:w="708"/>
        <w:gridCol w:w="1418"/>
        <w:gridCol w:w="709"/>
        <w:gridCol w:w="1417"/>
        <w:gridCol w:w="709"/>
        <w:gridCol w:w="1559"/>
        <w:gridCol w:w="709"/>
        <w:gridCol w:w="1276"/>
        <w:gridCol w:w="708"/>
      </w:tblGrid>
      <w:tr w:rsidR="00914E74" w:rsidRPr="001F11F6" w14:paraId="66332A4E" w14:textId="77777777" w:rsidTr="00B028B5">
        <w:trPr>
          <w:trHeight w:val="340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952D7F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FF2D1E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TBV, z-sco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72A96B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GMV, z-scor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DA5FB0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V, z-sco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95B967" w14:textId="2F9392A9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Hippocampus</w:t>
            </w:r>
            <w:r w:rsidR="00691379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volume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F695C8" w14:textId="32D8B92C" w:rsidR="00914E74" w:rsidRPr="001F11F6" w:rsidRDefault="00691379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</w:t>
            </w:r>
            <w:r w:rsidR="00914E74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og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="00914E74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H</w:t>
            </w:r>
            <w:r w:rsidR="0093779C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V</w:t>
            </w:r>
            <w:r w:rsidR="00914E74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DD131E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acune, %</w:t>
            </w:r>
          </w:p>
        </w:tc>
      </w:tr>
      <w:tr w:rsidR="00914E74" w:rsidRPr="001F11F6" w14:paraId="0288DACF" w14:textId="77777777" w:rsidTr="00B028B5">
        <w:trPr>
          <w:trHeight w:val="340"/>
        </w:trPr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EAEC51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78D489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7E884E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3FC79D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D9C37B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2CF94F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652B4E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3B46D9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19C1CF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2CE6E9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A341C6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1F2D90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OR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239E9E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</w:tr>
      <w:tr w:rsidR="003E237C" w:rsidRPr="001F11F6" w14:paraId="2BE16A72" w14:textId="77777777" w:rsidTr="00B028B5">
        <w:trPr>
          <w:trHeight w:val="340"/>
        </w:trPr>
        <w:tc>
          <w:tcPr>
            <w:tcW w:w="14604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217063" w14:textId="04A655CF" w:rsidR="003E237C" w:rsidRPr="001F11F6" w:rsidRDefault="003E237C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Cross-sectional analysis in PRECISE</w:t>
            </w:r>
          </w:p>
        </w:tc>
      </w:tr>
      <w:tr w:rsidR="00914E74" w:rsidRPr="001F11F6" w14:paraId="09FA7D72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EEEA5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Model 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619AB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38AEB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50C05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B13EE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84B88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6717C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C43B1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DA622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B2F1C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B06F5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6D147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75666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14E74" w:rsidRPr="001F11F6" w14:paraId="70128215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B3196" w14:textId="0B20FF9D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="00BA4A8B"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="00BA4A8B"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A4A04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66554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A143D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7685D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B8976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526E5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1ED6B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DED9F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1DF1B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8C954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07009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6DEEA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14E74" w:rsidRPr="001F11F6" w14:paraId="31B0898C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55FFC" w14:textId="30E009F9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="00BA4A8B"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="00BA4A8B"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FFFDD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0 (-0.02, 0.22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7BFC4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48D0E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4 (0.02, 0.2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43D89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97661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10, 0.1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F3742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7DEE0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1 (-0.12, 0.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E39F9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2F661" w14:textId="45289490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0 (-0.22,</w:t>
            </w:r>
            <w:r w:rsidR="001617F6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29073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C61E0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8 (0.35,0.9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3820A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</w:t>
            </w:r>
          </w:p>
        </w:tc>
      </w:tr>
      <w:tr w:rsidR="00914E74" w:rsidRPr="001F11F6" w14:paraId="169E280F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97BC3" w14:textId="6881B1AA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="00BA4A8B"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="00BA4A8B"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DDD5E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8 (0.13, 0.44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22223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45B07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5 (0.10, 0.4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4EBDE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972B3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0 (0.05, 0.3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208B4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4CCC4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2 (-0.03, 0.2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039EC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AC77D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28 (-0.43, -0.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3B518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7136B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5 (0.16,0.7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09E19" w14:textId="234C4532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</w:t>
            </w:r>
            <w:r w:rsidR="005B7F3D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07</w:t>
            </w:r>
          </w:p>
        </w:tc>
      </w:tr>
      <w:tr w:rsidR="00914E74" w:rsidRPr="001F11F6" w14:paraId="3F23FC46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38E68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B0626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9 (0.04, 0.13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79586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03EF3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 (0.03, 0.1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BC120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CC217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6 (0.02, 0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EC18D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405DA" w14:textId="77777777" w:rsidR="00914E74" w:rsidRPr="001F11F6" w:rsidRDefault="00914E7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1, 0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16EEA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8BE01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9 (-0.13, -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E12A5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DF519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3 (0.60,0.8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0798C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2</w:t>
            </w:r>
          </w:p>
        </w:tc>
      </w:tr>
      <w:tr w:rsidR="00914E74" w:rsidRPr="001F11F6" w14:paraId="53576C8D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1F28D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Model 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3055C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150BF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37D4F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B3C4F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558DF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F495C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E536B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31998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9C15E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C3B99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70738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CB061" w14:textId="77777777" w:rsidR="00914E74" w:rsidRPr="001F11F6" w:rsidRDefault="00914E74" w:rsidP="00131CBD">
            <w:pPr>
              <w:widowControl w:val="0"/>
              <w:spacing w:line="240" w:lineRule="auto"/>
              <w:jc w:val="both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BA4A8B" w:rsidRPr="001F11F6" w14:paraId="2ADB281A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C4C0A" w14:textId="06F98734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E0E47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669D2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687AF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04214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3DCA0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3940F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3C42F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A3CE1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E5CAE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649FD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15364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8ED0F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BA4A8B" w:rsidRPr="001F11F6" w14:paraId="365C85E2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E2425" w14:textId="67E22C4D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D69D9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8 (-0.03, 0.19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26B79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1B8EE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7 (0.05, 0.2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0503E" w14:textId="7226F8A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2FC78" w14:textId="4A17B529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3 (-0.15, 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C45F0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3C075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2 (-0.14, 0.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B3228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FE05A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21 (-0.33, -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EC2E5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7C219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7 (0.39,1.1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E4367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3</w:t>
            </w:r>
          </w:p>
        </w:tc>
      </w:tr>
      <w:tr w:rsidR="00BA4A8B" w:rsidRPr="001F11F6" w14:paraId="27B045BB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9032D" w14:textId="74009B3F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B812F" w14:textId="3042986D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4 (-0.002, 0.28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7A583" w14:textId="25FA0B9B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590B3" w14:textId="5C1E0C10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9 (0.04, 0.3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CCB0A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61853" w14:textId="0A8DBF70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-0.11, 0.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002E4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BBD64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2 (-0.16, 0.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D99FD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97811" w14:textId="07C1A326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32(-0.47, -0.1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01970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CC1DD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8 (0.22,1.0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635F1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8</w:t>
            </w:r>
          </w:p>
        </w:tc>
      </w:tr>
      <w:tr w:rsidR="00BA4A8B" w:rsidRPr="001F11F6" w14:paraId="6F98DAC5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FCF0E" w14:textId="77777777" w:rsidR="00BA4A8B" w:rsidRPr="001F11F6" w:rsidRDefault="00BA4A8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727CC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0.01, 0.08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EA38A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4A439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5 (0.01, 0.0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CF64D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1A86A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2, 0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6A613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E1041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1 (-0.05, 0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24FED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1076C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0 (-0.14, -0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68949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D8132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9 (0.64,0.9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2468A" w14:textId="77777777" w:rsidR="00BA4A8B" w:rsidRPr="001F11F6" w:rsidRDefault="00BA4A8B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</w:t>
            </w:r>
          </w:p>
        </w:tc>
      </w:tr>
      <w:tr w:rsidR="00BA4A8B" w:rsidRPr="001F11F6" w14:paraId="0FC74533" w14:textId="77777777" w:rsidTr="00D430C2">
        <w:trPr>
          <w:trHeight w:val="340"/>
        </w:trPr>
        <w:tc>
          <w:tcPr>
            <w:tcW w:w="14604" w:type="dxa"/>
            <w:gridSpan w:val="1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8984B" w14:textId="19DA1D6A" w:rsidR="00BA4A8B" w:rsidRPr="001F11F6" w:rsidRDefault="00BA4A8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Model 2</w:t>
            </w:r>
          </w:p>
        </w:tc>
      </w:tr>
      <w:tr w:rsidR="00631BDA" w:rsidRPr="001F11F6" w14:paraId="62C1A2E2" w14:textId="77777777" w:rsidTr="00B531B1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9D134" w14:textId="6EAD34BA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BA2E3" w14:textId="1BE11D8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4C6FD" w14:textId="5CAEF862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2C0AA" w14:textId="2636A58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5EAB0" w14:textId="2C6F4665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92CDF" w14:textId="1978EB96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B0CB3" w14:textId="0EC7175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316E1" w14:textId="4EF28E2B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18623" w14:textId="2672291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3C2BC" w14:textId="4A44D5B2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26DDA" w14:textId="7E642EEB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D2FF0" w14:textId="4DC6F1D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51208" w14:textId="7F9C9DA4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631BDA" w:rsidRPr="001F11F6" w14:paraId="7C5A30B2" w14:textId="77777777" w:rsidTr="00B531B1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29A1C" w14:textId="18F891DA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EEE20" w14:textId="0C378EC4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 (-0.04, 0.19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2262E" w14:textId="7E007430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F8368" w14:textId="5B136F8D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5 (0.03, 0.2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11EAC" w14:textId="414A401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289ED" w14:textId="5CC20E7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3 (-0.15, 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1E99E" w14:textId="58295B4C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C25CB" w14:textId="55A63A91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3 (-0.15, 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2BCF5" w14:textId="325F60EA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7BF2B" w14:textId="668CC34C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22 (-0.34, -0.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DCF5B" w14:textId="2E7E3F3B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89DEB" w14:textId="3613E1B3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66 (0.38,1.1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EFB43" w14:textId="5E6E6F4B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13</w:t>
            </w:r>
          </w:p>
        </w:tc>
      </w:tr>
      <w:tr w:rsidR="00631BDA" w:rsidRPr="001F11F6" w14:paraId="21F5CA93" w14:textId="77777777" w:rsidTr="00B531B1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B2A6E" w14:textId="06CC14A1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78AE9" w14:textId="4A6CAF59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2 (-0.02</w:t>
            </w: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,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0.26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8FB64" w14:textId="063884C5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0F0A3" w14:textId="2527B60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6 (0.01, 0.3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C77BA" w14:textId="53A3A834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A0499" w14:textId="6754C4CB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-0.11</w:t>
            </w: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,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0.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F15E2" w14:textId="5BA0AFE9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750B2" w14:textId="0578F5BA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3 (-0.18, 0.1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FB574" w14:textId="37E22B3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0CF1F" w14:textId="60FD50FC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35 (-0.50, -0.2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6CA01" w14:textId="0447544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05804" w14:textId="33C6605A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48 (0.22,1.0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D4826" w14:textId="46903C43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08</w:t>
            </w:r>
          </w:p>
        </w:tc>
      </w:tr>
      <w:tr w:rsidR="00631BDA" w:rsidRPr="001F11F6" w14:paraId="61E5E6DE" w14:textId="77777777" w:rsidTr="00544229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65E9F" w14:textId="26853122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8AF43" w14:textId="468FC15F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0.00</w:t>
            </w: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,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08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86B57" w14:textId="0273C79B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AC5D2" w14:textId="5A3419BE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0.00</w:t>
            </w: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,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0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3BB44" w14:textId="2EA52CC3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3FF76" w14:textId="04310335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0.02 (-0.02, </w:t>
            </w: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C30F4" w14:textId="19BD83A0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EC75F" w14:textId="6750D9CF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1 (-0.05, 0.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37355" w14:textId="44A7C521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C6C54" w14:textId="32EC80BF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-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1 (-0.15, -0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4B44B" w14:textId="51580090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&lt;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5A306" w14:textId="5C6B2BBE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79 (0.63,0.9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BE7BB" w14:textId="67E12CC5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03</w:t>
            </w:r>
          </w:p>
        </w:tc>
      </w:tr>
      <w:tr w:rsidR="00631BDA" w:rsidRPr="001F11F6" w14:paraId="1FCA331A" w14:textId="77777777" w:rsidTr="00D430C2">
        <w:trPr>
          <w:trHeight w:val="340"/>
        </w:trPr>
        <w:tc>
          <w:tcPr>
            <w:tcW w:w="14604" w:type="dxa"/>
            <w:gridSpan w:val="1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E3593" w14:textId="23191711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rospective analysis in UKB</w:t>
            </w:r>
          </w:p>
        </w:tc>
      </w:tr>
      <w:tr w:rsidR="00631BDA" w:rsidRPr="001F11F6" w14:paraId="1405CCCC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73919" w14:textId="2F2CBF59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Model 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646F4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CD46E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E7F56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7FE5A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5A320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FFA0F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8FFD2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AE41F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E4204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77B9A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DAF38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7BCE0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631BDA" w:rsidRPr="001F11F6" w14:paraId="2A9F369B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E6568" w14:textId="5DA77C19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52292" w14:textId="67833731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C0211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84DDE" w14:textId="2FE95301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03C0E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CA8F9" w14:textId="25221F09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B21AA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73BFE" w14:textId="290D75A9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552D2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70A11" w14:textId="0467A2A0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A2ED4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9B35035" w14:textId="03F0641C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F18EF3F" w14:textId="383D3993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36FF74C4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E8F62" w14:textId="1A88DB43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F697D" w14:textId="7F76DBB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8 (0.01, 0.15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E8D71" w14:textId="5E7018F3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50843" w14:textId="1F6A52CD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3 (0.06, 0.2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AAE83" w14:textId="4489C9A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58599" w14:textId="3FDACF8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1 (-0.08, 0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30649" w14:textId="2B892BE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7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51834" w14:textId="0BC98D1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 (-0.04, 0.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E5C22" w14:textId="06F35950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144A3" w14:textId="31D2B9AB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7 (-0.14, 0.0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31B92" w14:textId="7B987D4B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935A1B4" w14:textId="1FD6871C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9896549" w14:textId="0409F453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5BC54FEC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F557B" w14:textId="17E770DB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lastRenderedPageBreak/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EEDBC" w14:textId="62437390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7 (0.10, 0.24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2F28E" w14:textId="580BEE0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00BD6" w14:textId="2C7DFCAA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26 (0.20, 0.3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2F599" w14:textId="1B67A424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4B4CA" w14:textId="057C0C7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2 (-0.09, 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88ACA" w14:textId="58A497E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5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14650" w14:textId="4DCA7983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2 (-0.05, 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37096" w14:textId="4F394E3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2F857" w14:textId="48B7B65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18 (-0.25, -0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E173D" w14:textId="4C666005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76E861C" w14:textId="0CEEBBA5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61B98E5" w14:textId="3DA151DA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139BFB5C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7FC8F" w14:textId="06B8A978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0BC09" w14:textId="2627A70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5 (0.04, 0.07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A870E" w14:textId="565F8FC0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BD924" w14:textId="391F925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8 (0.07, 0.1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5DE46" w14:textId="09DB32A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CCCA5" w14:textId="7477C24B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0 (-0.02, 0.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39CAB" w14:textId="26D101CD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6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E24D6" w14:textId="760B5D4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0 (-0.01, 0.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801FA" w14:textId="678B25A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0C4A9" w14:textId="29A896F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6 (-0.07, -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57684" w14:textId="25E89E59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6E067BE" w14:textId="70CDF8C6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9F8A9EF" w14:textId="28CDC94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6AE1FD77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6C17A" w14:textId="416C47FE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Model 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942FB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B72F9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6817E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279BE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545FE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ADE31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ACB21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F75D9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8DCE6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F3FF0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4D8F7" w14:textId="63BEE1EA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46276" w14:textId="2CEDAA2C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631BDA" w:rsidRPr="001F11F6" w14:paraId="309B5C55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5ABB3" w14:textId="7300BACB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8DA68" w14:textId="519B7824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F7C4E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0A2D7" w14:textId="545CCCBA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3D82A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896BB" w14:textId="0726D8A3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B44BF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931CB" w14:textId="78518941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833DB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A1CBF" w14:textId="6B0B6A9D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D8A1A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D27E28F" w14:textId="00F50BD9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E2B5CFF" w14:textId="53D42DB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4FFD49B7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1FD79" w14:textId="07B459E8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5E792" w14:textId="055E7AF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1 (0.07, 0.18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19300" w14:textId="00D80EE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11AFF" w14:textId="45B22512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5 (0.10, 0.2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5AB16" w14:textId="172F4A1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14DF9" w14:textId="581DECC3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4 (-0.03, 0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92146" w14:textId="52798F3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E4FC6" w14:textId="0659790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1 (0.04, 0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73480" w14:textId="77F44E3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5D69C" w14:textId="5852563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12 (-0.18, -0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6FCC9" w14:textId="6179D2E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62C63E3" w14:textId="0DEAB3E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000F67F" w14:textId="0005665D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54F60E4B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1DAAE" w14:textId="1FFF448C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F1FF3" w14:textId="338D3E6B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21 (0.15, 0.27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985D7" w14:textId="3E543D04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07DC5" w14:textId="13C0A955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26 (0.20, 0.3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5C14A" w14:textId="122F7CA5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4FBBD" w14:textId="609245B6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7 (0.00, 0.1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A62EB" w14:textId="1C795734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1A25E" w14:textId="4AD5CDF4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7 (0.10, 0.2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ED78D" w14:textId="5E6A7E56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0092D" w14:textId="0CA3DA0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24 (-0.30, -0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CCBBA" w14:textId="2FC6C4EE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C908A3F" w14:textId="6A34BA66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0144709" w14:textId="03DFD93D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08B0744C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98B07" w14:textId="24406C06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78049" w14:textId="2A7951A6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6 (0.04, 0.07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123D9" w14:textId="69F20DCD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8FF90" w14:textId="0B5A1E6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7 (0.06, 0.0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13F4E" w14:textId="7937DE5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6873F" w14:textId="0CEC15E7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2 (0.01, 0.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F7C16" w14:textId="1E8E8E96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85007" w14:textId="637E184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4 (0.03, 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2F5EE" w14:textId="3D706B1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1A00C" w14:textId="7319A34F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7 (-0.08, -0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5DE79" w14:textId="08271A12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FA4BA4C" w14:textId="3D9DB601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D8BD67E" w14:textId="665C0AB8" w:rsidR="00631BDA" w:rsidRPr="001F11F6" w:rsidRDefault="00631BD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7B2E5A66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6E304" w14:textId="72E1BA9B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Model 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FD6D0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0B28A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E5531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6F26C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EE6DC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B66A7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E019E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0C1EB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C4511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257D8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B20DBEC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6A1E080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</w:p>
        </w:tc>
      </w:tr>
      <w:tr w:rsidR="00631BDA" w:rsidRPr="001F11F6" w14:paraId="5A8B6CFB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EFB55" w14:textId="4A79247F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CC485" w14:textId="1846813F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BF796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60417" w14:textId="63D916A4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7D4F3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14C04" w14:textId="1A4679BB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DF1D8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3D4BF" w14:textId="1CB8C0D8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55EBA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00061" w14:textId="76CAE400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B57FE" w14:textId="7777777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09B5B15" w14:textId="60D35EDB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301E3C2" w14:textId="27EAD4D9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76C70976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0C6E1" w14:textId="747419C9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A7C95" w14:textId="4D81A0F5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3 (0.07, 0.19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A279C" w14:textId="0108C30E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E7074" w14:textId="482FA0B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6 (0.10, 0.2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CD162" w14:textId="663561E6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95BC4" w14:textId="28F99C8F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5 (-0.02, 0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24CC3" w14:textId="0AF7D1ED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7B784" w14:textId="603D1882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0 (0.04, 0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84BA0" w14:textId="22E221E6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9F896" w14:textId="583B32E5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-0.12 (-0.18, -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28CED" w14:textId="721C59D3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695324B" w14:textId="76F441C6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4B74B0D" w14:textId="138C4AEF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09385FA2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2E89B" w14:textId="2A38E003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25C25" w14:textId="44AEDD4D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22 (0.16, 0.28)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5EF7B" w14:textId="036CB150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0F4DD" w14:textId="7BDAF179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26 (0.21, 0.3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E7816" w14:textId="196E9DA1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1A781" w14:textId="43A1E7E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8 (0.01, 0.1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3CC97" w14:textId="354A6E86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C96B1" w14:textId="037EC9D9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5 (0.08, 0.2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DFC56" w14:textId="32124208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648A2" w14:textId="017BE93A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-0.23 (-0.29, -0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D3D14" w14:textId="09AF1204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FBCF405" w14:textId="08236C00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EEA2FCB" w14:textId="51F2DFD1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631BDA" w:rsidRPr="001F11F6" w14:paraId="1F76841C" w14:textId="77777777" w:rsidTr="00BA4A8B">
        <w:trPr>
          <w:trHeight w:val="340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9BF145" w14:textId="36CAB743" w:rsidR="00631BDA" w:rsidRPr="001F11F6" w:rsidRDefault="00631BD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83EF6F" w14:textId="1C52E2EC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6 (0.05, 0.07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854978" w14:textId="32D830F1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6059C2" w14:textId="2ADA6E66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7 (0.06, 0.0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604728" w14:textId="18C9FCE9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96C817" w14:textId="17F83B2B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2 (0.01, 0.0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86C5D0" w14:textId="2902AB83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5FA3E4" w14:textId="667A9C56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3 (0.02, 0.0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1F27D0" w14:textId="08CC8C57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72311" w14:textId="2A308F6B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-0.07 (-0.08, -0.0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19081D" w14:textId="23FABCFC" w:rsidR="00631BDA" w:rsidRPr="001F11F6" w:rsidRDefault="00631BD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58F835" w14:textId="6D812805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36E185" w14:textId="0EE93285" w:rsidR="00631BDA" w:rsidRPr="001F11F6" w:rsidRDefault="00631BD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</w:tbl>
    <w:p w14:paraId="130594A8" w14:textId="00FC95DD" w:rsidR="00BA4A8B" w:rsidRPr="001F11F6" w:rsidRDefault="00914E74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bookmarkStart w:id="3" w:name="OLE_LINK1"/>
      <w:bookmarkStart w:id="4" w:name="OLE_LINK2"/>
      <w:r w:rsidRPr="001F11F6">
        <w:rPr>
          <w:color w:val="000000" w:themeColor="text1"/>
          <w:sz w:val="21"/>
          <w:szCs w:val="21"/>
          <w:lang w:val="en-US"/>
        </w:rPr>
        <w:t xml:space="preserve">Model 0 was crude model. </w:t>
      </w:r>
      <w:r w:rsidRPr="001F11F6">
        <w:rPr>
          <w:color w:val="auto"/>
          <w:sz w:val="21"/>
          <w:szCs w:val="21"/>
          <w:lang w:val="en-US"/>
        </w:rPr>
        <w:t xml:space="preserve">Model 1 was adjusted for age at MRI, square of age, gender. </w:t>
      </w:r>
      <w:r w:rsidR="00BA4A8B" w:rsidRPr="001F11F6">
        <w:rPr>
          <w:color w:val="auto"/>
          <w:sz w:val="21"/>
          <w:szCs w:val="21"/>
          <w:lang w:val="en-US"/>
        </w:rPr>
        <w:t>Model 2 was additionally adjusted for</w:t>
      </w:r>
      <w:r w:rsidR="00BA4A8B" w:rsidRPr="001F11F6">
        <w:rPr>
          <w:color w:val="000000" w:themeColor="text1"/>
          <w:sz w:val="21"/>
          <w:szCs w:val="21"/>
          <w:lang w:val="en-US"/>
        </w:rPr>
        <w:t xml:space="preserve"> ethnicity, marital status, educational levels, and type of residence. </w:t>
      </w:r>
    </w:p>
    <w:bookmarkEnd w:id="3"/>
    <w:bookmarkEnd w:id="4"/>
    <w:p w14:paraId="738D602A" w14:textId="49CC4F64" w:rsidR="005B65D9" w:rsidRPr="00800815" w:rsidRDefault="005B65D9" w:rsidP="00131CBD">
      <w:pPr>
        <w:widowControl w:val="0"/>
        <w:spacing w:afterLines="50" w:after="156" w:line="240" w:lineRule="auto"/>
        <w:rPr>
          <w:b/>
          <w:bCs/>
          <w:color w:val="000000" w:themeColor="text1"/>
          <w:sz w:val="21"/>
          <w:szCs w:val="21"/>
          <w:lang w:val="en-US"/>
        </w:rPr>
      </w:pP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>TBV</w:t>
      </w:r>
      <w:r>
        <w:rPr>
          <w:rFonts w:eastAsiaTheme="majorEastAsia"/>
          <w:color w:val="000000" w:themeColor="text1"/>
          <w:sz w:val="21"/>
          <w:szCs w:val="21"/>
          <w:lang w:val="en-US"/>
        </w:rPr>
        <w:t xml:space="preserve"> denotes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800815">
        <w:rPr>
          <w:color w:val="000000" w:themeColor="text1"/>
          <w:sz w:val="21"/>
          <w:szCs w:val="21"/>
        </w:rPr>
        <w:t>total brain volume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>; GMV</w:t>
      </w:r>
      <w:r>
        <w:rPr>
          <w:rFonts w:eastAsiaTheme="majorEastAsia"/>
          <w:color w:val="000000" w:themeColor="text1"/>
          <w:sz w:val="21"/>
          <w:szCs w:val="21"/>
          <w:lang w:val="en-US"/>
        </w:rPr>
        <w:t xml:space="preserve"> denotes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800815">
        <w:rPr>
          <w:color w:val="000000" w:themeColor="text1"/>
          <w:sz w:val="21"/>
          <w:szCs w:val="21"/>
        </w:rPr>
        <w:t>gray matter volume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>; WMV</w:t>
      </w:r>
      <w:r>
        <w:rPr>
          <w:rFonts w:eastAsiaTheme="majorEastAsia"/>
          <w:color w:val="000000" w:themeColor="text1"/>
          <w:sz w:val="21"/>
          <w:szCs w:val="21"/>
          <w:lang w:val="en-US"/>
        </w:rPr>
        <w:t xml:space="preserve"> denotes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800815">
        <w:rPr>
          <w:color w:val="000000" w:themeColor="text1"/>
          <w:sz w:val="21"/>
          <w:szCs w:val="21"/>
        </w:rPr>
        <w:t>white matter volume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>; WMHV</w:t>
      </w:r>
      <w:r>
        <w:rPr>
          <w:rFonts w:eastAsiaTheme="majorEastAsia"/>
          <w:color w:val="000000" w:themeColor="text1"/>
          <w:sz w:val="21"/>
          <w:szCs w:val="21"/>
          <w:lang w:val="en-US"/>
        </w:rPr>
        <w:t xml:space="preserve"> denotes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800815">
        <w:rPr>
          <w:color w:val="000000" w:themeColor="text1"/>
          <w:sz w:val="21"/>
          <w:szCs w:val="21"/>
        </w:rPr>
        <w:t>white matter hyperintensity volume.</w:t>
      </w:r>
    </w:p>
    <w:p w14:paraId="66755C24" w14:textId="738355E5" w:rsidR="00914E74" w:rsidRPr="001F11F6" w:rsidRDefault="00914E74" w:rsidP="005C2630">
      <w:pPr>
        <w:widowControl w:val="0"/>
        <w:rPr>
          <w:rFonts w:eastAsiaTheme="majorEastAsia"/>
          <w:b/>
          <w:bCs/>
          <w:color w:val="000000" w:themeColor="text1"/>
          <w:sz w:val="21"/>
          <w:szCs w:val="21"/>
        </w:rPr>
      </w:pPr>
      <w:r w:rsidRPr="001F11F6">
        <w:rPr>
          <w:rFonts w:eastAsiaTheme="majorEastAsia"/>
          <w:b/>
          <w:bCs/>
          <w:color w:val="000000" w:themeColor="text1"/>
          <w:sz w:val="21"/>
          <w:szCs w:val="21"/>
        </w:rPr>
        <w:br w:type="page"/>
      </w:r>
    </w:p>
    <w:p w14:paraId="45C45C53" w14:textId="5E04DA4D" w:rsidR="00B97714" w:rsidRPr="001F11F6" w:rsidRDefault="006D285A" w:rsidP="00B8184A">
      <w:pPr>
        <w:pStyle w:val="2"/>
        <w:rPr>
          <w:lang w:val="en-US"/>
        </w:rPr>
      </w:pPr>
      <w:bookmarkStart w:id="5" w:name="_Toc111240831"/>
      <w:r w:rsidRPr="00B028B9">
        <w:rPr>
          <w:lang w:val="en-US"/>
        </w:rPr>
        <w:lastRenderedPageBreak/>
        <w:t>Supplementary</w:t>
      </w:r>
      <w:r w:rsidRPr="001F11F6">
        <w:t xml:space="preserve"> </w:t>
      </w:r>
      <w:r w:rsidR="00882F09" w:rsidRPr="001F11F6">
        <w:t xml:space="preserve">Table </w:t>
      </w:r>
      <w:r w:rsidR="003E237C" w:rsidRPr="001F11F6">
        <w:t>3</w:t>
      </w:r>
      <w:r w:rsidR="00B97714" w:rsidRPr="001F11F6">
        <w:t xml:space="preserve"> Subgroup analysis for the </w:t>
      </w:r>
      <w:r w:rsidR="00166373" w:rsidRPr="001F11F6">
        <w:rPr>
          <w:lang w:val="en-US"/>
        </w:rPr>
        <w:t xml:space="preserve">cross-sectional </w:t>
      </w:r>
      <w:r w:rsidR="00B97714" w:rsidRPr="001F11F6">
        <w:t xml:space="preserve">association of </w:t>
      </w:r>
      <w:r w:rsidR="00766BD0" w:rsidRPr="001F11F6">
        <w:rPr>
          <w:lang w:val="en-US"/>
        </w:rPr>
        <w:t xml:space="preserve">the number of </w:t>
      </w:r>
      <w:r w:rsidR="008956BE">
        <w:rPr>
          <w:lang w:val="en-US"/>
        </w:rPr>
        <w:t>low-risk</w:t>
      </w:r>
      <w:r w:rsidR="00766BD0" w:rsidRPr="001F11F6">
        <w:rPr>
          <w:lang w:val="en-US"/>
        </w:rPr>
        <w:t xml:space="preserve"> lifestyle factors</w:t>
      </w:r>
      <w:r w:rsidR="00B97714" w:rsidRPr="001F11F6">
        <w:t xml:space="preserve"> with brain MRI markers in PRECISE, stratified by age, gender, and education</w:t>
      </w:r>
      <w:bookmarkEnd w:id="5"/>
    </w:p>
    <w:tbl>
      <w:tblPr>
        <w:tblW w:w="14743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417"/>
        <w:gridCol w:w="709"/>
        <w:gridCol w:w="1417"/>
        <w:gridCol w:w="709"/>
        <w:gridCol w:w="1418"/>
        <w:gridCol w:w="567"/>
        <w:gridCol w:w="1417"/>
        <w:gridCol w:w="567"/>
        <w:gridCol w:w="1559"/>
        <w:gridCol w:w="709"/>
        <w:gridCol w:w="1418"/>
        <w:gridCol w:w="567"/>
      </w:tblGrid>
      <w:tr w:rsidR="002334EB" w:rsidRPr="001F11F6" w14:paraId="7EE464AC" w14:textId="77777777" w:rsidTr="00B028B5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876BAD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ubgroup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3AB17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No. (%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B66E4E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TBV, z-sco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B284F9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GMV, z-scor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A407BE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V, z-scor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C9E235" w14:textId="61BB0D2D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Hippocampus</w:t>
            </w:r>
            <w:r w:rsidR="00F85FC2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volume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F7F175" w14:textId="47E61CA5" w:rsidR="00B9771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</w:t>
            </w:r>
            <w:r w:rsidR="00B97714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og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="00B97714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H</w:t>
            </w:r>
            <w:r w:rsidR="0093779C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V</w:t>
            </w:r>
            <w:r w:rsidR="00B97714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F6E60E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acune, %</w:t>
            </w:r>
          </w:p>
        </w:tc>
      </w:tr>
      <w:tr w:rsidR="00902503" w:rsidRPr="001F11F6" w14:paraId="5DA4232E" w14:textId="77777777" w:rsidTr="00B028B5">
        <w:trPr>
          <w:trHeight w:val="34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F72687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8DCF41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4ABA8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4A2AF8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5F24E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170C87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487EBE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3327DA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8C8E2B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36D566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A5725C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21181F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A7624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OR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7167B4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</w:tr>
      <w:tr w:rsidR="00902503" w:rsidRPr="001F11F6" w14:paraId="08F5E64C" w14:textId="77777777" w:rsidTr="00B028B5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E67DCA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74A5AB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04718D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8525A9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028C66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D11440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02A401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5AA28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19680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B80E90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136B21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01890A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F2F304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61A4A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02503" w:rsidRPr="001F11F6" w14:paraId="70DFF82C" w14:textId="77777777" w:rsidTr="00902503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C90A65C" w14:textId="77777777" w:rsidR="00B97714" w:rsidRPr="001F11F6" w:rsidRDefault="00B9771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&lt;65 y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44AEC77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1682 (69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E714A" w14:textId="44FA0D73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5 (0.00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CF879" w14:textId="207A076B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</w:t>
            </w:r>
            <w:r w:rsidR="00F85FC2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53CEF" w14:textId="2831C4B3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5 (-0.00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F63C8" w14:textId="4E06F8C0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3CA05" w14:textId="6696FB04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2, 0.0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9FDE8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E69D2" w14:textId="49878330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 (-0.04, 0.0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E947F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3CBF6" w14:textId="6B82E692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0 (-0.15,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4981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A5AE68C" w14:textId="62E83D32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79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(0.58,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1.0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B53EF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14</w:t>
            </w:r>
          </w:p>
        </w:tc>
      </w:tr>
      <w:tr w:rsidR="00902503" w:rsidRPr="001F11F6" w14:paraId="575FC063" w14:textId="77777777" w:rsidTr="00902503">
        <w:trPr>
          <w:trHeight w:val="340"/>
        </w:trPr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B40B608" w14:textId="77777777" w:rsidR="00B97714" w:rsidRPr="001F11F6" w:rsidRDefault="00B9771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&gt;=65 y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5C942918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731 (30.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AF975E8" w14:textId="47E2BCC9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5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F2D063F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D5564DF" w14:textId="1853BF14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-0.04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2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00B8B8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35F40BE3" w14:textId="5BC54328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0 (-0.08, 0.08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E78E17F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9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E6FC3C4" w14:textId="25BFF19F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</w:t>
            </w:r>
            <w:r w:rsidRPr="001F11F6">
              <w:rPr>
                <w:rFonts w:eastAsia="宋体"/>
                <w:color w:val="auto"/>
                <w:sz w:val="15"/>
                <w:szCs w:val="15"/>
                <w:lang w:val="en-US"/>
              </w:rPr>
              <w:t>.04 (-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2, 0.04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10B60F25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36FC939" w14:textId="17D4650E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1 (-0.1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8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,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2874DD2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BC16161" w14:textId="3CB7669C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81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(0.60,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1.10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44C1BC40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17</w:t>
            </w:r>
          </w:p>
        </w:tc>
      </w:tr>
      <w:tr w:rsidR="00902503" w:rsidRPr="001F11F6" w14:paraId="574BB815" w14:textId="77777777" w:rsidTr="00902503">
        <w:trPr>
          <w:trHeight w:val="340"/>
        </w:trPr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69D903B" w14:textId="556EB379" w:rsidR="007B3E21" w:rsidRPr="001F11F6" w:rsidRDefault="007B3E21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P for interaction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65B2D97C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94E50C7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C7D96E4" w14:textId="19DF3213" w:rsidR="007B3E21" w:rsidRPr="001F11F6" w:rsidRDefault="007B55AC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7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912964D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91CC9FC" w14:textId="309A66FB" w:rsidR="007B3E21" w:rsidRPr="001F11F6" w:rsidRDefault="007B55AC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7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707DA35B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1EF0DFF5" w14:textId="614E47E7" w:rsidR="007B3E21" w:rsidRPr="001F11F6" w:rsidRDefault="007B55AC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8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9CC8443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55FAB20A" w14:textId="3D96538A" w:rsidR="007B3E21" w:rsidRPr="001F11F6" w:rsidRDefault="007B55AC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5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D8D1037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7B3B4A4" w14:textId="276EA186" w:rsidR="007B3E21" w:rsidRPr="001F11F6" w:rsidRDefault="007B55AC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5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425ED4A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7E0D1781" w14:textId="4679DD9A" w:rsidR="007B3E21" w:rsidRPr="001F11F6" w:rsidRDefault="007B55AC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 w:hint="eastAsia"/>
                <w:color w:val="000000" w:themeColor="text1"/>
                <w:sz w:val="15"/>
                <w:szCs w:val="15"/>
              </w:rPr>
              <w:t>0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.42</w:t>
            </w:r>
          </w:p>
        </w:tc>
      </w:tr>
      <w:tr w:rsidR="00902503" w:rsidRPr="001F11F6" w14:paraId="0B828FAB" w14:textId="77777777" w:rsidTr="00902503">
        <w:trPr>
          <w:trHeight w:val="340"/>
        </w:trPr>
        <w:tc>
          <w:tcPr>
            <w:tcW w:w="1276" w:type="dxa"/>
            <w:shd w:val="clear" w:color="auto" w:fill="auto"/>
          </w:tcPr>
          <w:p w14:paraId="0F646757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993" w:type="dxa"/>
            <w:shd w:val="clear" w:color="auto" w:fill="auto"/>
          </w:tcPr>
          <w:p w14:paraId="19DD3220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5D8ADF8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496F3B5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E10672E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6533670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15C41A7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B4F6AC7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0C0163A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421A948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A67EC85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FE9A174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0E3B1A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A229388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02503" w:rsidRPr="001F11F6" w14:paraId="66119974" w14:textId="77777777" w:rsidTr="00902503">
        <w:trPr>
          <w:trHeight w:val="340"/>
        </w:trPr>
        <w:tc>
          <w:tcPr>
            <w:tcW w:w="1276" w:type="dxa"/>
            <w:shd w:val="clear" w:color="auto" w:fill="auto"/>
          </w:tcPr>
          <w:p w14:paraId="2ACE3CA2" w14:textId="77777777" w:rsidR="00B97714" w:rsidRPr="001F11F6" w:rsidRDefault="00B9771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993" w:type="dxa"/>
            <w:shd w:val="clear" w:color="auto" w:fill="auto"/>
          </w:tcPr>
          <w:p w14:paraId="44F8DE74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1113 (46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7AEC8C" w14:textId="607133D9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5 (-0.01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D1799E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339C89" w14:textId="4706C47D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6 (0.00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08EA3E" w14:textId="0A5B5CC3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</w:t>
            </w:r>
            <w:r w:rsidR="00B55625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0F2863" w14:textId="6ACE47CA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4, 0.0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8D2BF7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DC7FF1" w14:textId="0758A340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2 (-0.08, 0.0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2518E5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38C296" w14:textId="0A11A621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9 (-0.1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4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,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4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8DD39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14:paraId="24FA9B80" w14:textId="47024254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77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(0.59,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9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2C42F6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04</w:t>
            </w:r>
          </w:p>
        </w:tc>
      </w:tr>
      <w:tr w:rsidR="00902503" w:rsidRPr="001F11F6" w14:paraId="68950970" w14:textId="77777777" w:rsidTr="00902503">
        <w:trPr>
          <w:trHeight w:val="340"/>
        </w:trPr>
        <w:tc>
          <w:tcPr>
            <w:tcW w:w="1276" w:type="dxa"/>
            <w:shd w:val="clear" w:color="auto" w:fill="auto"/>
          </w:tcPr>
          <w:p w14:paraId="4C38D8EC" w14:textId="77777777" w:rsidR="00B97714" w:rsidRPr="001F11F6" w:rsidRDefault="00B9771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Fe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m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ale</w:t>
            </w:r>
          </w:p>
        </w:tc>
        <w:tc>
          <w:tcPr>
            <w:tcW w:w="993" w:type="dxa"/>
            <w:shd w:val="clear" w:color="auto" w:fill="auto"/>
          </w:tcPr>
          <w:p w14:paraId="3BE6B126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1300 (53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26C95C" w14:textId="71DEFAF3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3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079E00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4515BB" w14:textId="6E026BF2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3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</w:t>
            </w:r>
            <w:r w:rsidR="00B55625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8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5F7575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29F121" w14:textId="0F7DDE85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4, 0.0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1460D8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D420D9" w14:textId="370532E8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4, 0.0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FD11A2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9A1D70" w14:textId="3443AF63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3 (-0.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2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,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7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682441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418" w:type="dxa"/>
            <w:shd w:val="clear" w:color="auto" w:fill="auto"/>
          </w:tcPr>
          <w:p w14:paraId="2043D843" w14:textId="64986FB4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87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(0.57,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1.3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CC458C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52</w:t>
            </w:r>
          </w:p>
        </w:tc>
      </w:tr>
      <w:tr w:rsidR="00902503" w:rsidRPr="001F11F6" w14:paraId="15501E9F" w14:textId="77777777" w:rsidTr="00902503">
        <w:trPr>
          <w:trHeight w:val="340"/>
        </w:trPr>
        <w:tc>
          <w:tcPr>
            <w:tcW w:w="1276" w:type="dxa"/>
            <w:shd w:val="clear" w:color="auto" w:fill="auto"/>
          </w:tcPr>
          <w:p w14:paraId="4F301AB5" w14:textId="12E81621" w:rsidR="007B3E21" w:rsidRPr="001F11F6" w:rsidRDefault="007B3E21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P for interaction</w:t>
            </w:r>
          </w:p>
        </w:tc>
        <w:tc>
          <w:tcPr>
            <w:tcW w:w="993" w:type="dxa"/>
            <w:shd w:val="clear" w:color="auto" w:fill="auto"/>
          </w:tcPr>
          <w:p w14:paraId="037D8080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0B773D0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8E2A6B7" w14:textId="0049643E" w:rsidR="007B3E21" w:rsidRPr="001F11F6" w:rsidRDefault="007B55AC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227E24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84E113F" w14:textId="32BD15CC" w:rsidR="007B3E21" w:rsidRPr="001F11F6" w:rsidRDefault="007B55AC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F857BB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34A8377" w14:textId="1A8A6153" w:rsidR="007B3E21" w:rsidRPr="001F11F6" w:rsidRDefault="007B55AC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A24099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951BA8" w14:textId="62DD756B" w:rsidR="007B3E21" w:rsidRPr="001F11F6" w:rsidRDefault="007B55AC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52A8FC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29CB26" w14:textId="37E97859" w:rsidR="007B3E21" w:rsidRPr="001F11F6" w:rsidRDefault="00D81E2D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23</w:t>
            </w:r>
          </w:p>
        </w:tc>
        <w:tc>
          <w:tcPr>
            <w:tcW w:w="1418" w:type="dxa"/>
            <w:shd w:val="clear" w:color="auto" w:fill="auto"/>
          </w:tcPr>
          <w:p w14:paraId="12635789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821D75F" w14:textId="65C5AC6D" w:rsidR="007B3E21" w:rsidRPr="001F11F6" w:rsidRDefault="00D81E2D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 w:hint="eastAsia"/>
                <w:color w:val="000000" w:themeColor="text1"/>
                <w:sz w:val="15"/>
                <w:szCs w:val="15"/>
              </w:rPr>
              <w:t>0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.64</w:t>
            </w:r>
          </w:p>
        </w:tc>
      </w:tr>
      <w:tr w:rsidR="00902503" w:rsidRPr="001F11F6" w14:paraId="1049419B" w14:textId="77777777" w:rsidTr="00902503">
        <w:trPr>
          <w:trHeight w:val="340"/>
        </w:trPr>
        <w:tc>
          <w:tcPr>
            <w:tcW w:w="1276" w:type="dxa"/>
            <w:shd w:val="clear" w:color="auto" w:fill="auto"/>
          </w:tcPr>
          <w:p w14:paraId="3897F80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Education</w:t>
            </w:r>
          </w:p>
        </w:tc>
        <w:tc>
          <w:tcPr>
            <w:tcW w:w="993" w:type="dxa"/>
            <w:shd w:val="clear" w:color="auto" w:fill="auto"/>
          </w:tcPr>
          <w:p w14:paraId="39125B44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04400D2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BE025D9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118BA19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CA7F067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1BE7669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2D17B10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96AFFF5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8EA5078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01DC5CF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13A9B92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06F162C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0B2393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902503" w:rsidRPr="001F11F6" w14:paraId="236C7523" w14:textId="77777777" w:rsidTr="00902503">
        <w:trPr>
          <w:trHeight w:val="340"/>
        </w:trPr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566A1B6" w14:textId="77777777" w:rsidR="00B97714" w:rsidRPr="001F11F6" w:rsidRDefault="00B9771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Illiteracy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D56AB1E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387 (16.0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0EF7C3B" w14:textId="124E246E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 (-0.03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7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2E7DD79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CC3EADC" w14:textId="24E24BBA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8 (-0.03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9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7315C632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56168EC" w14:textId="6DF40B36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</w:t>
            </w:r>
            <w:r w:rsidR="00053C31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03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(-0.07, 0.14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2502E9D9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7BD1E193" w14:textId="08334955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8, 0.14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3DC7CA00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349D36BF" w14:textId="5EA8735B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2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(-0.23,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0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0E4A0193" w14:textId="48155262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</w:t>
            </w:r>
            <w:r w:rsidR="00053C31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4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482B231E" w14:textId="3C7EB953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90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(0.52,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1.54)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39EF110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69</w:t>
            </w:r>
          </w:p>
        </w:tc>
      </w:tr>
      <w:tr w:rsidR="00902503" w:rsidRPr="001F11F6" w14:paraId="2AF0731D" w14:textId="77777777" w:rsidTr="00902503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2D6796A" w14:textId="77777777" w:rsidR="00B97714" w:rsidRPr="001F11F6" w:rsidRDefault="00B9771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Literacy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8FC85BD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2026 (84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38046" w14:textId="5AD85605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-0.01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CC464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6E455" w14:textId="187FD845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-0.01,</w:t>
            </w:r>
            <w:r w:rsidR="00F16FF0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24699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B64DB" w14:textId="56C65AD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3, 0.0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8D00B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20F77" w14:textId="71F1C8A3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2 (-0.06,0.0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3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7F710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DE872" w14:textId="3DBF0655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0 (-0.14,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</w:t>
            </w:r>
            <w:r w:rsidR="002334EB"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6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B29C3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83E2191" w14:textId="635484FD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78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(0.61,</w:t>
            </w:r>
            <w:r w:rsidR="002334EB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9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A77BD" w14:textId="77777777" w:rsidR="00B97714" w:rsidRPr="001F11F6" w:rsidRDefault="00B9771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0.04</w:t>
            </w:r>
          </w:p>
        </w:tc>
      </w:tr>
      <w:tr w:rsidR="00902503" w:rsidRPr="001F11F6" w14:paraId="3AA24EA6" w14:textId="77777777" w:rsidTr="00902503">
        <w:trPr>
          <w:trHeight w:val="34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8B673A" w14:textId="6CA5BC6A" w:rsidR="007B3E21" w:rsidRPr="001F11F6" w:rsidRDefault="007B3E21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P for interactio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03D3BE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DEF84A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E807AC" w14:textId="4FC244C4" w:rsidR="007B3E21" w:rsidRPr="001F11F6" w:rsidRDefault="00D81E2D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6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7B34B1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A130A9" w14:textId="01665A59" w:rsidR="007B3E21" w:rsidRPr="001F11F6" w:rsidRDefault="00D81E2D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5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D48C61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1A1591" w14:textId="710CA059" w:rsidR="007B3E21" w:rsidRPr="001F11F6" w:rsidRDefault="00D81E2D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9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BA3B96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8CB027" w14:textId="6810E0B3" w:rsidR="007B3E21" w:rsidRPr="001F11F6" w:rsidRDefault="00D81E2D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4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4E86A8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90C79B" w14:textId="33B045F2" w:rsidR="007B3E21" w:rsidRPr="001F11F6" w:rsidRDefault="00D81E2D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 w:hint="eastAsia"/>
                <w:color w:val="000000" w:themeColor="text1"/>
                <w:sz w:val="15"/>
                <w:szCs w:val="15"/>
                <w:lang w:val="en-US"/>
              </w:rPr>
              <w:t>0</w:t>
            </w: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.6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46405A" w14:textId="77777777" w:rsidR="007B3E21" w:rsidRPr="001F11F6" w:rsidRDefault="007B3E21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1F9BA1" w14:textId="64804AB3" w:rsidR="007B3E21" w:rsidRPr="001F11F6" w:rsidRDefault="00D81E2D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 w:hint="eastAsia"/>
                <w:color w:val="000000" w:themeColor="text1"/>
                <w:sz w:val="15"/>
                <w:szCs w:val="15"/>
              </w:rPr>
              <w:t>0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.49</w:t>
            </w:r>
          </w:p>
        </w:tc>
      </w:tr>
    </w:tbl>
    <w:p w14:paraId="657CF746" w14:textId="792826DD" w:rsidR="00B97714" w:rsidRPr="001F11F6" w:rsidRDefault="00B97714" w:rsidP="00131CBD">
      <w:pPr>
        <w:widowControl w:val="0"/>
        <w:spacing w:line="240" w:lineRule="auto"/>
        <w:rPr>
          <w:color w:val="000000" w:themeColor="text1"/>
          <w:sz w:val="21"/>
          <w:szCs w:val="21"/>
          <w:lang w:val="en-US"/>
        </w:rPr>
      </w:pPr>
      <w:r w:rsidRPr="001F11F6">
        <w:rPr>
          <w:rFonts w:eastAsiaTheme="majorEastAsia"/>
          <w:color w:val="000000" w:themeColor="text1"/>
          <w:sz w:val="21"/>
          <w:szCs w:val="21"/>
        </w:rPr>
        <w:t xml:space="preserve">Adjusted covariates included </w:t>
      </w:r>
      <w:r w:rsidRPr="001F11F6">
        <w:rPr>
          <w:color w:val="000000" w:themeColor="text1"/>
          <w:sz w:val="21"/>
          <w:szCs w:val="21"/>
          <w:lang w:val="en-US"/>
        </w:rPr>
        <w:t xml:space="preserve">age at MRI, square of age, gender,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Pr="001F11F6">
        <w:rPr>
          <w:color w:val="000000" w:themeColor="text1"/>
          <w:sz w:val="21"/>
          <w:szCs w:val="21"/>
          <w:lang w:val="en-US"/>
        </w:rPr>
        <w:t xml:space="preserve">thnicity, marital status, educational levels, type of residence. </w:t>
      </w:r>
    </w:p>
    <w:p w14:paraId="4CAC21E8" w14:textId="77777777" w:rsidR="005B65D9" w:rsidRPr="00800815" w:rsidRDefault="005B65D9" w:rsidP="00131CBD">
      <w:pPr>
        <w:widowControl w:val="0"/>
        <w:spacing w:afterLines="50" w:after="156" w:line="240" w:lineRule="auto"/>
        <w:rPr>
          <w:b/>
          <w:bCs/>
          <w:color w:val="000000" w:themeColor="text1"/>
          <w:sz w:val="21"/>
          <w:szCs w:val="21"/>
          <w:lang w:val="en-US"/>
        </w:rPr>
      </w:pP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>TBV</w:t>
      </w:r>
      <w:r>
        <w:rPr>
          <w:rFonts w:eastAsiaTheme="majorEastAsia"/>
          <w:color w:val="000000" w:themeColor="text1"/>
          <w:sz w:val="21"/>
          <w:szCs w:val="21"/>
          <w:lang w:val="en-US"/>
        </w:rPr>
        <w:t xml:space="preserve"> denotes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800815">
        <w:rPr>
          <w:color w:val="000000" w:themeColor="text1"/>
          <w:sz w:val="21"/>
          <w:szCs w:val="21"/>
        </w:rPr>
        <w:t>total brain volume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>; GMV</w:t>
      </w:r>
      <w:r>
        <w:rPr>
          <w:rFonts w:eastAsiaTheme="majorEastAsia"/>
          <w:color w:val="000000" w:themeColor="text1"/>
          <w:sz w:val="21"/>
          <w:szCs w:val="21"/>
          <w:lang w:val="en-US"/>
        </w:rPr>
        <w:t xml:space="preserve"> denotes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800815">
        <w:rPr>
          <w:color w:val="000000" w:themeColor="text1"/>
          <w:sz w:val="21"/>
          <w:szCs w:val="21"/>
        </w:rPr>
        <w:t>gray matter volume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>; WMV</w:t>
      </w:r>
      <w:r>
        <w:rPr>
          <w:rFonts w:eastAsiaTheme="majorEastAsia"/>
          <w:color w:val="000000" w:themeColor="text1"/>
          <w:sz w:val="21"/>
          <w:szCs w:val="21"/>
          <w:lang w:val="en-US"/>
        </w:rPr>
        <w:t xml:space="preserve"> denotes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800815">
        <w:rPr>
          <w:color w:val="000000" w:themeColor="text1"/>
          <w:sz w:val="21"/>
          <w:szCs w:val="21"/>
        </w:rPr>
        <w:t>white matter volume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>; WMHV</w:t>
      </w:r>
      <w:r>
        <w:rPr>
          <w:rFonts w:eastAsiaTheme="majorEastAsia"/>
          <w:color w:val="000000" w:themeColor="text1"/>
          <w:sz w:val="21"/>
          <w:szCs w:val="21"/>
          <w:lang w:val="en-US"/>
        </w:rPr>
        <w:t xml:space="preserve"> denotes</w:t>
      </w:r>
      <w:r w:rsidRPr="00800815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800815">
        <w:rPr>
          <w:color w:val="000000" w:themeColor="text1"/>
          <w:sz w:val="21"/>
          <w:szCs w:val="21"/>
        </w:rPr>
        <w:t>white matter hyperintensity volume.</w:t>
      </w:r>
    </w:p>
    <w:p w14:paraId="1CCC7AAE" w14:textId="77777777" w:rsidR="002334EB" w:rsidRPr="001F11F6" w:rsidRDefault="002334EB" w:rsidP="00131CBD">
      <w:pPr>
        <w:widowControl w:val="0"/>
        <w:spacing w:line="240" w:lineRule="auto"/>
        <w:rPr>
          <w:rFonts w:eastAsiaTheme="majorEastAsia"/>
          <w:b/>
          <w:bCs/>
          <w:color w:val="000000" w:themeColor="text1"/>
          <w:sz w:val="21"/>
          <w:szCs w:val="21"/>
        </w:rPr>
      </w:pPr>
      <w:r w:rsidRPr="001F11F6">
        <w:rPr>
          <w:rFonts w:eastAsiaTheme="majorEastAsia"/>
          <w:b/>
          <w:bCs/>
          <w:color w:val="000000" w:themeColor="text1"/>
          <w:sz w:val="21"/>
          <w:szCs w:val="21"/>
        </w:rPr>
        <w:br w:type="page"/>
      </w:r>
    </w:p>
    <w:p w14:paraId="73E2E252" w14:textId="3C75683B" w:rsidR="00B97714" w:rsidRPr="001F11F6" w:rsidRDefault="006D285A" w:rsidP="00B8184A">
      <w:pPr>
        <w:pStyle w:val="2"/>
        <w:rPr>
          <w:lang w:val="en-US"/>
        </w:rPr>
      </w:pPr>
      <w:bookmarkStart w:id="6" w:name="_Toc111240832"/>
      <w:r w:rsidRPr="00B028B9">
        <w:rPr>
          <w:lang w:val="en-US"/>
        </w:rPr>
        <w:lastRenderedPageBreak/>
        <w:t>Supplementary</w:t>
      </w:r>
      <w:r w:rsidRPr="001F11F6">
        <w:t xml:space="preserve"> </w:t>
      </w:r>
      <w:r w:rsidR="00882F09" w:rsidRPr="001F11F6">
        <w:t xml:space="preserve">Table </w:t>
      </w:r>
      <w:r w:rsidR="003E237C" w:rsidRPr="001F11F6">
        <w:t>4</w:t>
      </w:r>
      <w:r w:rsidR="00B97714" w:rsidRPr="001F11F6">
        <w:t xml:space="preserve"> Subgroup analysis for the</w:t>
      </w:r>
      <w:r w:rsidR="00166373" w:rsidRPr="001F11F6">
        <w:t xml:space="preserve"> prospective</w:t>
      </w:r>
      <w:r w:rsidR="00B97714" w:rsidRPr="001F11F6">
        <w:t xml:space="preserve"> association of </w:t>
      </w:r>
      <w:r w:rsidR="002B618A" w:rsidRPr="001F11F6">
        <w:rPr>
          <w:lang w:val="en-US"/>
        </w:rPr>
        <w:t xml:space="preserve">the number of </w:t>
      </w:r>
      <w:r w:rsidR="008956BE">
        <w:rPr>
          <w:lang w:val="en-US"/>
        </w:rPr>
        <w:t>low-risk</w:t>
      </w:r>
      <w:r w:rsidR="002B618A" w:rsidRPr="001F11F6">
        <w:rPr>
          <w:lang w:val="en-US"/>
        </w:rPr>
        <w:t xml:space="preserve"> lifestyle factors</w:t>
      </w:r>
      <w:r w:rsidR="002B618A" w:rsidRPr="001F11F6">
        <w:t xml:space="preserve"> </w:t>
      </w:r>
      <w:r w:rsidR="00B97714" w:rsidRPr="001F11F6">
        <w:t>with brain MRI markers in UKB, stratified by age, gender, and education</w:t>
      </w:r>
      <w:bookmarkEnd w:id="6"/>
      <w:r w:rsidR="00B97714" w:rsidRPr="001F11F6">
        <w:rPr>
          <w:lang w:val="en-US"/>
        </w:rPr>
        <w:t xml:space="preserve"> 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417"/>
        <w:gridCol w:w="709"/>
        <w:gridCol w:w="1418"/>
        <w:gridCol w:w="708"/>
        <w:gridCol w:w="1418"/>
        <w:gridCol w:w="709"/>
        <w:gridCol w:w="1417"/>
        <w:gridCol w:w="709"/>
        <w:gridCol w:w="1559"/>
        <w:gridCol w:w="709"/>
      </w:tblGrid>
      <w:tr w:rsidR="002334EB" w:rsidRPr="001F11F6" w14:paraId="3F567449" w14:textId="77777777" w:rsidTr="00B028B5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5100DB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ubgroup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9AA4F4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No. (%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B704D9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TBV, z-sco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41DB5E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GMV, z-scor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895327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V, z-sco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47ED3E" w14:textId="0A0B7C8E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Hippocampus</w:t>
            </w:r>
            <w:r w:rsidR="00FE1022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volume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651EF0" w14:textId="60A225F0" w:rsidR="002334EB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Log </w:t>
            </w:r>
            <w:r w:rsidR="002334EB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H</w:t>
            </w:r>
            <w:r w:rsidR="0093779C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V</w:t>
            </w:r>
            <w:r w:rsidR="002334EB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</w:tr>
      <w:tr w:rsidR="00100DD5" w:rsidRPr="001F11F6" w14:paraId="4F7212AD" w14:textId="77777777" w:rsidTr="00B028B5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B7E417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B642D0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2DF429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FCB77D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181425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C9B232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61171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7D766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F1223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D79765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D7A686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1C62A9" w14:textId="77777777" w:rsidR="002334EB" w:rsidRPr="001F11F6" w:rsidRDefault="002334E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</w:tr>
      <w:tr w:rsidR="00100DD5" w:rsidRPr="001F11F6" w14:paraId="0DC941F4" w14:textId="77777777" w:rsidTr="00B028B5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43601F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CB66F8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3A0C8A" w14:textId="190515F2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FFD8CE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2D4C65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D8BEAB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178941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F94200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65ED78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53C4A0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AAF229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18FD09" w14:textId="77777777" w:rsidR="00291F20" w:rsidRPr="001F11F6" w:rsidRDefault="00291F20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100DD5" w:rsidRPr="001F11F6" w14:paraId="57516FCB" w14:textId="77777777" w:rsidTr="00100DD5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CF3DB6B" w14:textId="77777777" w:rsidR="002663F4" w:rsidRPr="001F11F6" w:rsidRDefault="002663F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&lt;65 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59766" w14:textId="3D91C4FE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178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E03E3" w14:textId="1C3F1114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6 (0.05, 0.0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80184" w14:textId="3A7EE6B6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F0DEE" w14:textId="3165A1AB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7 (0.06, 0.0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6294B" w14:textId="22F7F6E3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B072C" w14:textId="1DC72D2C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2 (0.01, 0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F1687" w14:textId="7D1CA821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FEFF7" w14:textId="4F6AEE34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3 (0.02, 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5B60B" w14:textId="5441103D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584BC" w14:textId="5F18DBB6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-0.08 (-0.09, -0.0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1F7BE" w14:textId="57B1B001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100DD5" w:rsidRPr="001F11F6" w14:paraId="6C1EC364" w14:textId="77777777" w:rsidTr="00100DD5">
        <w:trPr>
          <w:trHeight w:val="340"/>
        </w:trPr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6A3AAE76" w14:textId="77777777" w:rsidR="002663F4" w:rsidRPr="001F11F6" w:rsidRDefault="002663F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&gt;=65 y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843DE66" w14:textId="56B9FCDD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194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EB7E0B9" w14:textId="382696B5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4 (0.00, 0.08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F34E1BD" w14:textId="6A771B81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</w:t>
            </w:r>
            <w:r w:rsidR="00100DD5" w:rsidRPr="001F11F6">
              <w:rPr>
                <w:rFonts w:eastAsia="DengXi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AC4E2E7" w14:textId="63B47EE2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7 (0.03, 0.10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E41B08E" w14:textId="1E748283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91EFC25" w14:textId="76BFB055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-0.01 (-0.05, 0.0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4BBF900" w14:textId="242D3261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A4C3B83" w14:textId="53AA15D3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3 (-0.01, 0.07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993C125" w14:textId="543606C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1</w:t>
            </w:r>
            <w:r w:rsidR="00100DD5" w:rsidRPr="001F11F6">
              <w:rPr>
                <w:rFonts w:eastAsia="DengXi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46576E5" w14:textId="036A4E32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1 (-0.03, 0.05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38EE97C" w14:textId="6CAE5AB4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5</w:t>
            </w:r>
            <w:r w:rsidR="00100DD5" w:rsidRPr="001F11F6">
              <w:rPr>
                <w:rFonts w:eastAsia="DengXian"/>
                <w:color w:val="000000" w:themeColor="text1"/>
                <w:sz w:val="15"/>
                <w:szCs w:val="15"/>
              </w:rPr>
              <w:t>2</w:t>
            </w:r>
          </w:p>
        </w:tc>
      </w:tr>
      <w:tr w:rsidR="00100DD5" w:rsidRPr="001F11F6" w14:paraId="331BE260" w14:textId="77777777" w:rsidTr="00100DD5">
        <w:trPr>
          <w:trHeight w:val="340"/>
        </w:trPr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1230DA2A" w14:textId="04E4E4D2" w:rsidR="002663F4" w:rsidRPr="001F11F6" w:rsidRDefault="002663F4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P for interactio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72E2E7C" w14:textId="778A7AA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1BA31D9" w14:textId="0D601760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F1733C4" w14:textId="3A6D70E7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829A930" w14:textId="13911C25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514C7F1D" w14:textId="40F18332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9</w:t>
            </w:r>
            <w:r w:rsidR="0046130E" w:rsidRPr="001F11F6">
              <w:rPr>
                <w:rFonts w:eastAsia="DengXi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7EB54BDB" w14:textId="0C42E125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C2C05FA" w14:textId="34C07182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b/>
                <w:bCs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0FEDED36" w14:textId="7CC402F5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5B1FC98" w14:textId="06B26BE4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8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834341B" w14:textId="05E1B91D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5BF9DF7" w14:textId="30E15DE0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b/>
                <w:bCs/>
                <w:color w:val="000000" w:themeColor="text1"/>
                <w:sz w:val="15"/>
                <w:szCs w:val="15"/>
              </w:rPr>
              <w:t>0.007</w:t>
            </w:r>
          </w:p>
        </w:tc>
      </w:tr>
      <w:tr w:rsidR="00100DD5" w:rsidRPr="001F11F6" w14:paraId="769DB383" w14:textId="77777777" w:rsidTr="00100DD5">
        <w:trPr>
          <w:trHeight w:val="340"/>
        </w:trPr>
        <w:tc>
          <w:tcPr>
            <w:tcW w:w="2127" w:type="dxa"/>
            <w:shd w:val="clear" w:color="auto" w:fill="auto"/>
          </w:tcPr>
          <w:p w14:paraId="733AB7E1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AD29F3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42F28D1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03DB616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7F53DE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1C13860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C9C94B7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020228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E196B8E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0401B2D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65F591A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EA066C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</w:tr>
      <w:tr w:rsidR="00100DD5" w:rsidRPr="001F11F6" w14:paraId="607790B0" w14:textId="77777777" w:rsidTr="00100DD5">
        <w:trPr>
          <w:trHeight w:val="340"/>
        </w:trPr>
        <w:tc>
          <w:tcPr>
            <w:tcW w:w="2127" w:type="dxa"/>
            <w:shd w:val="clear" w:color="auto" w:fill="auto"/>
          </w:tcPr>
          <w:p w14:paraId="1AFC9A1C" w14:textId="77777777" w:rsidR="002663F4" w:rsidRPr="001F11F6" w:rsidRDefault="002663F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B0DED7" w14:textId="7FA9559F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104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61C091" w14:textId="1E46BBB6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4 (0.02, 0.0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2521B7" w14:textId="1A9BEDD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8B354F" w14:textId="6B0017D6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4 (0.03, 0.0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88EAA5" w14:textId="7D9F5890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9E98B5" w14:textId="651574D6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1 (-0.01, 0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550648" w14:textId="45C7FC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DEF0A3" w14:textId="68117EEF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3 (0.02, 0.0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C2A06B" w14:textId="023F8400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90DE72" w14:textId="59B7B111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-0.05 (-0.07, -0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B29062" w14:textId="7710B470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100DD5" w:rsidRPr="001F11F6" w14:paraId="4744729C" w14:textId="77777777" w:rsidTr="00100DD5">
        <w:trPr>
          <w:trHeight w:val="340"/>
        </w:trPr>
        <w:tc>
          <w:tcPr>
            <w:tcW w:w="2127" w:type="dxa"/>
            <w:shd w:val="clear" w:color="auto" w:fill="auto"/>
          </w:tcPr>
          <w:p w14:paraId="65F6A0C7" w14:textId="77777777" w:rsidR="002663F4" w:rsidRPr="001F11F6" w:rsidRDefault="002663F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Fe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m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2E143" w14:textId="56E726AB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93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08A18D" w14:textId="7CC3633B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8 (0.07, 0.1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2A92BC" w14:textId="6EC2CAF6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4C2172" w14:textId="41F13B60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10 (0.08, 0.1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ABE283" w14:textId="5E7F9D0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1D9C19" w14:textId="60B7F680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3 (0.01, 0.0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FA4320" w14:textId="0C7867FE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EDE683" w14:textId="023A2670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3 (0.01, 0.0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B0F8CB" w14:textId="0BE13BC8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456F58" w14:textId="5ABF17C3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-0.09 (-0.10, -0.0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CD5684" w14:textId="6FFF75D6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100DD5" w:rsidRPr="001F11F6" w14:paraId="26F3E3E0" w14:textId="77777777" w:rsidTr="00100DD5">
        <w:trPr>
          <w:trHeight w:val="340"/>
        </w:trPr>
        <w:tc>
          <w:tcPr>
            <w:tcW w:w="2127" w:type="dxa"/>
            <w:shd w:val="clear" w:color="auto" w:fill="auto"/>
          </w:tcPr>
          <w:p w14:paraId="5D94016F" w14:textId="2F03F2DB" w:rsidR="002663F4" w:rsidRPr="001F11F6" w:rsidRDefault="002663F4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P for interac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07D57F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1961844" w14:textId="3F873240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62DCC36" w14:textId="2AF96031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FFEF7D" w14:textId="409F9B3D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9346E7" w14:textId="35AE57FD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140A79" w14:textId="461352C5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AE295C8" w14:textId="6E5B20B6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98DA9F" w14:textId="3902DB75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007CBBE" w14:textId="3DA9DC5D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4</w:t>
            </w:r>
            <w:r w:rsidR="0046130E" w:rsidRPr="001F11F6">
              <w:rPr>
                <w:rFonts w:eastAsia="DengXi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202AE3" w14:textId="3877B2DA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B1A31C4" w14:textId="135D34B7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100DD5" w:rsidRPr="001F11F6" w14:paraId="40E14255" w14:textId="77777777" w:rsidTr="00100DD5">
        <w:trPr>
          <w:trHeight w:val="340"/>
        </w:trPr>
        <w:tc>
          <w:tcPr>
            <w:tcW w:w="2127" w:type="dxa"/>
            <w:shd w:val="clear" w:color="auto" w:fill="auto"/>
          </w:tcPr>
          <w:p w14:paraId="27EDB1B3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Edu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C6F080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F053B7D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6C7EDD8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EFC6396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38575D1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205A460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D7FBB5C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8439303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6BA4B9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9AFD63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BF790F1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FF0000"/>
                <w:sz w:val="15"/>
                <w:szCs w:val="15"/>
                <w:lang w:val="en-US"/>
              </w:rPr>
            </w:pPr>
          </w:p>
        </w:tc>
      </w:tr>
      <w:tr w:rsidR="00100DD5" w:rsidRPr="001F11F6" w14:paraId="4DF6E964" w14:textId="77777777" w:rsidTr="00087C53">
        <w:trPr>
          <w:trHeight w:val="202"/>
        </w:trPr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1CBA9B23" w14:textId="77777777" w:rsidR="002663F4" w:rsidRPr="001F11F6" w:rsidRDefault="002663F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High School and Below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DDE428A" w14:textId="48C2A91D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1114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2AB8426" w14:textId="6EDEA4EF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5 (0.04, 0.07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58F95B61" w14:textId="6E6A5823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71336D34" w14:textId="00C4258A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7 (0.05, 0.08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5CF16358" w14:textId="7FE0C51E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337CFFC3" w14:textId="6CF7139F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1 (-0.00, 0.03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5D6C98AE" w14:textId="76670F75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2A2A37EF" w14:textId="10C18050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4 (0.02, 0.05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30B094CE" w14:textId="6A6428AB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01497988" w14:textId="1F791D63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-0.07 (-0.09, -0.06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7AC80FF3" w14:textId="04691CB6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100DD5" w:rsidRPr="001F11F6" w14:paraId="16909CDE" w14:textId="77777777" w:rsidTr="00100DD5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4649026" w14:textId="77777777" w:rsidR="002663F4" w:rsidRPr="001F11F6" w:rsidRDefault="002663F4" w:rsidP="00131CBD">
            <w:pPr>
              <w:widowControl w:val="0"/>
              <w:spacing w:line="240" w:lineRule="auto"/>
              <w:ind w:firstLineChars="200" w:firstLine="300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College and </w:t>
            </w:r>
            <w:proofErr w:type="gramStart"/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Above</w:t>
            </w:r>
            <w:proofErr w:type="gram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ACE14" w14:textId="4F7F1901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86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0D205" w14:textId="59EF1F9E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7 (0.05, 0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5F44A" w14:textId="459CCB96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998FD" w14:textId="2B3B1581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8 (0.06, 0.0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F2782" w14:textId="14B4D1CE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B7AF9" w14:textId="77E17A70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3 (0.01, 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966A5" w14:textId="20231A25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386A7" w14:textId="7DAEAFDD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3 (0.01, 0.0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1B625" w14:textId="4BCFEA98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0.0</w:t>
            </w:r>
            <w:r w:rsidR="00E70D87" w:rsidRPr="001F11F6">
              <w:rPr>
                <w:rFonts w:eastAsia="DengXi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57E7D" w14:textId="0B1629EB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-0.06 (-0.08, -0.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23B1B" w14:textId="6C52E559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100DD5" w:rsidRPr="001F11F6" w14:paraId="1948AF99" w14:textId="77777777" w:rsidTr="00100DD5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484AF3" w14:textId="458885AA" w:rsidR="002663F4" w:rsidRPr="001F11F6" w:rsidRDefault="002663F4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P for interac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6FFF26" w14:textId="77777777" w:rsidR="002663F4" w:rsidRPr="001F11F6" w:rsidRDefault="002663F4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9C61D3" w14:textId="63153195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18970" w14:textId="3F1BF98B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 xml:space="preserve">　</w:t>
            </w:r>
            <w:r w:rsidR="003D5FF5" w:rsidRPr="001F11F6">
              <w:rPr>
                <w:rFonts w:eastAsia="DengXian"/>
                <w:sz w:val="15"/>
                <w:szCs w:val="15"/>
              </w:rPr>
              <w:t>0.3</w:t>
            </w:r>
            <w:r w:rsidR="0046130E" w:rsidRPr="001F11F6">
              <w:rPr>
                <w:rFonts w:eastAsia="DengXian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E2407C" w14:textId="2F413039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0DB19" w14:textId="72E3D5AB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 xml:space="preserve">　</w:t>
            </w:r>
            <w:r w:rsidR="003D5FF5" w:rsidRPr="001F11F6">
              <w:rPr>
                <w:rFonts w:eastAsia="DengXian"/>
                <w:sz w:val="15"/>
                <w:szCs w:val="15"/>
              </w:rPr>
              <w:t>0.6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71FFE8" w14:textId="2988EE98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735F78" w14:textId="0535FF3C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 xml:space="preserve">　</w:t>
            </w:r>
            <w:r w:rsidR="003D5FF5" w:rsidRPr="001F11F6">
              <w:rPr>
                <w:rFonts w:eastAsia="DengXian"/>
                <w:b/>
                <w:bCs/>
                <w:sz w:val="15"/>
                <w:szCs w:val="15"/>
              </w:rPr>
              <w:t>0.0</w:t>
            </w:r>
            <w:r w:rsidR="0046130E" w:rsidRPr="001F11F6">
              <w:rPr>
                <w:rFonts w:eastAsia="DengXian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223F8E" w14:textId="038D5540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ED16F0" w14:textId="600C316B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 xml:space="preserve">　</w:t>
            </w:r>
            <w:r w:rsidR="003D5FF5" w:rsidRPr="001F11F6">
              <w:rPr>
                <w:rFonts w:eastAsia="DengXian"/>
                <w:sz w:val="15"/>
                <w:szCs w:val="15"/>
              </w:rPr>
              <w:t>0.9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959B7A" w14:textId="4ED0C66A" w:rsidR="002663F4" w:rsidRPr="001F11F6" w:rsidRDefault="002663F4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7A6A31" w14:textId="3A58A39B" w:rsidR="002663F4" w:rsidRPr="001F11F6" w:rsidRDefault="003D5FF5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2</w:t>
            </w:r>
            <w:r w:rsidR="002663F4" w:rsidRPr="001F11F6">
              <w:rPr>
                <w:rFonts w:eastAsia="DengXian"/>
                <w:sz w:val="15"/>
                <w:szCs w:val="15"/>
              </w:rPr>
              <w:t xml:space="preserve">　</w:t>
            </w:r>
          </w:p>
        </w:tc>
      </w:tr>
    </w:tbl>
    <w:p w14:paraId="2A8EDD16" w14:textId="716CAEA4" w:rsidR="00914E74" w:rsidRPr="001F11F6" w:rsidRDefault="00B97714" w:rsidP="00131CBD">
      <w:pPr>
        <w:widowControl w:val="0"/>
        <w:spacing w:line="240" w:lineRule="auto"/>
        <w:rPr>
          <w:color w:val="000000" w:themeColor="text1"/>
          <w:sz w:val="21"/>
          <w:szCs w:val="21"/>
          <w:lang w:val="en-US"/>
        </w:rPr>
      </w:pPr>
      <w:r w:rsidRPr="001F11F6">
        <w:rPr>
          <w:rFonts w:eastAsiaTheme="majorEastAsia"/>
          <w:color w:val="000000" w:themeColor="text1"/>
          <w:sz w:val="21"/>
          <w:szCs w:val="21"/>
        </w:rPr>
        <w:t xml:space="preserve">Adjusted covariates included </w:t>
      </w:r>
      <w:r w:rsidRPr="001F11F6">
        <w:rPr>
          <w:color w:val="000000" w:themeColor="text1"/>
          <w:sz w:val="21"/>
          <w:szCs w:val="21"/>
          <w:lang w:val="en-US"/>
        </w:rPr>
        <w:t xml:space="preserve">age at MRI, square of age, gender,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Pr="001F11F6">
        <w:rPr>
          <w:color w:val="000000" w:themeColor="text1"/>
          <w:sz w:val="21"/>
          <w:szCs w:val="21"/>
          <w:lang w:val="en-US"/>
        </w:rPr>
        <w:t xml:space="preserve">thnicity, marital status, educational levels, type of residence. </w:t>
      </w:r>
    </w:p>
    <w:p w14:paraId="4DEE9E3D" w14:textId="7559EC3D" w:rsidR="001E40A4" w:rsidRPr="001F11F6" w:rsidRDefault="005B65D9" w:rsidP="00131CBD">
      <w:pPr>
        <w:spacing w:line="240" w:lineRule="auto"/>
        <w:rPr>
          <w:lang w:val="en-US"/>
        </w:rPr>
      </w:pPr>
      <w:r w:rsidRPr="005B65D9">
        <w:rPr>
          <w:rFonts w:eastAsiaTheme="majorEastAsia"/>
          <w:color w:val="000000" w:themeColor="text1"/>
          <w:sz w:val="21"/>
          <w:szCs w:val="21"/>
          <w:lang w:val="en-US"/>
        </w:rPr>
        <w:t>TBV denotes total brain volume; GMV denotes gray matter volume; WMV denotes white matter volume; WMHV denotes white matter hyperintensity volume.</w:t>
      </w:r>
      <w:r w:rsidR="001E40A4" w:rsidRPr="001F11F6">
        <w:rPr>
          <w:lang w:val="en-US"/>
        </w:rPr>
        <w:br w:type="page"/>
      </w:r>
    </w:p>
    <w:p w14:paraId="0A14700E" w14:textId="5F1E0471" w:rsidR="001E40A4" w:rsidRPr="001F11F6" w:rsidRDefault="006D285A" w:rsidP="00B8184A">
      <w:pPr>
        <w:pStyle w:val="2"/>
        <w:rPr>
          <w:lang w:val="en-US"/>
        </w:rPr>
      </w:pPr>
      <w:bookmarkStart w:id="7" w:name="_Toc111240833"/>
      <w:r w:rsidRPr="00B028B9">
        <w:rPr>
          <w:lang w:val="en-US"/>
        </w:rPr>
        <w:lastRenderedPageBreak/>
        <w:t>Supplementary</w:t>
      </w:r>
      <w:r w:rsidRPr="001F11F6">
        <w:t xml:space="preserve"> </w:t>
      </w:r>
      <w:r w:rsidR="001E40A4" w:rsidRPr="001F11F6">
        <w:t xml:space="preserve">Table </w:t>
      </w:r>
      <w:r w:rsidR="003E237C" w:rsidRPr="001F11F6">
        <w:t>5</w:t>
      </w:r>
      <w:r w:rsidR="001E40A4" w:rsidRPr="001F11F6">
        <w:rPr>
          <w:lang w:val="en-US"/>
        </w:rPr>
        <w:t xml:space="preserve"> Sensitivity analysis for the a</w:t>
      </w:r>
      <w:proofErr w:type="spellStart"/>
      <w:r w:rsidR="001E40A4" w:rsidRPr="001F11F6">
        <w:t>ssociation</w:t>
      </w:r>
      <w:proofErr w:type="spellEnd"/>
      <w:r w:rsidR="001E40A4" w:rsidRPr="001F11F6">
        <w:t xml:space="preserve"> of </w:t>
      </w:r>
      <w:r w:rsidR="002B618A" w:rsidRPr="001F11F6">
        <w:rPr>
          <w:lang w:val="en-US"/>
        </w:rPr>
        <w:t xml:space="preserve">the number of </w:t>
      </w:r>
      <w:r w:rsidR="008956BE">
        <w:rPr>
          <w:lang w:val="en-US"/>
        </w:rPr>
        <w:t>low-risk</w:t>
      </w:r>
      <w:r w:rsidR="002B618A" w:rsidRPr="001F11F6">
        <w:rPr>
          <w:lang w:val="en-US"/>
        </w:rPr>
        <w:t xml:space="preserve"> lifestyle factors</w:t>
      </w:r>
      <w:r w:rsidR="001E40A4" w:rsidRPr="001F11F6">
        <w:t xml:space="preserve"> with brain MRI markers in PRECISE</w:t>
      </w:r>
      <w:bookmarkEnd w:id="7"/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567"/>
        <w:gridCol w:w="1418"/>
        <w:gridCol w:w="567"/>
        <w:gridCol w:w="1417"/>
        <w:gridCol w:w="567"/>
        <w:gridCol w:w="1418"/>
        <w:gridCol w:w="567"/>
        <w:gridCol w:w="1559"/>
        <w:gridCol w:w="709"/>
        <w:gridCol w:w="1276"/>
        <w:gridCol w:w="708"/>
      </w:tblGrid>
      <w:tr w:rsidR="001E40A4" w:rsidRPr="001F11F6" w14:paraId="2E5923FF" w14:textId="77777777" w:rsidTr="00E70D87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1B8D58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0A5504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TBV, z-scor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6C5171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GMV, z-scor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7D57D6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V, z-scor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9F62EA" w14:textId="40FD5B2B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Hippocampus</w:t>
            </w:r>
            <w:r w:rsidR="00FE1022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volume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A2915D" w14:textId="6DD11149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og WMH</w:t>
            </w:r>
            <w:r w:rsidR="0093779C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V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AF54E8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acune, %</w:t>
            </w:r>
          </w:p>
        </w:tc>
      </w:tr>
      <w:tr w:rsidR="00ED5BA9" w:rsidRPr="001F11F6" w14:paraId="19374A3D" w14:textId="77777777" w:rsidTr="00E70D87">
        <w:trPr>
          <w:trHeight w:val="340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C6C4B4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7509C7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04EFB6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6CD97B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E01EA5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048D69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B1DD72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93242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59F1A1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979DA8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880CA5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5A153F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OR (95% 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EDDCAB" w14:textId="77777777" w:rsidR="001E40A4" w:rsidRPr="001F11F6" w:rsidRDefault="001E40A4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</w:tr>
      <w:tr w:rsidR="001E40A4" w:rsidRPr="001F11F6" w14:paraId="075F2D7B" w14:textId="77777777" w:rsidTr="00E70D87">
        <w:trPr>
          <w:trHeight w:val="340"/>
        </w:trPr>
        <w:tc>
          <w:tcPr>
            <w:tcW w:w="14175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7927CFE3" w14:textId="13C25C8C" w:rsidR="001E40A4" w:rsidRPr="001F11F6" w:rsidRDefault="001E40A4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ensitivity analysis 1</w:t>
            </w:r>
            <w:r w:rsidR="002E312F" w:rsidRPr="005C4063">
              <w:rPr>
                <w:color w:val="000000" w:themeColor="text1"/>
                <w:sz w:val="21"/>
                <w:szCs w:val="21"/>
              </w:rPr>
              <w:t>*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: Multivariable analysis after additional adjustment for history of major </w:t>
            </w:r>
            <w:r w:rsidR="00722AF7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comorbidities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including hypertension, heart disease, diabetes mellitus, tumors, or dyslipidemia</w:t>
            </w:r>
          </w:p>
        </w:tc>
      </w:tr>
      <w:tr w:rsidR="002B618A" w:rsidRPr="001F11F6" w14:paraId="5A5510A9" w14:textId="77777777" w:rsidTr="00931372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69607E74" w14:textId="3A20AE4E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</w:tcPr>
          <w:p w14:paraId="35E01FE1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7233B84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530745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6EEB5E6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69195D8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2A2E6632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113672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70682418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63D950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638AB4A9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B419B0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14:paraId="7EE60B8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B618A" w:rsidRPr="001F11F6" w14:paraId="0B129F94" w14:textId="77777777" w:rsidTr="00931372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0C6CFC56" w14:textId="2ECBE22F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193A05" w14:textId="2984E52B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 (-0.04, 0.1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D3B64B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054B57" w14:textId="034A2880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5 (0.03, 0.2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281841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3752AC" w14:textId="03D31CA5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2 (-0.14, 0.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6B8141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4A5C40" w14:textId="52A23E7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auto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auto"/>
                <w:sz w:val="15"/>
                <w:szCs w:val="15"/>
                <w:lang w:val="en-US"/>
              </w:rPr>
              <w:t>-0.02 (-0.14, 0.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C1E19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auto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auto"/>
                <w:sz w:val="15"/>
                <w:szCs w:val="15"/>
                <w:lang w:val="en-US"/>
              </w:rPr>
              <w:t>0.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F80544" w14:textId="3235148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20 (-0.31, -0.0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EEF05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88514B" w14:textId="243918C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1 (0.41,1.2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A3697D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1</w:t>
            </w:r>
          </w:p>
        </w:tc>
      </w:tr>
      <w:tr w:rsidR="002B618A" w:rsidRPr="001F11F6" w14:paraId="386E1AAF" w14:textId="77777777" w:rsidTr="00931372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6480A8F6" w14:textId="4447AA2D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DEC80C" w14:textId="4C3E4B3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0 (-0.04, 0.2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AD56AB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E29D95" w14:textId="30CA83E1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3 (-0.02, 0.2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C45791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600183" w14:textId="732A02DA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12, 0.1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26BC09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0856A6" w14:textId="77591D7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2 (-0.17, 0.1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F0ECAE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B4A8E7" w14:textId="396169AB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29 (-0.44, -0.1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C069A8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A20D4D" w14:textId="3D793110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7 (0.25,1.2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E51BF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7</w:t>
            </w:r>
          </w:p>
        </w:tc>
      </w:tr>
      <w:tr w:rsidR="002B618A" w:rsidRPr="001F11F6" w14:paraId="3ACF152D" w14:textId="77777777" w:rsidTr="00931372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73028A81" w14:textId="32F2D17B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887C63" w14:textId="0CD876B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1, 0.0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18AFD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1DB433" w14:textId="6432260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1, 0.0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96E91B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79B62F" w14:textId="21DE95EA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2, 0.0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4EE8D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4749AF" w14:textId="6A6D538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1 (-0.05, 0.0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E2A6CE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25D359" w14:textId="7A1CD7D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9 (-0.13, -0.0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29E51B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472C9B" w14:textId="6D5BFC51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82 (0.66,1.0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86EA1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</w:t>
            </w:r>
          </w:p>
        </w:tc>
      </w:tr>
      <w:tr w:rsidR="002B618A" w:rsidRPr="001F11F6" w14:paraId="11511557" w14:textId="77777777" w:rsidTr="00E70D87">
        <w:trPr>
          <w:trHeight w:val="340"/>
        </w:trPr>
        <w:tc>
          <w:tcPr>
            <w:tcW w:w="14175" w:type="dxa"/>
            <w:gridSpan w:val="13"/>
            <w:shd w:val="clear" w:color="auto" w:fill="auto"/>
          </w:tcPr>
          <w:p w14:paraId="356C2841" w14:textId="2769821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ensitivity analysis 2</w:t>
            </w:r>
            <w:r w:rsidR="002E312F" w:rsidRPr="002E312F">
              <w:rPr>
                <w:color w:val="000000" w:themeColor="text1"/>
                <w:sz w:val="21"/>
                <w:szCs w:val="21"/>
                <w:lang w:val="en-US"/>
              </w:rPr>
              <w:t>†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: Excluding participants with history of major </w:t>
            </w:r>
            <w:r w:rsidR="005C4508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comorbidities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(N = 785) </w:t>
            </w:r>
          </w:p>
        </w:tc>
      </w:tr>
      <w:tr w:rsidR="002B618A" w:rsidRPr="001F11F6" w14:paraId="302500AB" w14:textId="77777777" w:rsidTr="009E042C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6EAC6845" w14:textId="3371E1A8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</w:tcPr>
          <w:p w14:paraId="67290BB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2CB32DA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0EAD55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7C06CECE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C38A63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144CEBFD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6060D3E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1136F68B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49CDF02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1123FF29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D007A8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14:paraId="066A1E9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B618A" w:rsidRPr="001F11F6" w14:paraId="6159F420" w14:textId="77777777" w:rsidTr="009E042C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16976A3A" w14:textId="70021ADE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D2FF32" w14:textId="675010D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5 (-0.04, 0.3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950FF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9302D2" w14:textId="75AEC141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9 (-0.02, 0.4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E02F0B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79A377" w14:textId="07BB4E3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6 (-0.15, 0.2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8110B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6AA8A0" w14:textId="006623C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0 (-0.11, 0.3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D3D6C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E40D54" w14:textId="1ED7C14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31 (-0.53, -0.0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E0125A" w14:textId="5B32BA7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2CE16F" w14:textId="7CEB908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1.28 (0.34,4.7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D137E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2</w:t>
            </w:r>
          </w:p>
        </w:tc>
      </w:tr>
      <w:tr w:rsidR="002B618A" w:rsidRPr="001F11F6" w14:paraId="5E940DF5" w14:textId="77777777" w:rsidTr="009E042C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52F768B5" w14:textId="3B4359AB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78D5F8" w14:textId="05A3F72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6 (-0.18, 0.3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B592B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CA47A1" w14:textId="2697B36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 (-0.18, 0.3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2ABA7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402BF1" w14:textId="406FA5F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21, 0.2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E285A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2F48D8" w14:textId="181F2B6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-0.21, 0.2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0A37C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0A6E57" w14:textId="6E0D26E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30 (-0.56, -0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37B721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793751" w14:textId="74149AD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92 (0.16,5.2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4BFF7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93</w:t>
            </w:r>
          </w:p>
        </w:tc>
      </w:tr>
      <w:tr w:rsidR="002B618A" w:rsidRPr="001F11F6" w14:paraId="69405FC4" w14:textId="77777777" w:rsidTr="009E042C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70E863C4" w14:textId="14BC6127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484865" w14:textId="704DE3A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-0.03, 0.1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0E1DA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93D2F9" w14:textId="24C9741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4, 0.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195B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A95FAD" w14:textId="6007582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4, 0.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C853A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3E0569" w14:textId="0EA1F44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-0.03, 0.1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625B8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DD701" w14:textId="76C8C34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7 (-0.14, 0.0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0E2B7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A62F7F" w14:textId="5584A6BC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7 (0.49,1.2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790EFA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5</w:t>
            </w:r>
          </w:p>
        </w:tc>
      </w:tr>
      <w:tr w:rsidR="002B618A" w:rsidRPr="001F11F6" w14:paraId="42E5FDB5" w14:textId="77777777" w:rsidTr="00E70D87">
        <w:trPr>
          <w:trHeight w:val="340"/>
        </w:trPr>
        <w:tc>
          <w:tcPr>
            <w:tcW w:w="14175" w:type="dxa"/>
            <w:gridSpan w:val="13"/>
            <w:shd w:val="clear" w:color="auto" w:fill="auto"/>
          </w:tcPr>
          <w:p w14:paraId="0E1E7E75" w14:textId="5557B0DC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ensitivity analysis 3</w:t>
            </w:r>
            <w:r w:rsidR="002E312F" w:rsidRPr="002E312F">
              <w:rPr>
                <w:color w:val="000000" w:themeColor="text1"/>
                <w:sz w:val="21"/>
                <w:szCs w:val="21"/>
                <w:lang w:val="en-US"/>
              </w:rPr>
              <w:t>†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: Modified healthy lifestyle score that was based on the other 4 healthy factors without alcohol</w:t>
            </w:r>
          </w:p>
        </w:tc>
      </w:tr>
      <w:tr w:rsidR="002B618A" w:rsidRPr="001F11F6" w14:paraId="52ABBD8B" w14:textId="77777777" w:rsidTr="00D76541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0C42F33B" w14:textId="54A0B195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</w:tcPr>
          <w:p w14:paraId="7F79D62D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001A81F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3F7F5A9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2A98189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7F3D93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50E0CACD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AD100A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1F13BD6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355AFA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1940329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EE2C3E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14:paraId="6C8202A1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B618A" w:rsidRPr="001F11F6" w14:paraId="566F63CB" w14:textId="77777777" w:rsidTr="00D76541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21935C6F" w14:textId="55D812BC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4DC71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5 (-0.02, 0.1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DCBDF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706E11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4 (-0.03, 0.1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3B6B0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84BD56" w14:textId="6A58590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4, 0.1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605A0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6A3A1F" w14:textId="44279F2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8 (-0.15, 0.0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449BF8" w14:textId="7D40A63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20315E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21 (-0.28, -0.1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12A67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87CE8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4 (0.36,0.8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0A4E6B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4</w:t>
            </w:r>
          </w:p>
        </w:tc>
      </w:tr>
      <w:tr w:rsidR="002B618A" w:rsidRPr="001F11F6" w14:paraId="7D17F197" w14:textId="77777777" w:rsidTr="00D76541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0A544595" w14:textId="6CE3DCD2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FE08A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 (-0.19, 0.3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9E7F8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8F32D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5 (-0.23, 0.3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9F136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B990A4" w14:textId="5A5BE9B5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6 (-0.22, 0.3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EEE59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EA3E4D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6 (-0.35, 0.2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64DA28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11DD4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9 (-0.47, 0.0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623E0B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F2E95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88 (0.20,3.8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EF658E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86</w:t>
            </w:r>
          </w:p>
        </w:tc>
      </w:tr>
      <w:tr w:rsidR="002B618A" w:rsidRPr="001F11F6" w14:paraId="23EBD1F1" w14:textId="77777777" w:rsidTr="00D76541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1A9C3B8C" w14:textId="0931E3DB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A52FEA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1, 0.0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2C1DD8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81A86E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2, 0.0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27705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0C533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3, 0.0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E0B6D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D29AA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4 (-0.08, 0.0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852A3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B0E5D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2 (-0.17, -0.0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6DE728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49CE0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3 (0.57,0.9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7112D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1</w:t>
            </w:r>
          </w:p>
        </w:tc>
      </w:tr>
      <w:tr w:rsidR="002B618A" w:rsidRPr="001F11F6" w14:paraId="48F8DEA0" w14:textId="77777777" w:rsidTr="00E70D87">
        <w:trPr>
          <w:trHeight w:val="340"/>
        </w:trPr>
        <w:tc>
          <w:tcPr>
            <w:tcW w:w="14175" w:type="dxa"/>
            <w:gridSpan w:val="13"/>
            <w:shd w:val="clear" w:color="auto" w:fill="auto"/>
          </w:tcPr>
          <w:p w14:paraId="65A6BEF6" w14:textId="5A781B27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ensitivity analysis 4</w:t>
            </w:r>
            <w:r w:rsidR="002E312F" w:rsidRPr="002E312F">
              <w:rPr>
                <w:color w:val="000000" w:themeColor="text1"/>
                <w:sz w:val="21"/>
                <w:szCs w:val="21"/>
                <w:lang w:val="en-US"/>
              </w:rPr>
              <w:t>†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: Modified healthy lifestyle score after redefining the healthy diet as those who ate vegetables and fruits every day and red meat 1 to 6 days a week</w:t>
            </w:r>
          </w:p>
        </w:tc>
      </w:tr>
      <w:tr w:rsidR="002B618A" w:rsidRPr="001F11F6" w14:paraId="6B1AFF99" w14:textId="77777777" w:rsidTr="00425E2E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0E817240" w14:textId="6D3D8C0B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</w:tcPr>
          <w:p w14:paraId="1708B7BA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447D1012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CDE508B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47C49B58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C88574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758A517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663D49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4EDF6BAA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C32252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5AC9606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A8431A5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14:paraId="3C718C2A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B618A" w:rsidRPr="001F11F6" w14:paraId="337AAEBF" w14:textId="77777777" w:rsidTr="00425E2E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05CC7058" w14:textId="4238D8A0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FE98D8" w14:textId="363F44A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7 (-0.05, 0.1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3A44C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6D4382" w14:textId="5F78819B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8 (-0.04, 0.1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C3BB6D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FA1F55" w14:textId="3B9D444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3 (-0.09, 0.1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90FEC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8C19A7" w14:textId="71E62ED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1 (-0.13, 0.1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C0D5F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DD2458" w14:textId="1321BD3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22 (-0.34, -0.1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C825FA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65B1C6" w14:textId="5F4545E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5 (0.43,1.3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61DD7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31</w:t>
            </w:r>
          </w:p>
        </w:tc>
      </w:tr>
      <w:tr w:rsidR="002B618A" w:rsidRPr="001F11F6" w14:paraId="1D44B066" w14:textId="77777777" w:rsidTr="00425E2E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048EA0EB" w14:textId="0B322919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C00E71" w14:textId="343962FB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3 (-0.17, 0.1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F6F24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BA2128" w14:textId="2D1107E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1 (-0.14, 0.1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96C35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8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CFAE5B" w14:textId="6AD0B4B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6 (-0.21, 0.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087C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471D97" w14:textId="026D8E7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1 (-0.26, 0.0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46FA68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012560" w14:textId="791715D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40 (-0.55, -0.2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03933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3284EF" w14:textId="7F96D28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78 (0.36,1.6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229F42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52</w:t>
            </w:r>
          </w:p>
        </w:tc>
      </w:tr>
      <w:tr w:rsidR="002B618A" w:rsidRPr="001F11F6" w14:paraId="489BFD22" w14:textId="77777777" w:rsidTr="00425E2E">
        <w:trPr>
          <w:trHeight w:val="340"/>
        </w:trPr>
        <w:tc>
          <w:tcPr>
            <w:tcW w:w="1843" w:type="dxa"/>
            <w:shd w:val="clear" w:color="auto" w:fill="auto"/>
            <w:vAlign w:val="center"/>
          </w:tcPr>
          <w:p w14:paraId="6F2FF19F" w14:textId="0E556642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lastRenderedPageBreak/>
              <w:t xml:space="preserve">  Score, continuo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556649" w14:textId="27377780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2, 0.0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41CC5E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4A27CA" w14:textId="52A44C75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2 (-0.02, 0.0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E52AC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A5F4B3" w14:textId="0C1F3B7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001 (-0.04, 0.0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A92E8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6BA18D" w14:textId="3BFB555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01 (-0.05, 0.0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217F4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1BC311" w14:textId="76A21BB0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-0.12 (-0.16, -0.0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17571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74E732" w14:textId="581786AB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87 (0.70,1.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D63AD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0.23</w:t>
            </w:r>
          </w:p>
        </w:tc>
      </w:tr>
    </w:tbl>
    <w:p w14:paraId="2D6CD777" w14:textId="3D0BC3A2" w:rsidR="001E40A4" w:rsidRPr="001F11F6" w:rsidRDefault="002E312F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5C4063">
        <w:rPr>
          <w:color w:val="000000" w:themeColor="text1"/>
          <w:sz w:val="21"/>
          <w:szCs w:val="21"/>
        </w:rPr>
        <w:t>*</w:t>
      </w:r>
      <w:r w:rsidR="001E40A4" w:rsidRPr="001F11F6">
        <w:rPr>
          <w:color w:val="000000" w:themeColor="text1"/>
          <w:sz w:val="21"/>
          <w:szCs w:val="21"/>
          <w:lang w:val="en-US"/>
        </w:rPr>
        <w:t xml:space="preserve"> Model was adjusted for age at MRI, square of age, gender,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="001E40A4" w:rsidRPr="001F11F6">
        <w:rPr>
          <w:color w:val="000000" w:themeColor="text1"/>
          <w:sz w:val="21"/>
          <w:szCs w:val="21"/>
          <w:lang w:val="en-US"/>
        </w:rPr>
        <w:t xml:space="preserve">thnicity, marital status, educational levels, type of residence, and history of major </w:t>
      </w:r>
      <w:r w:rsidR="00292F2D" w:rsidRPr="001F11F6">
        <w:rPr>
          <w:color w:val="000000" w:themeColor="text1"/>
          <w:sz w:val="21"/>
          <w:szCs w:val="21"/>
          <w:lang w:val="en-US"/>
        </w:rPr>
        <w:t>comorbidities</w:t>
      </w:r>
      <w:r w:rsidR="001E40A4" w:rsidRPr="001F11F6">
        <w:rPr>
          <w:color w:val="000000" w:themeColor="text1"/>
          <w:sz w:val="21"/>
          <w:szCs w:val="21"/>
          <w:lang w:val="en-US"/>
        </w:rPr>
        <w:t xml:space="preserve">, including hypertension, heart disease, diabetes mellitus, tumors, or dyslipidemia. </w:t>
      </w:r>
    </w:p>
    <w:p w14:paraId="4392BED5" w14:textId="1151D1F6" w:rsidR="001E40A4" w:rsidRPr="001F11F6" w:rsidRDefault="002E312F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2E312F">
        <w:rPr>
          <w:color w:val="000000" w:themeColor="text1"/>
          <w:sz w:val="21"/>
          <w:szCs w:val="21"/>
          <w:lang w:val="en-US"/>
        </w:rPr>
        <w:t>†</w:t>
      </w:r>
      <w:r w:rsidR="001E40A4" w:rsidRPr="001F11F6">
        <w:rPr>
          <w:color w:val="000000" w:themeColor="text1"/>
          <w:sz w:val="21"/>
          <w:szCs w:val="21"/>
          <w:lang w:val="en-US"/>
        </w:rPr>
        <w:t xml:space="preserve"> Model was adjusted for age at MRI, square of age, gender,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="00292F2D" w:rsidRPr="001F11F6">
        <w:rPr>
          <w:color w:val="000000" w:themeColor="text1"/>
          <w:sz w:val="21"/>
          <w:szCs w:val="21"/>
          <w:lang w:val="en-US"/>
        </w:rPr>
        <w:t>t</w:t>
      </w:r>
      <w:r w:rsidR="001E40A4" w:rsidRPr="001F11F6">
        <w:rPr>
          <w:color w:val="000000" w:themeColor="text1"/>
          <w:sz w:val="21"/>
          <w:szCs w:val="21"/>
          <w:lang w:val="en-US"/>
        </w:rPr>
        <w:t xml:space="preserve">hnicity, marital status, educational level, type of residence. </w:t>
      </w:r>
    </w:p>
    <w:p w14:paraId="1BBECE38" w14:textId="3D1EA091" w:rsidR="00ED5BA9" w:rsidRPr="001F11F6" w:rsidRDefault="005B65D9" w:rsidP="00131CBD">
      <w:pPr>
        <w:spacing w:line="240" w:lineRule="auto"/>
        <w:rPr>
          <w:lang w:val="en-US"/>
        </w:rPr>
      </w:pPr>
      <w:r w:rsidRPr="005B65D9">
        <w:rPr>
          <w:rFonts w:eastAsiaTheme="majorEastAsia"/>
          <w:color w:val="000000" w:themeColor="text1"/>
          <w:sz w:val="21"/>
          <w:szCs w:val="21"/>
          <w:lang w:val="en-US"/>
        </w:rPr>
        <w:t>TBV denotes total brain volume; GMV denotes gray matter volume; WMV denotes white matter volume; WMHV denotes white matter hyperintensity volume.</w:t>
      </w:r>
      <w:r w:rsidR="00ED5BA9" w:rsidRPr="001F11F6">
        <w:rPr>
          <w:lang w:val="en-US"/>
        </w:rPr>
        <w:br w:type="page"/>
      </w:r>
    </w:p>
    <w:p w14:paraId="70724851" w14:textId="0FA5026C" w:rsidR="00ED5BA9" w:rsidRPr="001F11F6" w:rsidRDefault="006D285A" w:rsidP="00B8184A">
      <w:pPr>
        <w:pStyle w:val="2"/>
        <w:rPr>
          <w:lang w:val="en-US"/>
        </w:rPr>
      </w:pPr>
      <w:bookmarkStart w:id="8" w:name="_Toc111240834"/>
      <w:r w:rsidRPr="00B028B9">
        <w:rPr>
          <w:lang w:val="en-US"/>
        </w:rPr>
        <w:lastRenderedPageBreak/>
        <w:t>Supplementary</w:t>
      </w:r>
      <w:r w:rsidRPr="001F11F6">
        <w:t xml:space="preserve"> </w:t>
      </w:r>
      <w:r w:rsidR="00ED5BA9" w:rsidRPr="001F11F6">
        <w:t xml:space="preserve">Table </w:t>
      </w:r>
      <w:r w:rsidR="003E237C" w:rsidRPr="001F11F6">
        <w:t>6</w:t>
      </w:r>
      <w:r w:rsidR="00ED5BA9" w:rsidRPr="001F11F6">
        <w:rPr>
          <w:lang w:val="en-US"/>
        </w:rPr>
        <w:t xml:space="preserve"> Sensitivity analysis for the a</w:t>
      </w:r>
      <w:proofErr w:type="spellStart"/>
      <w:r w:rsidR="00ED5BA9" w:rsidRPr="001F11F6">
        <w:t>ssociation</w:t>
      </w:r>
      <w:proofErr w:type="spellEnd"/>
      <w:r w:rsidR="00ED5BA9" w:rsidRPr="001F11F6">
        <w:t xml:space="preserve"> of </w:t>
      </w:r>
      <w:r w:rsidR="002B618A" w:rsidRPr="001F11F6">
        <w:rPr>
          <w:lang w:val="en-US"/>
        </w:rPr>
        <w:t xml:space="preserve">the number of </w:t>
      </w:r>
      <w:r w:rsidR="008956BE">
        <w:rPr>
          <w:lang w:val="en-US"/>
        </w:rPr>
        <w:t>low-risk</w:t>
      </w:r>
      <w:r w:rsidR="002B618A" w:rsidRPr="001F11F6">
        <w:rPr>
          <w:lang w:val="en-US"/>
        </w:rPr>
        <w:t xml:space="preserve"> lifestyle factors</w:t>
      </w:r>
      <w:r w:rsidR="00ED5BA9" w:rsidRPr="001F11F6">
        <w:t xml:space="preserve"> with brain MRI markers in UKB</w:t>
      </w:r>
      <w:bookmarkEnd w:id="8"/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851"/>
        <w:gridCol w:w="1559"/>
        <w:gridCol w:w="709"/>
        <w:gridCol w:w="1417"/>
        <w:gridCol w:w="709"/>
        <w:gridCol w:w="1418"/>
        <w:gridCol w:w="992"/>
        <w:gridCol w:w="1701"/>
        <w:gridCol w:w="992"/>
      </w:tblGrid>
      <w:tr w:rsidR="004C185B" w:rsidRPr="001F11F6" w14:paraId="138366E6" w14:textId="77777777" w:rsidTr="006A26BF">
        <w:trPr>
          <w:trHeight w:val="283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4D342C" w14:textId="28AB3AAA" w:rsidR="004C185B" w:rsidRPr="001F11F6" w:rsidRDefault="00B028B5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D779CB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TBV, z-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681352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GMV, z-sco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BA21EF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V, z-scor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B48BF1" w14:textId="6BEA9205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Hippocampus</w:t>
            </w:r>
            <w:r w:rsidR="00D1506E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volume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696648" w14:textId="5EC6B9D3" w:rsidR="004C185B" w:rsidRPr="001F11F6" w:rsidRDefault="00D1506E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og WMH</w:t>
            </w:r>
            <w:r w:rsidR="0093779C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V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</w:tr>
      <w:tr w:rsidR="004C185B" w:rsidRPr="001F11F6" w14:paraId="17FBF0DB" w14:textId="77777777" w:rsidTr="006A26BF">
        <w:trPr>
          <w:trHeight w:val="283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F4FF6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7B5200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05CEB3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D776E2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F86503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4804AD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E8197F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26DCE7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F55380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911735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3457EB" w14:textId="77777777" w:rsidR="004C185B" w:rsidRPr="001F11F6" w:rsidRDefault="004C185B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</w:tr>
      <w:tr w:rsidR="00ED5BA9" w:rsidRPr="001F11F6" w14:paraId="2523601A" w14:textId="77777777" w:rsidTr="004C185B">
        <w:trPr>
          <w:trHeight w:val="283"/>
        </w:trPr>
        <w:tc>
          <w:tcPr>
            <w:tcW w:w="13750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3753CE70" w14:textId="62AA390F" w:rsidR="00ED5BA9" w:rsidRPr="001F11F6" w:rsidRDefault="00ED5BA9" w:rsidP="00131CBD">
            <w:pPr>
              <w:widowControl w:val="0"/>
              <w:spacing w:line="240" w:lineRule="auto"/>
              <w:rPr>
                <w:rFonts w:eastAsia="宋体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ensitivity analysis 1</w:t>
            </w:r>
            <w:r w:rsidR="002E312F" w:rsidRPr="005C4063">
              <w:rPr>
                <w:color w:val="000000" w:themeColor="text1"/>
                <w:sz w:val="21"/>
                <w:szCs w:val="21"/>
              </w:rPr>
              <w:t>*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: Multivariable analysis after additional adjustment for history of major </w:t>
            </w:r>
            <w:r w:rsidR="00722AF7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comorbidities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, including hypertension, heart disease, diabetes mellitus, </w:t>
            </w:r>
            <w:r w:rsidR="007933A0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cancer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or dyslipidemia</w:t>
            </w:r>
          </w:p>
        </w:tc>
      </w:tr>
      <w:tr w:rsidR="002B618A" w:rsidRPr="001F11F6" w14:paraId="0E95AFB2" w14:textId="77777777" w:rsidTr="00496F74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592A8EE0" w14:textId="4AA95283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</w:tcPr>
          <w:p w14:paraId="50B80183" w14:textId="087D2E2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3E1EEC2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355C39F" w14:textId="06CED769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4C3E7A7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3EDCB14" w14:textId="21AD779A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2494848D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0ADD73B" w14:textId="1417FF5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5826F39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95C8734" w14:textId="27AE62E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1DBBC66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B618A" w:rsidRPr="001F11F6" w14:paraId="2E8744FB" w14:textId="77777777" w:rsidTr="00496F74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1F81EC2C" w14:textId="16C13D79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4E29C7" w14:textId="6814EE8A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3 (0.07,0.1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A59050" w14:textId="06100DE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9DF872" w14:textId="30F34F95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5 (0.10, 0.2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510DC6" w14:textId="0140E51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8A2F09" w14:textId="31A174A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5 (-0.02, 0.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3B3866" w14:textId="77C8FC6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EF6983" w14:textId="4E00A719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0 (0.04, 0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AF92DD" w14:textId="0A17429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A2250B" w14:textId="396338A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11 (-0.17, -0.0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73DB1A" w14:textId="2E80702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1</w:t>
            </w:r>
          </w:p>
        </w:tc>
      </w:tr>
      <w:tr w:rsidR="002B618A" w:rsidRPr="001F11F6" w14:paraId="03F243E1" w14:textId="77777777" w:rsidTr="00496F74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166E0E67" w14:textId="13D05894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2B4842" w14:textId="105B3EB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21 (0.15,0.2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7FC059" w14:textId="1781D550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031543" w14:textId="6AE127F1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25 (0.19, 0.3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5379CA" w14:textId="5AC6262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741B0A" w14:textId="7EB1E19B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8 (0.01, 0.1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3E349C" w14:textId="00F729C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7526AE" w14:textId="02841B9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4 (0.08, 0.2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59AB2A" w14:textId="2122FEF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084ED1" w14:textId="569D244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20 (-0.27, -0.1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C45242" w14:textId="658585A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  <w:tr w:rsidR="002B618A" w:rsidRPr="001F11F6" w14:paraId="354B25E2" w14:textId="77777777" w:rsidTr="00496F74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0022BBC6" w14:textId="0272D89F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8A54C6" w14:textId="4E64DA3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5 (0.04,0.0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E31277" w14:textId="0E145091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481BA0" w14:textId="3C63835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6 (0.05, 0.0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588C0A" w14:textId="50B1C6EA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0116F9" w14:textId="4F28EEF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2 (0.01, 0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DB4944" w14:textId="7063C85A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968461" w14:textId="3F0A0A00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 (0.02, 0.0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614C71" w14:textId="7F2E6BA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BE3E4D" w14:textId="32E4D4B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6 (-0.07, -0.0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68F31B" w14:textId="0FC12B7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  <w:tr w:rsidR="002B618A" w:rsidRPr="001F11F6" w14:paraId="545FFCDB" w14:textId="77777777" w:rsidTr="004C185B">
        <w:trPr>
          <w:trHeight w:val="283"/>
        </w:trPr>
        <w:tc>
          <w:tcPr>
            <w:tcW w:w="13750" w:type="dxa"/>
            <w:gridSpan w:val="11"/>
            <w:shd w:val="clear" w:color="auto" w:fill="auto"/>
          </w:tcPr>
          <w:p w14:paraId="1EF91324" w14:textId="31C58B8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ensitivity analysis 2</w:t>
            </w:r>
            <w:r w:rsidR="002E312F" w:rsidRPr="002E312F">
              <w:rPr>
                <w:color w:val="000000" w:themeColor="text1"/>
                <w:sz w:val="21"/>
                <w:szCs w:val="21"/>
                <w:lang w:val="en-US"/>
              </w:rPr>
              <w:t>†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: Excluding participants with history of major </w:t>
            </w:r>
            <w:r w:rsidR="005C4508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comorbidities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(N = 13609) </w:t>
            </w:r>
          </w:p>
        </w:tc>
      </w:tr>
      <w:tr w:rsidR="002B618A" w:rsidRPr="001F11F6" w14:paraId="69F870A9" w14:textId="77777777" w:rsidTr="000A71D8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017440EB" w14:textId="2A985E00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</w:tcPr>
          <w:p w14:paraId="63EB254D" w14:textId="32655C9C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4F02E21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CA7D5CF" w14:textId="5F84027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0DC2370D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6EC6A0D2" w14:textId="26BC2FEC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551493D8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178B38B" w14:textId="08317589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5E8C887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05BA361" w14:textId="1F7FECD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6697A6E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B618A" w:rsidRPr="001F11F6" w14:paraId="492701DC" w14:textId="77777777" w:rsidTr="000A71D8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7B07011F" w14:textId="65EAE5BC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C2FA85" w14:textId="09AD12E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9 (0.02,0.1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11AEB0" w14:textId="4FBBD16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675EC4" w14:textId="735C7AC9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4 (0.07, 0.2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AB7453" w14:textId="3DDF5739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9A5603" w14:textId="3C21F641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 (-0.08, 0.0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2A454" w14:textId="0585E0E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C7124A" w14:textId="2189435B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9 (0.01, 0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1590AD" w14:textId="29E9C045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5C16FD" w14:textId="0781D21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10 (-0.17, -0.0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EAAF17" w14:textId="1A665B1C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15</w:t>
            </w:r>
          </w:p>
        </w:tc>
      </w:tr>
      <w:tr w:rsidR="002B618A" w:rsidRPr="001F11F6" w14:paraId="292DF73A" w14:textId="77777777" w:rsidTr="000A71D8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787F41A4" w14:textId="5F80BBAA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061FEC" w14:textId="63C1F9F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7 (0.10,0.2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037794" w14:textId="239F6CCC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0F303E" w14:textId="361D8F7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23 (0.17, 0.3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BAC5AB" w14:textId="2714F13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3DF06F" w14:textId="69778F6B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 (-0.05, 0.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3DBED2" w14:textId="7C10EF40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CE58B9" w14:textId="058A176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3 (0.05, 0.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2EBAA0" w14:textId="1DB16E91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BA6B0E" w14:textId="3AEB6C7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22 (-0.29, -0.1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A9FD9C" w14:textId="74AD0F7B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  <w:tr w:rsidR="002B618A" w:rsidRPr="001F11F6" w14:paraId="756CA96F" w14:textId="77777777" w:rsidTr="000A71D8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637224B7" w14:textId="0EDA6E66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F7669C" w14:textId="2E37E45C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5 (0.04,0.0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283841" w14:textId="31406ED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02D753" w14:textId="0FEA2580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6 (0.05, 0.0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0B7074" w14:textId="24AD53BA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E60229" w14:textId="2871D13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2 (0.00, 0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EDA793" w14:textId="30B7707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429396" w14:textId="336C4C8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 (0.01, 0.0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24AB86" w14:textId="5CC00C7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D4F8D6" w14:textId="4EABFB8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6 (-0.08, -0.0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5B1CAE" w14:textId="36DCC435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  <w:tr w:rsidR="002B618A" w:rsidRPr="001F11F6" w14:paraId="36845DC3" w14:textId="77777777" w:rsidTr="004C185B">
        <w:trPr>
          <w:trHeight w:val="283"/>
        </w:trPr>
        <w:tc>
          <w:tcPr>
            <w:tcW w:w="13750" w:type="dxa"/>
            <w:gridSpan w:val="11"/>
            <w:shd w:val="clear" w:color="auto" w:fill="auto"/>
          </w:tcPr>
          <w:p w14:paraId="3CF5A33E" w14:textId="291F3BE4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ensitivity analysis 3</w:t>
            </w:r>
            <w:r w:rsidR="002E312F" w:rsidRPr="002E312F">
              <w:rPr>
                <w:color w:val="000000" w:themeColor="text1"/>
                <w:sz w:val="21"/>
                <w:szCs w:val="21"/>
                <w:lang w:val="en-US"/>
              </w:rPr>
              <w:t>†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: Modified healthy lifestyle score that was based on the other 4 healthy factors without alcohol</w:t>
            </w:r>
          </w:p>
        </w:tc>
      </w:tr>
      <w:tr w:rsidR="002B618A" w:rsidRPr="001F11F6" w14:paraId="1B82921D" w14:textId="77777777" w:rsidTr="004C29BC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0F0DCC52" w14:textId="358921FA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</w:tcPr>
          <w:p w14:paraId="1F642E66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6154B2E7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9603C6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4BFB331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EE4894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2072FC9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6506B71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0636B84E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C492B53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1E1008B0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B618A" w:rsidRPr="001F11F6" w14:paraId="7FA2AAD1" w14:textId="77777777" w:rsidTr="004C29BC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7B2C358D" w14:textId="57557516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0F6C50" w14:textId="0D573F53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5 (0.01, 0.0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BB3045" w14:textId="7160FCD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37C6E4" w14:textId="0C9FF9B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7 (0.04, 0.1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D61489" w14:textId="60B2D6C9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DEA157" w14:textId="3E68FF2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1 (-0.05, 0.0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E04AB8" w14:textId="38A869FA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9F2C97" w14:textId="2718C37C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7 (0.02, 0.1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7E7C17" w14:textId="7AD12345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6B5306" w14:textId="2ADCBBA9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11 (-0.15, -0.0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5CF0C2" w14:textId="480A49F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  <w:tr w:rsidR="002B618A" w:rsidRPr="001F11F6" w14:paraId="76AFDF45" w14:textId="77777777" w:rsidTr="004C29BC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1E8004D8" w14:textId="4AA303CF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46A21E" w14:textId="2884116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1 (0.06, 0.1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C635F6" w14:textId="083D2F8A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10E8C5" w14:textId="68CAA33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6 (0.12, 0.2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BEB590" w14:textId="1E5EDDC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485A04" w14:textId="2917C326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 (-0.05, 0.0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B1F2F1" w14:textId="2FF68120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C1D6D3" w14:textId="7C103E3D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9 (0.04, 0.1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5B3D3B" w14:textId="39E4E249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4905CE" w14:textId="71180FF1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21 (-0.26, -0.1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095F6" w14:textId="34769B0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  <w:tr w:rsidR="002B618A" w:rsidRPr="001F11F6" w14:paraId="1C604703" w14:textId="77777777" w:rsidTr="004C29BC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54155865" w14:textId="0319B223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ECFE1F" w14:textId="0F71E341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4 (0.02, 0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DDC687" w14:textId="598F458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15E5A9" w14:textId="4049C74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5 (0.04, 0.0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185C36" w14:textId="3E59C79F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9658F6" w14:textId="7C1AB18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0 (-0.01, 0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DFAAF0" w14:textId="1EC47248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AD7D4D" w14:textId="1630B455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 (0.01, 0.0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ACAAB8" w14:textId="3627268C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1E3415" w14:textId="432890AE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7 (-0.08, -0.0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C0B7EE" w14:textId="19131882" w:rsidR="002B618A" w:rsidRPr="001F11F6" w:rsidRDefault="002B618A" w:rsidP="00131CBD">
            <w:pPr>
              <w:widowControl w:val="0"/>
              <w:spacing w:line="240" w:lineRule="auto"/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  <w:tr w:rsidR="002B618A" w:rsidRPr="001F11F6" w14:paraId="66597E53" w14:textId="77777777" w:rsidTr="003436FD">
        <w:trPr>
          <w:trHeight w:val="283"/>
        </w:trPr>
        <w:tc>
          <w:tcPr>
            <w:tcW w:w="13750" w:type="dxa"/>
            <w:gridSpan w:val="11"/>
            <w:shd w:val="clear" w:color="auto" w:fill="auto"/>
          </w:tcPr>
          <w:p w14:paraId="688C3852" w14:textId="503B2E93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Sensitivity analysis 4</w:t>
            </w:r>
            <w:r w:rsidR="002E312F" w:rsidRPr="002E312F">
              <w:rPr>
                <w:color w:val="000000" w:themeColor="text1"/>
                <w:sz w:val="21"/>
                <w:szCs w:val="21"/>
                <w:lang w:val="en-US"/>
              </w:rPr>
              <w:t>†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: Modified healthy lifestyle score after redefining the healthy </w:t>
            </w:r>
            <w:r w:rsidR="008474B6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body weight as BM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 in range of 18.5-24.9 kg/m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2B618A" w:rsidRPr="001F11F6" w14:paraId="3AF2AC43" w14:textId="77777777" w:rsidTr="0001549C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12501C82" w14:textId="2D24711E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</w:tcPr>
          <w:p w14:paraId="26625F5A" w14:textId="2C971DE8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26F0B50C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</w:tcPr>
          <w:p w14:paraId="7B5E4D6B" w14:textId="3C632B3F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6BCD0DAF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</w:tcPr>
          <w:p w14:paraId="3492F0AE" w14:textId="437ED1D3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042811AA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</w:tcPr>
          <w:p w14:paraId="103A610E" w14:textId="73445F7F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AAA15B4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</w:tcPr>
          <w:p w14:paraId="5A0F5608" w14:textId="21106ECB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宋体"/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64613A" w14:textId="77777777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</w:p>
        </w:tc>
      </w:tr>
      <w:tr w:rsidR="002B618A" w:rsidRPr="001F11F6" w14:paraId="45176D2F" w14:textId="77777777" w:rsidTr="0001549C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0AC7570B" w14:textId="28A476F5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62E62A" w14:textId="3AB2D440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4 (0.08,0.2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249055" w14:textId="798573F6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C1D3C3" w14:textId="0FBEA6F8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6 (0.11,0.2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5B33C" w14:textId="201842A6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19E501" w14:textId="5DC1A9E1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5 (-0.02,0.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7339E5" w14:textId="699EF2D4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80DA8F" w14:textId="11D6A3E8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1 (0.04,0.1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4D8E05" w14:textId="725ABC8B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4E2936" w14:textId="643A83E8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-0.12 (-0.18, -0.0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8FDCD3" w14:textId="0167193B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  <w:tr w:rsidR="002B618A" w:rsidRPr="001F11F6" w14:paraId="5CE05402" w14:textId="77777777" w:rsidTr="0001549C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2EC47872" w14:textId="35546B93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4D751F" w14:textId="6B3F9A70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22 (0.16,0.2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92F995" w14:textId="0214A8C3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7DA25F" w14:textId="6D9AF969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27 (0.21,0.3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CAD6CD" w14:textId="6D5F104E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9F4A77" w14:textId="7301651D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8 (0.01,0.1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F8A8D3" w14:textId="1790EF37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716837" w14:textId="2E35D731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15 (0.08,0.2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B7DD59" w14:textId="628D2DD8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B3713A" w14:textId="33E349CD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-0.24 (-0.30, -0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0BAC5D" w14:textId="5FAACC93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  <w:tr w:rsidR="002B618A" w:rsidRPr="001F11F6" w14:paraId="18CB4F97" w14:textId="77777777" w:rsidTr="0001549C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2503C3F8" w14:textId="3D92C1FE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81C282" w14:textId="36771778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6 (0.05,0.0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0FBEA8" w14:textId="11CC17EF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120D2C" w14:textId="5DBEEE49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7 (0.06,0.0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90182A" w14:textId="00C844C9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FBF286" w14:textId="1E037377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2 (0.01,0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93F4C4" w14:textId="057168AA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21E73B" w14:textId="6AC8E4DC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0.03 (0.02,0.0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B0AF14" w14:textId="3800BCBA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397ACA" w14:textId="3193143E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-0.07 (-0.08, -0.0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288035" w14:textId="4B83E167" w:rsidR="002B618A" w:rsidRPr="001F11F6" w:rsidRDefault="002B618A" w:rsidP="00131CBD">
            <w:pPr>
              <w:widowControl w:val="0"/>
              <w:spacing w:line="240" w:lineRule="auto"/>
              <w:rPr>
                <w:rFonts w:eastAsia="DengXian"/>
                <w:sz w:val="15"/>
                <w:szCs w:val="15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</w:tr>
    </w:tbl>
    <w:p w14:paraId="3490EC2C" w14:textId="56818D50" w:rsidR="00ED5BA9" w:rsidRPr="001F11F6" w:rsidRDefault="002E312F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5C4063">
        <w:rPr>
          <w:color w:val="000000" w:themeColor="text1"/>
          <w:sz w:val="21"/>
          <w:szCs w:val="21"/>
        </w:rPr>
        <w:t>*</w:t>
      </w:r>
      <w:r w:rsidRPr="00800815">
        <w:rPr>
          <w:color w:val="000000" w:themeColor="text1"/>
          <w:sz w:val="21"/>
          <w:szCs w:val="21"/>
        </w:rPr>
        <w:t xml:space="preserve"> </w:t>
      </w:r>
      <w:r w:rsidR="00ED5BA9" w:rsidRPr="001F11F6">
        <w:rPr>
          <w:color w:val="000000" w:themeColor="text1"/>
          <w:sz w:val="21"/>
          <w:szCs w:val="21"/>
          <w:lang w:val="en-US"/>
        </w:rPr>
        <w:t xml:space="preserve">Model was adjusted for age at MRI, square of age, gender,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="00ED5BA9" w:rsidRPr="001F11F6">
        <w:rPr>
          <w:color w:val="000000" w:themeColor="text1"/>
          <w:sz w:val="21"/>
          <w:szCs w:val="21"/>
          <w:lang w:val="en-US"/>
        </w:rPr>
        <w:t xml:space="preserve">thnicity, marital status, educational levels, type of residence, and history of major </w:t>
      </w:r>
      <w:r w:rsidR="00E12C6A" w:rsidRPr="001F11F6">
        <w:rPr>
          <w:color w:val="000000" w:themeColor="text1"/>
          <w:sz w:val="21"/>
          <w:szCs w:val="21"/>
          <w:lang w:val="en-US"/>
        </w:rPr>
        <w:t>comorbidities</w:t>
      </w:r>
      <w:r w:rsidR="00ED5BA9" w:rsidRPr="001F11F6">
        <w:rPr>
          <w:color w:val="000000" w:themeColor="text1"/>
          <w:sz w:val="21"/>
          <w:szCs w:val="21"/>
          <w:lang w:val="en-US"/>
        </w:rPr>
        <w:t xml:space="preserve">, including hypertension, heart disease, diabetes mellitus, </w:t>
      </w:r>
      <w:r w:rsidR="007933A0" w:rsidRPr="001F11F6">
        <w:rPr>
          <w:color w:val="000000" w:themeColor="text1"/>
          <w:sz w:val="21"/>
          <w:szCs w:val="21"/>
          <w:lang w:val="en-US"/>
        </w:rPr>
        <w:t>cancer</w:t>
      </w:r>
      <w:r w:rsidR="00477D40" w:rsidRPr="001F11F6">
        <w:rPr>
          <w:color w:val="000000" w:themeColor="text1"/>
          <w:sz w:val="21"/>
          <w:szCs w:val="21"/>
          <w:lang w:val="en-US"/>
        </w:rPr>
        <w:t>, or dyslipidemia</w:t>
      </w:r>
    </w:p>
    <w:p w14:paraId="36C122A9" w14:textId="3514F48D" w:rsidR="00ED5BA9" w:rsidRPr="001F11F6" w:rsidRDefault="002E312F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2E312F">
        <w:rPr>
          <w:color w:val="000000" w:themeColor="text1"/>
          <w:sz w:val="21"/>
          <w:szCs w:val="21"/>
          <w:lang w:val="en-US"/>
        </w:rPr>
        <w:lastRenderedPageBreak/>
        <w:t>†</w:t>
      </w:r>
      <w:r w:rsidR="00ED5BA9" w:rsidRPr="001F11F6">
        <w:rPr>
          <w:color w:val="000000" w:themeColor="text1"/>
          <w:sz w:val="21"/>
          <w:szCs w:val="21"/>
          <w:lang w:val="en-US"/>
        </w:rPr>
        <w:t xml:space="preserve"> Model was adjusted for age at MRI, square of age, gender,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="00ED5BA9" w:rsidRPr="001F11F6">
        <w:rPr>
          <w:color w:val="000000" w:themeColor="text1"/>
          <w:sz w:val="21"/>
          <w:szCs w:val="21"/>
          <w:lang w:val="en-US"/>
        </w:rPr>
        <w:t xml:space="preserve">thnicity, marital status, educational level, type of residence. </w:t>
      </w:r>
    </w:p>
    <w:p w14:paraId="3A08B460" w14:textId="07B98E6D" w:rsidR="005B65D9" w:rsidRPr="001F11F6" w:rsidRDefault="005B65D9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5B65D9">
        <w:rPr>
          <w:color w:val="000000" w:themeColor="text1"/>
          <w:sz w:val="21"/>
          <w:szCs w:val="21"/>
          <w:lang w:val="en-US"/>
        </w:rPr>
        <w:t>BMI denotes body mass index;</w:t>
      </w:r>
      <w:r>
        <w:rPr>
          <w:color w:val="000000" w:themeColor="text1"/>
          <w:sz w:val="21"/>
          <w:szCs w:val="21"/>
          <w:lang w:val="en-US"/>
        </w:rPr>
        <w:t xml:space="preserve"> </w:t>
      </w:r>
      <w:r w:rsidRPr="005B65D9">
        <w:rPr>
          <w:rFonts w:eastAsiaTheme="majorEastAsia"/>
          <w:color w:val="000000" w:themeColor="text1"/>
          <w:sz w:val="21"/>
          <w:szCs w:val="21"/>
          <w:lang w:val="en-US"/>
        </w:rPr>
        <w:t>TBV denotes total brain volume; GMV denotes gray matter volume; WMV denotes white matter volume; WMHV denotes white matter hyperintensity volume.</w:t>
      </w:r>
    </w:p>
    <w:p w14:paraId="4021EC47" w14:textId="5ED9C351" w:rsidR="004C185B" w:rsidRPr="001F11F6" w:rsidRDefault="004C185B" w:rsidP="00131CBD">
      <w:pPr>
        <w:spacing w:line="240" w:lineRule="auto"/>
        <w:rPr>
          <w:lang w:val="en-US"/>
        </w:rPr>
      </w:pPr>
      <w:r w:rsidRPr="001F11F6">
        <w:rPr>
          <w:lang w:val="en-US"/>
        </w:rPr>
        <w:br w:type="page"/>
      </w:r>
    </w:p>
    <w:p w14:paraId="2F972F83" w14:textId="1FD11D4F" w:rsidR="004C185B" w:rsidRPr="001F11F6" w:rsidRDefault="006D285A" w:rsidP="00B8184A">
      <w:pPr>
        <w:pStyle w:val="2"/>
        <w:rPr>
          <w:lang w:val="en-US"/>
        </w:rPr>
      </w:pPr>
      <w:bookmarkStart w:id="9" w:name="_Toc111240835"/>
      <w:r w:rsidRPr="00B028B9">
        <w:rPr>
          <w:lang w:val="en-US"/>
        </w:rPr>
        <w:lastRenderedPageBreak/>
        <w:t>Supplementary</w:t>
      </w:r>
      <w:r w:rsidRPr="001F11F6">
        <w:t xml:space="preserve"> </w:t>
      </w:r>
      <w:r w:rsidR="00D12A16" w:rsidRPr="001F11F6">
        <w:t xml:space="preserve">Table </w:t>
      </w:r>
      <w:r w:rsidR="00D65122" w:rsidRPr="001F11F6">
        <w:t>7</w:t>
      </w:r>
      <w:r w:rsidR="00D12A16" w:rsidRPr="001F11F6">
        <w:t xml:space="preserve"> </w:t>
      </w:r>
      <w:r w:rsidR="004C185B" w:rsidRPr="001F11F6">
        <w:rPr>
          <w:lang w:val="en-US"/>
        </w:rPr>
        <w:t>Sensitivity analysis for the a</w:t>
      </w:r>
      <w:proofErr w:type="spellStart"/>
      <w:r w:rsidR="004C185B" w:rsidRPr="001F11F6">
        <w:t>ssociation</w:t>
      </w:r>
      <w:proofErr w:type="spellEnd"/>
      <w:r w:rsidR="004C185B" w:rsidRPr="001F11F6">
        <w:t xml:space="preserve"> of </w:t>
      </w:r>
      <w:r w:rsidR="002B618A" w:rsidRPr="001F11F6">
        <w:t xml:space="preserve">individual </w:t>
      </w:r>
      <w:r w:rsidR="008956BE">
        <w:rPr>
          <w:lang w:val="en-US"/>
        </w:rPr>
        <w:t>low-risk</w:t>
      </w:r>
      <w:r w:rsidR="002B618A" w:rsidRPr="001F11F6">
        <w:rPr>
          <w:lang w:val="en-US"/>
        </w:rPr>
        <w:t xml:space="preserve"> lifestyle factors</w:t>
      </w:r>
      <w:r w:rsidR="004C185B" w:rsidRPr="001F11F6">
        <w:t xml:space="preserve"> with brain markers</w:t>
      </w:r>
      <w:r w:rsidR="004C185B" w:rsidRPr="001F11F6">
        <w:rPr>
          <w:lang w:val="en-US"/>
        </w:rPr>
        <w:t xml:space="preserve">, additionally adjustment for history of major </w:t>
      </w:r>
      <w:r w:rsidR="00FB358D" w:rsidRPr="001F11F6">
        <w:rPr>
          <w:lang w:val="en-US"/>
        </w:rPr>
        <w:t xml:space="preserve">comorbidities </w:t>
      </w:r>
      <w:r w:rsidR="00AA4B87" w:rsidRPr="001F11F6">
        <w:rPr>
          <w:lang w:val="en-US"/>
        </w:rPr>
        <w:t>in PRECISE and UKB</w:t>
      </w:r>
      <w:bookmarkEnd w:id="9"/>
    </w:p>
    <w:tbl>
      <w:tblPr>
        <w:tblStyle w:val="TableNormal"/>
        <w:tblW w:w="13892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567"/>
        <w:gridCol w:w="1418"/>
        <w:gridCol w:w="567"/>
        <w:gridCol w:w="1275"/>
        <w:gridCol w:w="567"/>
        <w:gridCol w:w="1560"/>
        <w:gridCol w:w="708"/>
        <w:gridCol w:w="1418"/>
        <w:gridCol w:w="567"/>
        <w:gridCol w:w="1276"/>
        <w:gridCol w:w="425"/>
      </w:tblGrid>
      <w:tr w:rsidR="004C185B" w:rsidRPr="001F11F6" w14:paraId="0A9C8982" w14:textId="77777777" w:rsidTr="00B028B5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0683A3" w14:textId="439AC2ED" w:rsidR="004C185B" w:rsidRPr="001F11F6" w:rsidRDefault="002B618A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ifestyle factor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F4F641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TBV, z-scor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9806FD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GMV, z-scor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50D68D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V, z-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43B35F" w14:textId="2F84E89C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Hippocampus</w:t>
            </w:r>
            <w:r w:rsidR="00D1506E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volume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44F650" w14:textId="3747F538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og WMH</w:t>
            </w:r>
            <w:r w:rsidR="00FE1022"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volume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, z-scor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AA3ABF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acune, %</w:t>
            </w:r>
          </w:p>
        </w:tc>
      </w:tr>
      <w:tr w:rsidR="00186ABA" w:rsidRPr="001F11F6" w14:paraId="6A6F6872" w14:textId="77777777" w:rsidTr="00B028B5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53E4B8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7A2BED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F40F13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F2F591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C36EDB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807D5B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55F5EF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C8AA03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2F2D46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E8BDC1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C48175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A7585E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OR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F5F973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</w:tr>
      <w:tr w:rsidR="004C185B" w:rsidRPr="001F11F6" w14:paraId="55346AC9" w14:textId="77777777" w:rsidTr="00B028B5">
        <w:trPr>
          <w:trHeight w:val="340"/>
        </w:trPr>
        <w:tc>
          <w:tcPr>
            <w:tcW w:w="13892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06DC0B" w14:textId="49DCDAC1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Cross-sectional analysis in PRECISE</w:t>
            </w:r>
            <w:r w:rsidR="002E312F" w:rsidRPr="005C4063">
              <w:rPr>
                <w:color w:val="000000" w:themeColor="text1"/>
                <w:sz w:val="21"/>
                <w:szCs w:val="21"/>
              </w:rPr>
              <w:t>*</w:t>
            </w:r>
          </w:p>
        </w:tc>
      </w:tr>
      <w:tr w:rsidR="004C185B" w:rsidRPr="001F11F6" w14:paraId="7DC2F75F" w14:textId="77777777" w:rsidTr="00186ABA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18439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Healthy die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A6B6E" w14:textId="04C81012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4 (-0.05, 0.1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823F1" w14:textId="341B5AE4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7AB3E" w14:textId="0FEE66FA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2 (-0.0</w:t>
            </w:r>
            <w:r w:rsidR="00726A44" w:rsidRPr="001F11F6">
              <w:rPr>
                <w:color w:val="000000" w:themeColor="text1"/>
                <w:sz w:val="15"/>
                <w:szCs w:val="15"/>
                <w:lang w:val="en-US"/>
              </w:rPr>
              <w:t>7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</w:t>
            </w:r>
            <w:r w:rsidR="00726A44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</w:t>
            </w:r>
            <w:r w:rsidR="00726A44" w:rsidRPr="001F11F6">
              <w:rPr>
                <w:color w:val="000000" w:themeColor="text1"/>
                <w:sz w:val="15"/>
                <w:szCs w:val="15"/>
                <w:lang w:val="en-US"/>
              </w:rPr>
              <w:t>2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1496E" w14:textId="6540675A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AEDFB" w14:textId="4B42E554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</w:t>
            </w:r>
            <w:r w:rsidR="00C40EA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03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-0.06, 0.1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89B0A" w14:textId="5111FCCA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4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094D7" w14:textId="04676761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3 (-0.06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3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ADD84" w14:textId="1B53DFBC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0C986" w14:textId="1240D2B2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</w:t>
            </w:r>
            <w:r w:rsidR="00E428F9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02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-0.08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FF8D7" w14:textId="6F1898B1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A1DF5" w14:textId="15EE2F1D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53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0.28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1.01)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C0F48" w14:textId="0D30A5B0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5</w:t>
            </w:r>
          </w:p>
        </w:tc>
      </w:tr>
      <w:tr w:rsidR="004C185B" w:rsidRPr="001F11F6" w14:paraId="60E29FA1" w14:textId="77777777" w:rsidTr="00186ABA">
        <w:trPr>
          <w:trHeight w:val="340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3B98FCE2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Physically active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72A503A" w14:textId="0A1D3E30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2 (-0.06, 0.10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2D54B104" w14:textId="7C3016FA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6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2517A851" w14:textId="35112664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00</w:t>
            </w:r>
            <w:r w:rsidR="00C40EA1" w:rsidRPr="001F11F6">
              <w:rPr>
                <w:color w:val="000000" w:themeColor="text1"/>
                <w:sz w:val="15"/>
                <w:szCs w:val="15"/>
                <w:lang w:val="en-US"/>
              </w:rPr>
              <w:t>2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(-0.09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9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17A0F84E" w14:textId="04F597EE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9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156289C0" w14:textId="0232ED03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3 (-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6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 0.12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004B542F" w14:textId="5C43D449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5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64E942D9" w14:textId="5BDFB215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4 (-0.</w:t>
            </w:r>
            <w:r w:rsidR="00C40EA1" w:rsidRPr="001F11F6">
              <w:rPr>
                <w:color w:val="000000" w:themeColor="text1"/>
                <w:sz w:val="15"/>
                <w:szCs w:val="15"/>
                <w:lang w:val="en-US"/>
              </w:rPr>
              <w:t>04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3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3B66C60" w14:textId="5F0A7D68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3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68689C87" w14:textId="014A4CD5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06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-0.14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3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1049D856" w14:textId="4F380BE3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BFD274B" w14:textId="312C921D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86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0.51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1.45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39D95019" w14:textId="4342EB73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56</w:t>
            </w:r>
          </w:p>
        </w:tc>
      </w:tr>
      <w:tr w:rsidR="004C185B" w:rsidRPr="001F11F6" w14:paraId="51C6F58B" w14:textId="77777777" w:rsidTr="00186ABA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14:paraId="7112C771" w14:textId="7777777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Non-current smok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7A1FBA" w14:textId="7ACAB525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01 (-0.1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2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200F25" w14:textId="7B73C4E5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F1B98F" w14:textId="39067B33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02 (-0.1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6888DB" w14:textId="285E966E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9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56FC9E" w14:textId="76BB3AC4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02 (-0.13, 0.0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26290B" w14:textId="00D7A964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7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01575A" w14:textId="27BCE3CC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</w:t>
            </w:r>
            <w:r w:rsidR="00C40EA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06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-0.1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8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5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80CEB1" w14:textId="5374BA53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864294" w14:textId="66C04A30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4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-0.07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5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B4FF5B" w14:textId="22D8C3BB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B52CDC" w14:textId="5ED1C983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63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0.36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1.0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A86D5DA" w14:textId="48E3E25E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9</w:t>
            </w:r>
          </w:p>
        </w:tc>
      </w:tr>
      <w:tr w:rsidR="004C185B" w:rsidRPr="001F11F6" w14:paraId="57A7D9DA" w14:textId="77777777" w:rsidTr="00186ABA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14:paraId="58C6BE2B" w14:textId="22A3A5A4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Non-</w:t>
            </w:r>
            <w:r w:rsidR="003F7E22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current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drink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7A6E4E" w14:textId="5097335C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10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(0.00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E69BC1" w14:textId="6F2E9C6A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</w:t>
            </w:r>
            <w:r w:rsidR="00C40EA1" w:rsidRPr="001F11F6">
              <w:rPr>
                <w:color w:val="000000" w:themeColor="text1"/>
                <w:sz w:val="15"/>
                <w:szCs w:val="15"/>
                <w:lang w:val="en-US"/>
              </w:rPr>
              <w:t>0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F1E06D" w14:textId="4F294C33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(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2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3BA0F9" w14:textId="2FE0F472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9B4619" w14:textId="07CA77A1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5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(-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6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 0.1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DD1E87" w14:textId="79C4DA22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3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E8D4D2" w14:textId="6E43C73D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1 (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2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2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394379" w14:textId="73694E51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DE41DD" w14:textId="79EB007E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04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-0.14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918B03" w14:textId="28C2C5FF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8EAFC1" w14:textId="2C128DAC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1.16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0.68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1.9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CF96BC3" w14:textId="097026CD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59</w:t>
            </w:r>
          </w:p>
        </w:tc>
      </w:tr>
      <w:tr w:rsidR="004C185B" w:rsidRPr="001F11F6" w14:paraId="7ABDE01A" w14:textId="77777777" w:rsidTr="00186ABA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14:paraId="5D5D5B02" w14:textId="0C223E51" w:rsidR="004C185B" w:rsidRPr="001F11F6" w:rsidRDefault="004C185B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Healthy </w:t>
            </w:r>
            <w:r w:rsidR="008474B6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body 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793B42" w14:textId="584F162D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2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(-0.05,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9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E34386" w14:textId="52692E40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A21869" w14:textId="5752FC9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3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(-0.05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8F5ED8" w14:textId="21785FA0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366821" w14:textId="5A98B21A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0</w:t>
            </w:r>
            <w:r w:rsidR="00C40EA1" w:rsidRPr="001F11F6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(-0.07, 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8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455D6E" w14:textId="1938F0D7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9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1E1B94" w14:textId="5A31C94A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12 (-0.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20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0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5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14ECB4" w14:textId="3D596E65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C9C3D4" w14:textId="7D7B7D0C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28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-0.3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6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2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6A8165" w14:textId="43B99306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F2D051" w14:textId="5132FCA1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87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(0.58,</w:t>
            </w:r>
            <w:r w:rsidR="00C96891" w:rsidRPr="001F11F6">
              <w:rPr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1.3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2E77FB" w14:textId="3E4D346A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51</w:t>
            </w:r>
          </w:p>
        </w:tc>
      </w:tr>
      <w:tr w:rsidR="004C185B" w:rsidRPr="001F11F6" w14:paraId="1CDBE429" w14:textId="77777777" w:rsidTr="003C3482">
        <w:trPr>
          <w:trHeight w:val="340"/>
        </w:trPr>
        <w:tc>
          <w:tcPr>
            <w:tcW w:w="13892" w:type="dxa"/>
            <w:gridSpan w:val="13"/>
            <w:shd w:val="clear" w:color="auto" w:fill="auto"/>
            <w:vAlign w:val="center"/>
          </w:tcPr>
          <w:p w14:paraId="614B3277" w14:textId="2BC0A896" w:rsidR="004C185B" w:rsidRPr="001F11F6" w:rsidRDefault="004C185B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rospective analysis in UKB</w:t>
            </w:r>
            <w:r w:rsidR="002E312F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="002E312F" w:rsidRPr="002E312F">
              <w:rPr>
                <w:color w:val="000000" w:themeColor="text1"/>
                <w:sz w:val="21"/>
                <w:szCs w:val="21"/>
                <w:lang w:val="en-US"/>
              </w:rPr>
              <w:t>†</w:t>
            </w:r>
          </w:p>
        </w:tc>
      </w:tr>
      <w:tr w:rsidR="003E3BD2" w:rsidRPr="001F11F6" w14:paraId="266401A6" w14:textId="77777777" w:rsidTr="00186ABA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14:paraId="3ACCC612" w14:textId="77777777" w:rsidR="003E3BD2" w:rsidRPr="001F11F6" w:rsidRDefault="003E3BD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Healthy die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D77DD3" w14:textId="481A46CA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3 (-0.05, -0.0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02E6F6" w14:textId="125C9D8B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</w:t>
            </w:r>
            <w:r w:rsidR="00EC7EBD" w:rsidRPr="001F11F6">
              <w:rPr>
                <w:rFonts w:eastAsia="DengXian"/>
                <w:sz w:val="15"/>
                <w:szCs w:val="15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634701" w14:textId="1EB69DB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2 (-0.04, 0.0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A7D0D2" w14:textId="0B936228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</w:t>
            </w:r>
            <w:r w:rsidR="00EC7EBD" w:rsidRPr="001F11F6">
              <w:rPr>
                <w:rFonts w:eastAsia="DengXian"/>
                <w:sz w:val="15"/>
                <w:szCs w:val="15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02F1DC" w14:textId="018EDAD3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2 (-0.05, 0.0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058293" w14:textId="3DE23D0B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6F32B2" w14:textId="755B3D72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2 (-0.00, 0.0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F8A2B8" w14:textId="4D69E43A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</w:t>
            </w:r>
            <w:r w:rsidR="00EC7EBD" w:rsidRPr="001F11F6">
              <w:rPr>
                <w:rFonts w:eastAsia="DengXian"/>
                <w:sz w:val="15"/>
                <w:szCs w:val="15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872E55" w14:textId="631271A6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1 (-0.04, 0.0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094348" w14:textId="502FDBC1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41</w:t>
            </w:r>
          </w:p>
        </w:tc>
        <w:tc>
          <w:tcPr>
            <w:tcW w:w="1276" w:type="dxa"/>
            <w:shd w:val="clear" w:color="auto" w:fill="auto"/>
          </w:tcPr>
          <w:p w14:paraId="4E66D0CF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425" w:type="dxa"/>
            <w:shd w:val="clear" w:color="auto" w:fill="auto"/>
          </w:tcPr>
          <w:p w14:paraId="5965831E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3E3BD2" w:rsidRPr="001F11F6" w14:paraId="139831F4" w14:textId="77777777" w:rsidTr="00186ABA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14:paraId="659FF86C" w14:textId="77777777" w:rsidR="003E3BD2" w:rsidRPr="001F11F6" w:rsidRDefault="003E3BD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Physically active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0A2D23" w14:textId="2DDD5289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 (0.01, 0.0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7272C1" w14:textId="73A02170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</w:t>
            </w:r>
            <w:r w:rsidR="00186ABA">
              <w:rPr>
                <w:rFonts w:eastAsia="DengXian"/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A92430" w14:textId="7F8CC1C4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2 (-0.00, 0.0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DE299E" w14:textId="30295D04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EF66B2" w14:textId="507C2C0B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 (0.00, 0.0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437B68" w14:textId="2B4C99A0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E1F5DC" w14:textId="5307A99D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4 (0.01, 0.0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A1D1C9" w14:textId="0D48B8C6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</w:t>
            </w:r>
            <w:r w:rsidR="00EC7EBD" w:rsidRPr="001F11F6">
              <w:rPr>
                <w:rFonts w:eastAsia="DengXian"/>
                <w:sz w:val="15"/>
                <w:szCs w:val="15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F9F632" w14:textId="7A1B5B25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1 (-0.03, 0.0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669E7A" w14:textId="036EE410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6</w:t>
            </w:r>
            <w:r w:rsidR="00EC7EBD" w:rsidRPr="001F11F6">
              <w:rPr>
                <w:rFonts w:eastAsia="DengXian"/>
                <w:sz w:val="15"/>
                <w:szCs w:val="15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25DA7EA5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425" w:type="dxa"/>
            <w:shd w:val="clear" w:color="auto" w:fill="auto"/>
          </w:tcPr>
          <w:p w14:paraId="4A394EFE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3E3BD2" w:rsidRPr="001F11F6" w14:paraId="71D91922" w14:textId="77777777" w:rsidTr="00186ABA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14:paraId="50C122A6" w14:textId="77777777" w:rsidR="003E3BD2" w:rsidRPr="001F11F6" w:rsidRDefault="003E3BD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Non-current smok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5B1F4F" w14:textId="22D22FA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2 (0.07, 0.1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CCEDD7" w14:textId="747ADDC6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CD50A2" w14:textId="289AF968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6 (0.12, 0.2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9B36AF" w14:textId="5C5EC3A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8DBDA0" w14:textId="3A84B256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3 (-0.02, 0.0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B08C1A" w14:textId="25721E9F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2</w:t>
            </w:r>
            <w:r w:rsidR="00EC7EBD" w:rsidRPr="001F11F6">
              <w:rPr>
                <w:rFonts w:eastAsia="DengXian"/>
                <w:sz w:val="15"/>
                <w:szCs w:val="15"/>
              </w:rPr>
              <w:t>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FB8748" w14:textId="31615333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1 (0.05, 0.1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8193BA" w14:textId="7DC1A7C3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0CED62" w14:textId="09E50655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19 (-0.24, -0.1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FBA5E4" w14:textId="105CE208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4217D4C6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425" w:type="dxa"/>
            <w:shd w:val="clear" w:color="auto" w:fill="auto"/>
          </w:tcPr>
          <w:p w14:paraId="274A8B92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3E3BD2" w:rsidRPr="001F11F6" w14:paraId="5F50A6E4" w14:textId="77777777" w:rsidTr="00186ABA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14:paraId="30A616ED" w14:textId="77777777" w:rsidR="003E3BD2" w:rsidRPr="001F11F6" w:rsidRDefault="003E3BD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Moderate alcohol consump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CA5963" w14:textId="681B332C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5 (0.12, 0.1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D41C41" w14:textId="76870D93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4CDC07" w14:textId="3620C480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4 (0.12, 0.1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A1E065" w14:textId="221F4555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2A5318" w14:textId="24B397C3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9 (0.06, 0.1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C26F5F" w14:textId="18D1CB11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377D6F" w14:textId="56581270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5 (0.02, 0.0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D3D0B5" w14:textId="0BC8421C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FA913D" w14:textId="49CF4E61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6 (-0.08, -0.0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A290B4" w14:textId="39FD442F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5495FE10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425" w:type="dxa"/>
            <w:shd w:val="clear" w:color="auto" w:fill="auto"/>
          </w:tcPr>
          <w:p w14:paraId="1940A041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  <w:tr w:rsidR="003E3BD2" w:rsidRPr="001F11F6" w14:paraId="184427CB" w14:textId="77777777" w:rsidTr="00186ABA">
        <w:trPr>
          <w:trHeight w:val="340"/>
        </w:trPr>
        <w:tc>
          <w:tcPr>
            <w:tcW w:w="2127" w:type="dxa"/>
            <w:shd w:val="clear" w:color="auto" w:fill="auto"/>
            <w:vAlign w:val="center"/>
          </w:tcPr>
          <w:p w14:paraId="341F6B65" w14:textId="1E41FB19" w:rsidR="003E3BD2" w:rsidRPr="001F11F6" w:rsidRDefault="003E3BD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Healthy </w:t>
            </w:r>
            <w:r w:rsidR="008474B6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body 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67D11E" w14:textId="13F80865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5 (0.02, 0.0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CE340F" w14:textId="2D66B6C0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AFD3DB" w14:textId="587DB618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08 (0.06, 0.1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5F3913" w14:textId="69BFA875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1D5071" w14:textId="78AE865D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1 (-0.04, 0.0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A3BDEB" w14:textId="553705CA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3</w:t>
            </w:r>
            <w:r w:rsidR="00EC7EBD" w:rsidRPr="001F11F6">
              <w:rPr>
                <w:rFonts w:eastAsia="DengXian"/>
                <w:sz w:val="15"/>
                <w:szCs w:val="15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B9A30F" w14:textId="442D970A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02 (-0.05, 0.00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B1433F" w14:textId="33789103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0.1</w:t>
            </w:r>
            <w:r w:rsidR="00EC7EBD" w:rsidRPr="001F11F6">
              <w:rPr>
                <w:rFonts w:eastAsia="DengXian"/>
                <w:sz w:val="15"/>
                <w:szCs w:val="15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6DCF0F" w14:textId="78F23319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-0.11 (-0.14, -0.0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AD4000" w14:textId="3EF0B4EC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5"/>
                <w:szCs w:val="15"/>
              </w:rPr>
              <w:t>&lt;0.001</w:t>
            </w:r>
          </w:p>
        </w:tc>
        <w:tc>
          <w:tcPr>
            <w:tcW w:w="1276" w:type="dxa"/>
            <w:shd w:val="clear" w:color="auto" w:fill="auto"/>
          </w:tcPr>
          <w:p w14:paraId="387D19C4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425" w:type="dxa"/>
            <w:shd w:val="clear" w:color="auto" w:fill="auto"/>
          </w:tcPr>
          <w:p w14:paraId="32523EE8" w14:textId="77777777" w:rsidR="003E3BD2" w:rsidRPr="001F11F6" w:rsidRDefault="003E3BD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/</w:t>
            </w:r>
          </w:p>
        </w:tc>
      </w:tr>
    </w:tbl>
    <w:p w14:paraId="4294794B" w14:textId="1C3120FC" w:rsidR="004C185B" w:rsidRPr="001F11F6" w:rsidRDefault="002E312F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5C4063">
        <w:rPr>
          <w:color w:val="000000" w:themeColor="text1"/>
          <w:sz w:val="21"/>
          <w:szCs w:val="21"/>
        </w:rPr>
        <w:t>*</w:t>
      </w:r>
      <w:r w:rsidRPr="00800815">
        <w:rPr>
          <w:color w:val="000000" w:themeColor="text1"/>
          <w:sz w:val="21"/>
          <w:szCs w:val="21"/>
        </w:rPr>
        <w:t xml:space="preserve"> </w:t>
      </w:r>
      <w:r w:rsidR="004C185B" w:rsidRPr="001F11F6">
        <w:rPr>
          <w:color w:val="000000" w:themeColor="text1"/>
          <w:sz w:val="21"/>
          <w:szCs w:val="21"/>
          <w:lang w:val="en-US"/>
        </w:rPr>
        <w:t>Model</w:t>
      </w:r>
      <w:r w:rsidR="00FB358D" w:rsidRPr="001F11F6">
        <w:rPr>
          <w:color w:val="000000" w:themeColor="text1"/>
          <w:sz w:val="21"/>
          <w:szCs w:val="21"/>
          <w:lang w:val="en-US"/>
        </w:rPr>
        <w:t>s</w:t>
      </w:r>
      <w:r w:rsidR="004C185B" w:rsidRPr="001F11F6">
        <w:rPr>
          <w:color w:val="000000" w:themeColor="text1"/>
          <w:sz w:val="21"/>
          <w:szCs w:val="21"/>
          <w:lang w:val="en-US"/>
        </w:rPr>
        <w:t xml:space="preserve"> w</w:t>
      </w:r>
      <w:r w:rsidR="00FB358D" w:rsidRPr="001F11F6">
        <w:rPr>
          <w:color w:val="000000" w:themeColor="text1"/>
          <w:sz w:val="21"/>
          <w:szCs w:val="21"/>
          <w:lang w:val="en-US"/>
        </w:rPr>
        <w:t>ere</w:t>
      </w:r>
      <w:r w:rsidR="004C185B" w:rsidRPr="001F11F6">
        <w:rPr>
          <w:color w:val="000000" w:themeColor="text1"/>
          <w:sz w:val="21"/>
          <w:szCs w:val="21"/>
          <w:lang w:val="en-US"/>
        </w:rPr>
        <w:t xml:space="preserve"> adjusted for age at MRI, square of age, gender,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="004C185B" w:rsidRPr="001F11F6">
        <w:rPr>
          <w:color w:val="000000" w:themeColor="text1"/>
          <w:sz w:val="21"/>
          <w:szCs w:val="21"/>
          <w:lang w:val="en-US"/>
        </w:rPr>
        <w:t xml:space="preserve">thnicity, marital status, educational levels, type of residence, the other four lifestyle variables, and history of major </w:t>
      </w:r>
      <w:r w:rsidR="00FB358D" w:rsidRPr="001F11F6">
        <w:rPr>
          <w:color w:val="000000" w:themeColor="text1"/>
          <w:sz w:val="21"/>
          <w:szCs w:val="21"/>
          <w:lang w:val="en-US"/>
        </w:rPr>
        <w:t>comorbidities</w:t>
      </w:r>
      <w:r w:rsidR="004C185B" w:rsidRPr="001F11F6">
        <w:rPr>
          <w:color w:val="000000" w:themeColor="text1"/>
          <w:sz w:val="21"/>
          <w:szCs w:val="21"/>
          <w:lang w:val="en-US"/>
        </w:rPr>
        <w:t xml:space="preserve"> (hypertension, heart disease, diabetes mellitus, tumors, or dyslipidemia).</w:t>
      </w:r>
    </w:p>
    <w:p w14:paraId="24A6D0E7" w14:textId="57089F1F" w:rsidR="004C185B" w:rsidRPr="001F11F6" w:rsidRDefault="002E312F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2E312F">
        <w:rPr>
          <w:color w:val="000000" w:themeColor="text1"/>
          <w:sz w:val="21"/>
          <w:szCs w:val="21"/>
          <w:lang w:val="en-US"/>
        </w:rPr>
        <w:t xml:space="preserve">† </w:t>
      </w:r>
      <w:r w:rsidR="004C185B" w:rsidRPr="001F11F6">
        <w:rPr>
          <w:color w:val="000000" w:themeColor="text1"/>
          <w:sz w:val="21"/>
          <w:szCs w:val="21"/>
          <w:lang w:val="en-US"/>
        </w:rPr>
        <w:t>Model</w:t>
      </w:r>
      <w:r w:rsidR="00FB358D" w:rsidRPr="001F11F6">
        <w:rPr>
          <w:color w:val="000000" w:themeColor="text1"/>
          <w:sz w:val="21"/>
          <w:szCs w:val="21"/>
          <w:lang w:val="en-US"/>
        </w:rPr>
        <w:t>s</w:t>
      </w:r>
      <w:r w:rsidR="004C185B" w:rsidRPr="001F11F6">
        <w:rPr>
          <w:color w:val="000000" w:themeColor="text1"/>
          <w:sz w:val="21"/>
          <w:szCs w:val="21"/>
          <w:lang w:val="en-US"/>
        </w:rPr>
        <w:t xml:space="preserve"> </w:t>
      </w:r>
      <w:r w:rsidR="00FB358D" w:rsidRPr="001F11F6">
        <w:rPr>
          <w:color w:val="000000" w:themeColor="text1"/>
          <w:sz w:val="21"/>
          <w:szCs w:val="21"/>
          <w:lang w:val="en-US"/>
        </w:rPr>
        <w:t>were</w:t>
      </w:r>
      <w:r w:rsidR="004C185B" w:rsidRPr="001F11F6">
        <w:rPr>
          <w:color w:val="000000" w:themeColor="text1"/>
          <w:sz w:val="21"/>
          <w:szCs w:val="21"/>
          <w:lang w:val="en-US"/>
        </w:rPr>
        <w:t xml:space="preserve"> adjusted for age at MRI, square of age, gender,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="00FB358D" w:rsidRPr="001F11F6">
        <w:rPr>
          <w:color w:val="000000" w:themeColor="text1"/>
          <w:sz w:val="21"/>
          <w:szCs w:val="21"/>
          <w:lang w:val="en-US"/>
        </w:rPr>
        <w:t>t</w:t>
      </w:r>
      <w:r w:rsidR="004C185B" w:rsidRPr="001F11F6">
        <w:rPr>
          <w:color w:val="000000" w:themeColor="text1"/>
          <w:sz w:val="21"/>
          <w:szCs w:val="21"/>
          <w:lang w:val="en-US"/>
        </w:rPr>
        <w:t xml:space="preserve">hnicity, marital status, educational levels, type of residence, the other four lifestyle variables, and history of major </w:t>
      </w:r>
      <w:r w:rsidR="00FB358D" w:rsidRPr="001F11F6">
        <w:rPr>
          <w:color w:val="000000" w:themeColor="text1"/>
          <w:sz w:val="21"/>
          <w:szCs w:val="21"/>
          <w:lang w:val="en-US"/>
        </w:rPr>
        <w:t>comorbidities</w:t>
      </w:r>
      <w:r w:rsidR="004C185B" w:rsidRPr="001F11F6">
        <w:rPr>
          <w:color w:val="000000" w:themeColor="text1"/>
          <w:sz w:val="21"/>
          <w:szCs w:val="21"/>
          <w:lang w:val="en-US"/>
        </w:rPr>
        <w:t xml:space="preserve"> (hypertension, heart disease, diabetes mellitus, </w:t>
      </w:r>
      <w:r w:rsidR="007933A0" w:rsidRPr="001F11F6">
        <w:rPr>
          <w:color w:val="000000" w:themeColor="text1"/>
          <w:sz w:val="21"/>
          <w:szCs w:val="21"/>
          <w:lang w:val="en-US"/>
        </w:rPr>
        <w:t>cancer</w:t>
      </w:r>
      <w:r w:rsidR="00186ABA" w:rsidRPr="001F11F6">
        <w:rPr>
          <w:color w:val="000000" w:themeColor="text1"/>
          <w:sz w:val="21"/>
          <w:szCs w:val="21"/>
          <w:lang w:val="en-US"/>
        </w:rPr>
        <w:t>, or dyslipidemia)</w:t>
      </w:r>
      <w:r w:rsidR="004C185B" w:rsidRPr="001F11F6">
        <w:rPr>
          <w:color w:val="000000" w:themeColor="text1"/>
          <w:sz w:val="21"/>
          <w:szCs w:val="21"/>
          <w:lang w:val="en-US"/>
        </w:rPr>
        <w:t>.</w:t>
      </w:r>
    </w:p>
    <w:p w14:paraId="6326D8AF" w14:textId="749990FC" w:rsidR="00AA4B87" w:rsidRPr="001F11F6" w:rsidRDefault="005B65D9" w:rsidP="00131CBD">
      <w:pPr>
        <w:spacing w:line="240" w:lineRule="auto"/>
        <w:rPr>
          <w:lang w:val="en-US"/>
        </w:rPr>
      </w:pPr>
      <w:r w:rsidRPr="005B65D9">
        <w:rPr>
          <w:rFonts w:eastAsiaTheme="majorEastAsia"/>
          <w:color w:val="000000" w:themeColor="text1"/>
          <w:sz w:val="21"/>
          <w:szCs w:val="21"/>
          <w:lang w:val="en-US"/>
        </w:rPr>
        <w:t>TBV denotes total brain volume; GMV denotes gray matter volume; WMV denotes white matter volume; WMHV denotes white matter hyperintensity volume.</w:t>
      </w:r>
      <w:r w:rsidR="00AA4B87" w:rsidRPr="001F11F6">
        <w:rPr>
          <w:lang w:val="en-US"/>
        </w:rPr>
        <w:br w:type="page"/>
      </w:r>
    </w:p>
    <w:p w14:paraId="1E204610" w14:textId="5B927CD4" w:rsidR="00D65122" w:rsidRPr="001F11F6" w:rsidRDefault="006D285A" w:rsidP="00B8184A">
      <w:pPr>
        <w:pStyle w:val="2"/>
        <w:rPr>
          <w:lang w:val="en-US"/>
        </w:rPr>
      </w:pPr>
      <w:bookmarkStart w:id="10" w:name="_Toc111240836"/>
      <w:r w:rsidRPr="00B028B9">
        <w:rPr>
          <w:lang w:val="en-US"/>
        </w:rPr>
        <w:lastRenderedPageBreak/>
        <w:t>Supplementary</w:t>
      </w:r>
      <w:r w:rsidRPr="001F11F6">
        <w:t xml:space="preserve"> </w:t>
      </w:r>
      <w:r w:rsidR="00D65122" w:rsidRPr="001F11F6">
        <w:t>Table 8</w:t>
      </w:r>
      <w:r w:rsidR="00D65122" w:rsidRPr="001F11F6">
        <w:rPr>
          <w:lang w:val="en-US"/>
        </w:rPr>
        <w:t xml:space="preserve"> Sensitivity analysis for the a</w:t>
      </w:r>
      <w:proofErr w:type="spellStart"/>
      <w:r w:rsidR="00D65122" w:rsidRPr="001F11F6">
        <w:t>ssociation</w:t>
      </w:r>
      <w:proofErr w:type="spellEnd"/>
      <w:r w:rsidR="00D65122" w:rsidRPr="001F11F6">
        <w:t xml:space="preserve"> of individual </w:t>
      </w:r>
      <w:r w:rsidR="008956BE">
        <w:rPr>
          <w:lang w:val="en-US"/>
        </w:rPr>
        <w:t>low-risk</w:t>
      </w:r>
      <w:r w:rsidR="00D65122" w:rsidRPr="001F11F6">
        <w:rPr>
          <w:lang w:val="en-US"/>
        </w:rPr>
        <w:t xml:space="preserve"> lifestyle factors</w:t>
      </w:r>
      <w:r w:rsidR="00D65122" w:rsidRPr="001F11F6">
        <w:t xml:space="preserve"> with brain markers in UKB</w:t>
      </w:r>
      <w:r w:rsidR="00D65122" w:rsidRPr="001F11F6">
        <w:rPr>
          <w:lang w:val="en-US"/>
        </w:rPr>
        <w:t>, after redefining the healthy level of alcohol consumption factor as non-current drinker</w:t>
      </w:r>
      <w:bookmarkEnd w:id="10"/>
    </w:p>
    <w:tbl>
      <w:tblPr>
        <w:tblStyle w:val="TableNormal"/>
        <w:tblW w:w="13892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708"/>
        <w:gridCol w:w="1560"/>
        <w:gridCol w:w="708"/>
        <w:gridCol w:w="1701"/>
        <w:gridCol w:w="709"/>
        <w:gridCol w:w="1701"/>
        <w:gridCol w:w="851"/>
        <w:gridCol w:w="1842"/>
        <w:gridCol w:w="851"/>
      </w:tblGrid>
      <w:tr w:rsidR="00D65122" w:rsidRPr="001F11F6" w14:paraId="23759E52" w14:textId="77777777" w:rsidTr="00B028B5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2C8736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ifestyle facto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4C13AF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TBV, z-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9BFE16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GMV, z-scor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6F5FD8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WMV, z-scor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BCB0BF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Hippocampus volume, z-scor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D5499B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Log WMH volume, z-score</w:t>
            </w:r>
          </w:p>
        </w:tc>
      </w:tr>
      <w:tr w:rsidR="00D65122" w:rsidRPr="001F11F6" w14:paraId="3B47B985" w14:textId="77777777" w:rsidTr="00B028B5">
        <w:trPr>
          <w:trHeight w:val="34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476F8D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8F642B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02877C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146CEC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A38183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AC4818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56A1D3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8B0513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4E999E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683BEE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D00B21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</w:tr>
      <w:tr w:rsidR="00D65122" w:rsidRPr="001F11F6" w14:paraId="6195EB36" w14:textId="77777777" w:rsidTr="00B028B5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4F690" w14:textId="77777777" w:rsidR="00D65122" w:rsidRPr="001F11F6" w:rsidRDefault="00D6512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Healthy die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3C495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02 (-0.04, 0.01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972E7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9DB8B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01 (-0.03, 0.01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80BE2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CB346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02 (-0.05, 0.0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63390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4D873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3 (-0.00, 0.0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0BC5F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772FB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01 (-0.04, 0.0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30BBC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29</w:t>
            </w:r>
          </w:p>
        </w:tc>
      </w:tr>
      <w:tr w:rsidR="00D65122" w:rsidRPr="001F11F6" w14:paraId="12BE3A6E" w14:textId="77777777" w:rsidTr="0018490F">
        <w:trPr>
          <w:trHeight w:val="340"/>
        </w:trPr>
        <w:tc>
          <w:tcPr>
            <w:tcW w:w="1701" w:type="dxa"/>
            <w:shd w:val="clear" w:color="auto" w:fill="auto"/>
            <w:vAlign w:val="center"/>
          </w:tcPr>
          <w:p w14:paraId="4F6D4E22" w14:textId="77777777" w:rsidR="00D65122" w:rsidRPr="001F11F6" w:rsidRDefault="00D6512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Physically active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5B4E30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4 (0.01, 0.0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D34720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05C7F9A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3 (0.01, 0.0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97FCC7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C94339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3 (-0.00, 0.0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24AEE2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55F162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4 (0.01, 0.0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1A4246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0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6D5311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02 (-0.04, 0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1892A2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28</w:t>
            </w:r>
          </w:p>
        </w:tc>
      </w:tr>
      <w:tr w:rsidR="00D65122" w:rsidRPr="001F11F6" w14:paraId="3FDAB11E" w14:textId="77777777" w:rsidTr="0018490F">
        <w:trPr>
          <w:trHeight w:val="340"/>
        </w:trPr>
        <w:tc>
          <w:tcPr>
            <w:tcW w:w="1701" w:type="dxa"/>
            <w:shd w:val="clear" w:color="auto" w:fill="auto"/>
            <w:vAlign w:val="center"/>
          </w:tcPr>
          <w:p w14:paraId="26D43ED1" w14:textId="77777777" w:rsidR="00D65122" w:rsidRPr="001F11F6" w:rsidRDefault="00D6512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Non-current smoker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7A9BE3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14 (0.09, 0.1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BB23A3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530BB1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17 (0.13, 0.2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7F4594C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1283D7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5 (-0.01, 0.1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5890AB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B2C77C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11 (0.06, 0.1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9BD84E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C616B4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20 (-0.25, -0.1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61E6A9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&lt;0.001</w:t>
            </w:r>
          </w:p>
        </w:tc>
      </w:tr>
      <w:tr w:rsidR="00D65122" w:rsidRPr="001F11F6" w14:paraId="1A7CCEA2" w14:textId="77777777" w:rsidTr="0018490F">
        <w:trPr>
          <w:trHeight w:val="340"/>
        </w:trPr>
        <w:tc>
          <w:tcPr>
            <w:tcW w:w="1701" w:type="dxa"/>
            <w:shd w:val="clear" w:color="auto" w:fill="auto"/>
            <w:vAlign w:val="center"/>
          </w:tcPr>
          <w:p w14:paraId="43C9AFEE" w14:textId="77777777" w:rsidR="00D65122" w:rsidRPr="001F11F6" w:rsidRDefault="00D6512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Non-current drinker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6F03BF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3 (-0.01, 0.0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EF7866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EABBDE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4 (0.01, 0.0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36132E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8ABC41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00 (-0.04, 0.0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64DCDC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79B632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02 (-0.05, 0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4F6094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2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38BB06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3 (-0.00, 0.0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6BA3EE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9</w:t>
            </w:r>
          </w:p>
        </w:tc>
      </w:tr>
      <w:tr w:rsidR="00D65122" w:rsidRPr="001F11F6" w14:paraId="11B08376" w14:textId="77777777" w:rsidTr="0018490F">
        <w:trPr>
          <w:trHeight w:val="340"/>
        </w:trPr>
        <w:tc>
          <w:tcPr>
            <w:tcW w:w="1701" w:type="dxa"/>
            <w:shd w:val="clear" w:color="auto" w:fill="auto"/>
            <w:vAlign w:val="center"/>
          </w:tcPr>
          <w:p w14:paraId="410FE95B" w14:textId="70E0BA10" w:rsidR="00D65122" w:rsidRPr="001F11F6" w:rsidRDefault="00D65122" w:rsidP="00131CBD">
            <w:pPr>
              <w:spacing w:line="240" w:lineRule="auto"/>
              <w:jc w:val="both"/>
              <w:rPr>
                <w:rFonts w:eastAsiaTheme="majorEastAsia"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Healthy </w:t>
            </w:r>
            <w:r w:rsidR="008474B6"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>body weigh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780CFF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06 (0.04, 0.0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974A50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0A90F6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11 (0.08, 0.1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682C85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80CD86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01 (-0.04, 0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59540A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F9CC9E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01 (-0.04, 0.0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2B79BB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0.3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5E9B47B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-0.14 (-0.17, -0.1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D9957" w14:textId="77777777" w:rsidR="00D65122" w:rsidRPr="001F11F6" w:rsidRDefault="00D65122" w:rsidP="00131CBD">
            <w:pPr>
              <w:widowControl w:val="0"/>
              <w:spacing w:line="240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rFonts w:eastAsia="DengXian"/>
                <w:sz w:val="16"/>
                <w:szCs w:val="16"/>
              </w:rPr>
              <w:t>&lt;0.001</w:t>
            </w:r>
          </w:p>
        </w:tc>
      </w:tr>
    </w:tbl>
    <w:p w14:paraId="3BB00C3A" w14:textId="511CC7D4" w:rsidR="00D65122" w:rsidRPr="001F11F6" w:rsidRDefault="00D65122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1F11F6">
        <w:rPr>
          <w:color w:val="000000" w:themeColor="text1"/>
          <w:sz w:val="21"/>
          <w:szCs w:val="21"/>
          <w:lang w:val="en-US"/>
        </w:rPr>
        <w:t xml:space="preserve">Multivariable model was adjusted for age at MRI, square of age, gender,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Pr="001F11F6">
        <w:rPr>
          <w:color w:val="000000" w:themeColor="text1"/>
          <w:sz w:val="21"/>
          <w:szCs w:val="21"/>
          <w:lang w:val="en-US"/>
        </w:rPr>
        <w:t xml:space="preserve">thnicity, marital status, educational levels, and type of residence. </w:t>
      </w:r>
    </w:p>
    <w:p w14:paraId="6C0D876A" w14:textId="425C05E3" w:rsidR="00D65122" w:rsidRPr="001F11F6" w:rsidRDefault="005B65D9" w:rsidP="00131CBD">
      <w:pPr>
        <w:widowControl w:val="0"/>
        <w:spacing w:line="240" w:lineRule="auto"/>
        <w:rPr>
          <w:rFonts w:eastAsiaTheme="majorEastAsia"/>
          <w:b/>
          <w:bCs/>
          <w:color w:val="000000" w:themeColor="text1"/>
          <w:sz w:val="21"/>
          <w:szCs w:val="21"/>
          <w:lang w:val="en-US"/>
        </w:rPr>
      </w:pPr>
      <w:r w:rsidRPr="005B65D9">
        <w:rPr>
          <w:rFonts w:eastAsiaTheme="majorEastAsia"/>
          <w:color w:val="000000" w:themeColor="text1"/>
          <w:sz w:val="21"/>
          <w:szCs w:val="21"/>
          <w:lang w:val="en-US"/>
        </w:rPr>
        <w:t>TBV denotes total brain volume; GMV denotes gray matter volume; WMV denotes white matter volume; WMHV denotes white matter hyperintensity volume.</w:t>
      </w:r>
      <w:r w:rsidR="00D65122" w:rsidRPr="001F11F6">
        <w:rPr>
          <w:rFonts w:eastAsiaTheme="majorEastAsia"/>
          <w:b/>
          <w:bCs/>
          <w:color w:val="000000" w:themeColor="text1"/>
          <w:sz w:val="21"/>
          <w:szCs w:val="21"/>
          <w:lang w:val="en-US"/>
        </w:rPr>
        <w:br w:type="page"/>
      </w:r>
    </w:p>
    <w:p w14:paraId="3D913A1D" w14:textId="41E537D7" w:rsidR="00AA4B87" w:rsidRPr="001F11F6" w:rsidRDefault="006D285A" w:rsidP="00B8184A">
      <w:pPr>
        <w:pStyle w:val="2"/>
      </w:pPr>
      <w:bookmarkStart w:id="11" w:name="_Toc111240837"/>
      <w:r w:rsidRPr="00B028B9">
        <w:rPr>
          <w:lang w:val="en-US"/>
        </w:rPr>
        <w:lastRenderedPageBreak/>
        <w:t>Supplementary</w:t>
      </w:r>
      <w:r w:rsidRPr="001F11F6">
        <w:t xml:space="preserve"> </w:t>
      </w:r>
      <w:r w:rsidR="00A0545D" w:rsidRPr="001F11F6">
        <w:t xml:space="preserve">Table </w:t>
      </w:r>
      <w:r w:rsidR="00D12A16" w:rsidRPr="001F11F6">
        <w:t>9</w:t>
      </w:r>
      <w:r w:rsidR="00AA4B87" w:rsidRPr="001F11F6">
        <w:t xml:space="preserve"> The association </w:t>
      </w:r>
      <w:r w:rsidR="00A0545D" w:rsidRPr="001F11F6">
        <w:t>of</w:t>
      </w:r>
      <w:r w:rsidR="00AA4B87" w:rsidRPr="001F11F6">
        <w:t xml:space="preserve"> </w:t>
      </w:r>
      <w:r w:rsidR="002B618A" w:rsidRPr="001F11F6">
        <w:rPr>
          <w:lang w:val="en-US"/>
        </w:rPr>
        <w:t xml:space="preserve">the number of </w:t>
      </w:r>
      <w:r w:rsidR="008956BE">
        <w:rPr>
          <w:lang w:val="en-US"/>
        </w:rPr>
        <w:t>low-risk</w:t>
      </w:r>
      <w:r w:rsidR="002B618A" w:rsidRPr="001F11F6">
        <w:rPr>
          <w:lang w:val="en-US"/>
        </w:rPr>
        <w:t xml:space="preserve"> lifestyle factors</w:t>
      </w:r>
      <w:r w:rsidR="00A0545D" w:rsidRPr="001F11F6">
        <w:t xml:space="preserve"> and </w:t>
      </w:r>
      <w:r w:rsidR="00AA4B87" w:rsidRPr="001F11F6">
        <w:t xml:space="preserve">components </w:t>
      </w:r>
      <w:r w:rsidR="00A0545D" w:rsidRPr="001F11F6">
        <w:t>with</w:t>
      </w:r>
      <w:r w:rsidR="00AA4B87" w:rsidRPr="001F11F6">
        <w:t xml:space="preserve"> </w:t>
      </w:r>
      <w:proofErr w:type="spellStart"/>
      <w:r w:rsidR="00AA4B87" w:rsidRPr="001F11F6">
        <w:t>MoCA</w:t>
      </w:r>
      <w:proofErr w:type="spellEnd"/>
      <w:r w:rsidR="00AA4B87" w:rsidRPr="001F11F6">
        <w:t xml:space="preserve"> score</w:t>
      </w:r>
      <w:r w:rsidR="00C80CCB" w:rsidRPr="001F11F6">
        <w:t xml:space="preserve"> in PRECISE</w:t>
      </w:r>
      <w:bookmarkEnd w:id="11"/>
    </w:p>
    <w:tbl>
      <w:tblPr>
        <w:tblStyle w:val="TableNormal"/>
        <w:tblW w:w="11340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851"/>
        <w:gridCol w:w="1559"/>
        <w:gridCol w:w="851"/>
        <w:gridCol w:w="1559"/>
        <w:gridCol w:w="850"/>
        <w:gridCol w:w="1560"/>
        <w:gridCol w:w="708"/>
      </w:tblGrid>
      <w:tr w:rsidR="00FE3EDA" w:rsidRPr="001F11F6" w14:paraId="13B60BB6" w14:textId="77777777" w:rsidTr="00FE3EDA">
        <w:trPr>
          <w:trHeight w:val="340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076F4F18" w14:textId="4BF65470" w:rsidR="00FE3EDA" w:rsidRPr="001F11F6" w:rsidRDefault="00B028B5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14:paraId="5439F60D" w14:textId="77777777" w:rsidR="00FE3EDA" w:rsidRPr="001F11F6" w:rsidRDefault="00FE3EDA" w:rsidP="00131CBD">
            <w:pPr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Model 0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14:paraId="4EA1429D" w14:textId="77777777" w:rsidR="00FE3EDA" w:rsidRPr="001F11F6" w:rsidRDefault="00FE3EDA" w:rsidP="00131CBD">
            <w:pPr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Model 1</w:t>
            </w:r>
          </w:p>
        </w:tc>
        <w:tc>
          <w:tcPr>
            <w:tcW w:w="2409" w:type="dxa"/>
            <w:gridSpan w:val="2"/>
            <w:tcBorders>
              <w:bottom w:val="nil"/>
            </w:tcBorders>
            <w:shd w:val="clear" w:color="auto" w:fill="auto"/>
          </w:tcPr>
          <w:p w14:paraId="1B855E79" w14:textId="77777777" w:rsidR="00FE3EDA" w:rsidRPr="001F11F6" w:rsidRDefault="00FE3EDA" w:rsidP="00131CBD">
            <w:pPr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Model 2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</w:tcPr>
          <w:p w14:paraId="66860ED6" w14:textId="4E5E20F0" w:rsidR="00FE3EDA" w:rsidRPr="001F11F6" w:rsidRDefault="00FE3EDA" w:rsidP="00131CBD">
            <w:pPr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Model 3</w:t>
            </w:r>
          </w:p>
        </w:tc>
      </w:tr>
      <w:tr w:rsidR="00FE3EDA" w:rsidRPr="001F11F6" w14:paraId="42485EBC" w14:textId="77777777" w:rsidTr="00FE3EDA">
        <w:trPr>
          <w:trHeight w:val="34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EC0149" w14:textId="77777777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FA21E3" w14:textId="22EA54F7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F2EF88" w14:textId="77AF3F7C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DC2E2B" w14:textId="10BF6860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E3E18B" w14:textId="09E0D65E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5054A1" w14:textId="579D9266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CB9B1A" w14:textId="30E3889F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9FC86" w14:textId="3C63E6F3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 xml:space="preserve">B 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95% CI</w:t>
            </w: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996D8" w14:textId="1066A4EB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p</w:t>
            </w:r>
          </w:p>
        </w:tc>
      </w:tr>
      <w:tr w:rsidR="00FE3EDA" w:rsidRPr="001F11F6" w14:paraId="6D88A523" w14:textId="77777777" w:rsidTr="00FE3EDA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08E0AF" w14:textId="3686BFF0" w:rsidR="00FE3EDA" w:rsidRPr="001F11F6" w:rsidRDefault="00FE3ED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  <w:t>Healthy lifestyle scor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A04F25" w14:textId="77777777" w:rsidR="00FE3EDA" w:rsidRPr="001F11F6" w:rsidRDefault="00FE3ED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0939C7" w14:textId="77777777" w:rsidR="00FE3EDA" w:rsidRPr="001F11F6" w:rsidRDefault="00FE3ED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FA3A05" w14:textId="77777777" w:rsidR="00FE3EDA" w:rsidRPr="001F11F6" w:rsidRDefault="00FE3ED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90AA87" w14:textId="77777777" w:rsidR="00FE3EDA" w:rsidRPr="001F11F6" w:rsidRDefault="00FE3ED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EAFFA5" w14:textId="77777777" w:rsidR="00FE3EDA" w:rsidRPr="001F11F6" w:rsidRDefault="00FE3ED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5E277E" w14:textId="77777777" w:rsidR="00FE3EDA" w:rsidRPr="001F11F6" w:rsidRDefault="00FE3ED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1E02B5" w14:textId="77777777" w:rsidR="00FE3EDA" w:rsidRPr="001F11F6" w:rsidRDefault="00FE3ED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5AD636" w14:textId="77777777" w:rsidR="00FE3EDA" w:rsidRPr="001F11F6" w:rsidRDefault="00FE3ED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B618A" w:rsidRPr="001F11F6" w14:paraId="30E855F4" w14:textId="77777777" w:rsidTr="008A300B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4128C" w14:textId="01E95FFA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0-1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EB84ED1" w14:textId="3C574DFB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FB4661E" w14:textId="77777777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6BE5D98" w14:textId="7C5764A1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019821C" w14:textId="77777777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DA1499B" w14:textId="3FBC7B82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F91AC8F" w14:textId="77777777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29596FB" w14:textId="3CDB105B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FCDFB65" w14:textId="77777777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2B618A" w:rsidRPr="001F11F6" w14:paraId="418DB3D4" w14:textId="77777777" w:rsidTr="008A300B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1F346" w14:textId="1B39AACB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2-3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EA4CB" w14:textId="5296214A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15 (-0.62, 0.3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4A37C" w14:textId="6487F92F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0BE89" w14:textId="4F6F7017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07 (-0.58, 0.4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A7C97" w14:textId="012C1167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A7936" w14:textId="12A4573D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11 (-0.61, 0.3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8C39D" w14:textId="45B38931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6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54451" w14:textId="13A2ED77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-0.15 (-0.65, 0.3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A8894" w14:textId="6C7CA321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56</w:t>
            </w:r>
          </w:p>
        </w:tc>
      </w:tr>
      <w:tr w:rsidR="002B618A" w:rsidRPr="001F11F6" w14:paraId="0BA95E9D" w14:textId="77777777" w:rsidTr="008A300B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891EC" w14:textId="2D15EBDC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color w:val="000000" w:themeColor="text1"/>
                <w:sz w:val="15"/>
                <w:szCs w:val="15"/>
              </w:rPr>
              <w:t xml:space="preserve">  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4-5 </w:t>
            </w:r>
            <w:r w:rsidR="008956BE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>low-risk</w:t>
            </w:r>
            <w:r w:rsidRPr="001F11F6">
              <w:rPr>
                <w:rFonts w:eastAsiaTheme="majorEastAsia"/>
                <w:color w:val="000000" w:themeColor="text1"/>
                <w:sz w:val="15"/>
                <w:szCs w:val="15"/>
                <w:lang w:val="en-US"/>
              </w:rPr>
              <w:t xml:space="preserve"> facto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2F6A2" w14:textId="655700FC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35 (-0.24, 0.9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C6DE8" w14:textId="55CD9FDC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13AF1" w14:textId="4C7A8C5E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37 (-0.25, 1,0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F0B57" w14:textId="1467DD00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2CFA4" w14:textId="6F95FD39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32 (-0.31, 0.9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4818C" w14:textId="682064B2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3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AAFD3" w14:textId="3DC3FD92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25 (-0.37, 0.8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814EF" w14:textId="22E39C03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43</w:t>
            </w:r>
          </w:p>
        </w:tc>
      </w:tr>
      <w:tr w:rsidR="002B618A" w:rsidRPr="001F11F6" w14:paraId="5E289C12" w14:textId="77777777" w:rsidTr="008A300B">
        <w:trPr>
          <w:trHeight w:val="34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9F630E" w14:textId="653BC899" w:rsidR="002B618A" w:rsidRPr="001F11F6" w:rsidRDefault="002B618A" w:rsidP="00131CBD">
            <w:pPr>
              <w:widowControl w:val="0"/>
              <w:spacing w:line="240" w:lineRule="auto"/>
              <w:rPr>
                <w:rFonts w:eastAsiaTheme="majorEastAsia"/>
                <w:b/>
                <w:bCs/>
                <w:color w:val="000000" w:themeColor="text1"/>
                <w:sz w:val="15"/>
                <w:szCs w:val="15"/>
              </w:rPr>
            </w:pPr>
            <w:r w:rsidRPr="001F11F6">
              <w:rPr>
                <w:rFonts w:eastAsiaTheme="majorEastAsia"/>
                <w:bCs/>
                <w:color w:val="000000" w:themeColor="text1"/>
                <w:sz w:val="15"/>
                <w:szCs w:val="15"/>
              </w:rPr>
              <w:t xml:space="preserve">  Score, continuou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A80EDE" w14:textId="398AE704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7 (0.01, 0.3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4F1B03" w14:textId="20CD51B5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CC1D0D" w14:textId="7FC44AA4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9 (0.02, 0.3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836932" w14:textId="28707722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67651A" w14:textId="7D970912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8 (0.01, 0.3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9E6A4B" w14:textId="264400CF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607C89" w14:textId="2A933E3B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17 (-0.00, 0.34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9683F0" w14:textId="681F9EAE" w:rsidR="002B618A" w:rsidRPr="001F11F6" w:rsidRDefault="002B618A" w:rsidP="00131CBD">
            <w:pPr>
              <w:widowControl w:val="0"/>
              <w:spacing w:line="240" w:lineRule="auto"/>
              <w:rPr>
                <w:color w:val="000000" w:themeColor="text1"/>
                <w:sz w:val="15"/>
                <w:szCs w:val="15"/>
                <w:lang w:val="en-US"/>
              </w:rPr>
            </w:pPr>
            <w:r w:rsidRPr="001F11F6">
              <w:rPr>
                <w:color w:val="000000" w:themeColor="text1"/>
                <w:sz w:val="15"/>
                <w:szCs w:val="15"/>
                <w:lang w:val="en-US"/>
              </w:rPr>
              <w:t>0.05</w:t>
            </w:r>
          </w:p>
        </w:tc>
      </w:tr>
    </w:tbl>
    <w:p w14:paraId="4103946D" w14:textId="61A0E350" w:rsidR="00B97714" w:rsidRDefault="00AA4B87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1F11F6">
        <w:rPr>
          <w:color w:val="000000" w:themeColor="text1"/>
          <w:sz w:val="21"/>
          <w:szCs w:val="21"/>
          <w:lang w:val="en-US"/>
        </w:rPr>
        <w:t xml:space="preserve">Model 1 was adjusted for age at MRI, square of age, gender. Model 2 was additionally adjusted for </w:t>
      </w:r>
      <w:r w:rsidR="00186ABA">
        <w:rPr>
          <w:color w:val="000000" w:themeColor="text1"/>
          <w:sz w:val="21"/>
          <w:szCs w:val="21"/>
          <w:lang w:val="en-US"/>
        </w:rPr>
        <w:t>e</w:t>
      </w:r>
      <w:r w:rsidRPr="001F11F6">
        <w:rPr>
          <w:color w:val="000000" w:themeColor="text1"/>
          <w:sz w:val="21"/>
          <w:szCs w:val="21"/>
          <w:lang w:val="en-US"/>
        </w:rPr>
        <w:t xml:space="preserve">thnicity, marital status, educational levels, type of residence. </w:t>
      </w:r>
      <w:r w:rsidR="00B314D1" w:rsidRPr="001F11F6">
        <w:rPr>
          <w:color w:val="000000" w:themeColor="text1"/>
          <w:sz w:val="21"/>
          <w:szCs w:val="21"/>
          <w:lang w:val="en-US"/>
        </w:rPr>
        <w:t>Model 3 was additionally adjusted for history of major</w:t>
      </w:r>
      <w:r w:rsidR="001474B3" w:rsidRPr="001F11F6">
        <w:rPr>
          <w:color w:val="000000" w:themeColor="text1"/>
          <w:sz w:val="21"/>
          <w:szCs w:val="21"/>
          <w:lang w:val="en-US"/>
        </w:rPr>
        <w:t xml:space="preserve"> comorbidities</w:t>
      </w:r>
      <w:r w:rsidR="00B314D1" w:rsidRPr="001F11F6">
        <w:rPr>
          <w:color w:val="000000" w:themeColor="text1"/>
          <w:sz w:val="21"/>
          <w:szCs w:val="21"/>
          <w:lang w:val="en-US"/>
        </w:rPr>
        <w:t>, including hypertension, heart disease, diabetes mellitus, tumors, or dyslipidemia</w:t>
      </w:r>
      <w:r w:rsidR="00121A47" w:rsidRPr="001F11F6">
        <w:rPr>
          <w:color w:val="000000" w:themeColor="text1"/>
          <w:sz w:val="21"/>
          <w:szCs w:val="21"/>
          <w:lang w:val="en-US"/>
        </w:rPr>
        <w:t xml:space="preserve">. </w:t>
      </w:r>
    </w:p>
    <w:p w14:paraId="743D5145" w14:textId="6F63C2C5" w:rsidR="005B65D9" w:rsidRPr="001F11F6" w:rsidRDefault="005B65D9" w:rsidP="00131CBD">
      <w:pPr>
        <w:spacing w:line="240" w:lineRule="auto"/>
        <w:rPr>
          <w:color w:val="000000" w:themeColor="text1"/>
          <w:sz w:val="21"/>
          <w:szCs w:val="21"/>
          <w:lang w:val="en-US"/>
        </w:rPr>
      </w:pPr>
      <w:r w:rsidRPr="005B65D9">
        <w:rPr>
          <w:rFonts w:eastAsiaTheme="majorEastAsia"/>
          <w:color w:val="000000" w:themeColor="text1"/>
          <w:sz w:val="21"/>
          <w:szCs w:val="21"/>
          <w:lang w:val="en-US"/>
        </w:rPr>
        <w:t>TBV denotes total brain volume; GMV denotes gray matter volume; WMV denotes white matter volume; WMHV denotes white matter hyperintensity volume.</w:t>
      </w:r>
    </w:p>
    <w:p w14:paraId="7AD4062A" w14:textId="77777777" w:rsidR="00914E74" w:rsidRPr="001F11F6" w:rsidRDefault="00914E74" w:rsidP="005C2630">
      <w:pPr>
        <w:rPr>
          <w:lang w:val="en-US"/>
        </w:rPr>
        <w:sectPr w:rsidR="00914E74" w:rsidRPr="001F11F6" w:rsidSect="00A7663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2FD732B" w14:textId="0B90CF94" w:rsidR="00914E74" w:rsidRPr="001F11F6" w:rsidRDefault="006D285A" w:rsidP="00B8184A">
      <w:pPr>
        <w:pStyle w:val="2"/>
        <w:rPr>
          <w:lang w:val="en-US"/>
        </w:rPr>
      </w:pPr>
      <w:bookmarkStart w:id="12" w:name="_Toc111240838"/>
      <w:r w:rsidRPr="00B028B9">
        <w:rPr>
          <w:lang w:val="en-US"/>
        </w:rPr>
        <w:lastRenderedPageBreak/>
        <w:t>Supplementary</w:t>
      </w:r>
      <w:r w:rsidRPr="001F11F6">
        <w:rPr>
          <w:lang w:val="en-US"/>
        </w:rPr>
        <w:t xml:space="preserve"> </w:t>
      </w:r>
      <w:r w:rsidR="00914E74" w:rsidRPr="001F11F6">
        <w:rPr>
          <w:lang w:val="en-US"/>
        </w:rPr>
        <w:t>Fig</w:t>
      </w:r>
      <w:r>
        <w:rPr>
          <w:lang w:val="en-US"/>
        </w:rPr>
        <w:t>ure</w:t>
      </w:r>
      <w:r w:rsidR="00914E74" w:rsidRPr="001F11F6">
        <w:rPr>
          <w:lang w:val="en-US"/>
        </w:rPr>
        <w:t xml:space="preserve"> 1 Participant selection flowchart</w:t>
      </w:r>
      <w:bookmarkEnd w:id="12"/>
    </w:p>
    <w:p w14:paraId="6209B26B" w14:textId="67F56FC6" w:rsidR="002F3421" w:rsidRPr="00DC0EDC" w:rsidRDefault="00BA011A" w:rsidP="00BA011A">
      <w:pPr>
        <w:rPr>
          <w:rFonts w:hint="eastAsia"/>
          <w:lang w:val="en-US"/>
        </w:rPr>
      </w:pPr>
      <w:r w:rsidRPr="001F11F6">
        <w:rPr>
          <w:noProof/>
          <w:lang w:val="en-US"/>
        </w:rPr>
        <w:drawing>
          <wp:inline distT="0" distB="0" distL="0" distR="0" wp14:anchorId="4DCDDACB" wp14:editId="6D4F6BBE">
            <wp:extent cx="8391646" cy="4539329"/>
            <wp:effectExtent l="0" t="0" r="3175" b="0"/>
            <wp:docPr id="4" name="图片 4" descr="图示,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, 文本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6943" cy="4558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3421" w:rsidRPr="00DC0EDC" w:rsidSect="00BA01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974AB" w14:textId="77777777" w:rsidR="00FC2E36" w:rsidRDefault="00FC2E36" w:rsidP="00FA26DB">
      <w:pPr>
        <w:spacing w:line="240" w:lineRule="auto"/>
      </w:pPr>
      <w:r>
        <w:separator/>
      </w:r>
    </w:p>
  </w:endnote>
  <w:endnote w:type="continuationSeparator" w:id="0">
    <w:p w14:paraId="6A45F216" w14:textId="77777777" w:rsidR="00FC2E36" w:rsidRDefault="00FC2E36" w:rsidP="00FA26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a"/>
      </w:rPr>
      <w:id w:val="1439107151"/>
      <w:docPartObj>
        <w:docPartGallery w:val="Page Numbers (Bottom of Page)"/>
        <w:docPartUnique/>
      </w:docPartObj>
    </w:sdtPr>
    <w:sdtEndPr>
      <w:rPr>
        <w:rStyle w:val="afa"/>
      </w:rPr>
    </w:sdtEndPr>
    <w:sdtContent>
      <w:p w14:paraId="7574944A" w14:textId="3C098C89" w:rsidR="00F958D0" w:rsidRDefault="00F958D0" w:rsidP="00CE625C">
        <w:pPr>
          <w:pStyle w:val="aa"/>
          <w:framePr w:wrap="none" w:vAnchor="text" w:hAnchor="margin" w:xAlign="right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end"/>
        </w:r>
      </w:p>
    </w:sdtContent>
  </w:sdt>
  <w:p w14:paraId="29351BB4" w14:textId="77777777" w:rsidR="00F958D0" w:rsidRDefault="00F958D0" w:rsidP="00F958D0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a"/>
      </w:rPr>
      <w:id w:val="1447344426"/>
      <w:docPartObj>
        <w:docPartGallery w:val="Page Numbers (Bottom of Page)"/>
        <w:docPartUnique/>
      </w:docPartObj>
    </w:sdtPr>
    <w:sdtEndPr>
      <w:rPr>
        <w:rStyle w:val="afa"/>
      </w:rPr>
    </w:sdtEndPr>
    <w:sdtContent>
      <w:p w14:paraId="6C32E346" w14:textId="394CB1E6" w:rsidR="00F958D0" w:rsidRDefault="00F958D0" w:rsidP="00CE625C">
        <w:pPr>
          <w:pStyle w:val="aa"/>
          <w:framePr w:wrap="none" w:vAnchor="text" w:hAnchor="margin" w:xAlign="right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>
          <w:rPr>
            <w:rStyle w:val="afa"/>
            <w:noProof/>
          </w:rPr>
          <w:t>1</w:t>
        </w:r>
        <w:r>
          <w:rPr>
            <w:rStyle w:val="afa"/>
          </w:rPr>
          <w:fldChar w:fldCharType="end"/>
        </w:r>
      </w:p>
    </w:sdtContent>
  </w:sdt>
  <w:p w14:paraId="0CF9F4D9" w14:textId="77777777" w:rsidR="00F958D0" w:rsidRDefault="00F958D0" w:rsidP="00F958D0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C39F2" w14:textId="77777777" w:rsidR="00FC2E36" w:rsidRDefault="00FC2E36" w:rsidP="00FA26DB">
      <w:pPr>
        <w:spacing w:line="240" w:lineRule="auto"/>
      </w:pPr>
      <w:r>
        <w:separator/>
      </w:r>
    </w:p>
  </w:footnote>
  <w:footnote w:type="continuationSeparator" w:id="0">
    <w:p w14:paraId="66A53752" w14:textId="77777777" w:rsidR="00FC2E36" w:rsidRDefault="00FC2E36" w:rsidP="00FA26D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159DF"/>
    <w:multiLevelType w:val="hybridMultilevel"/>
    <w:tmpl w:val="9238DAB0"/>
    <w:lvl w:ilvl="0" w:tplc="D94A63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E0E50"/>
    <w:multiLevelType w:val="hybridMultilevel"/>
    <w:tmpl w:val="DFB47910"/>
    <w:lvl w:ilvl="0" w:tplc="AE22C4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37E52E9"/>
    <w:multiLevelType w:val="multilevel"/>
    <w:tmpl w:val="F65CB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931C3B"/>
    <w:multiLevelType w:val="hybridMultilevel"/>
    <w:tmpl w:val="6504C254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9F96D75"/>
    <w:multiLevelType w:val="multilevel"/>
    <w:tmpl w:val="01D0E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EE1063"/>
    <w:multiLevelType w:val="hybridMultilevel"/>
    <w:tmpl w:val="B606ABE2"/>
    <w:lvl w:ilvl="0" w:tplc="456C9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7BA0ABA"/>
    <w:multiLevelType w:val="hybridMultilevel"/>
    <w:tmpl w:val="B93CBB32"/>
    <w:lvl w:ilvl="0" w:tplc="100CD8E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7" w15:restartNumberingAfterBreak="0">
    <w:nsid w:val="383E569D"/>
    <w:multiLevelType w:val="hybridMultilevel"/>
    <w:tmpl w:val="A14A1B8A"/>
    <w:lvl w:ilvl="0" w:tplc="12ACCAA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3BDE6869"/>
    <w:multiLevelType w:val="hybridMultilevel"/>
    <w:tmpl w:val="72A2523C"/>
    <w:lvl w:ilvl="0" w:tplc="836C68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D5D642F"/>
    <w:multiLevelType w:val="hybridMultilevel"/>
    <w:tmpl w:val="5C9642BC"/>
    <w:lvl w:ilvl="0" w:tplc="E3943D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9F200D5"/>
    <w:multiLevelType w:val="hybridMultilevel"/>
    <w:tmpl w:val="BDAC0972"/>
    <w:lvl w:ilvl="0" w:tplc="B80AF1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06A302F"/>
    <w:multiLevelType w:val="hybridMultilevel"/>
    <w:tmpl w:val="4A145F34"/>
    <w:lvl w:ilvl="0" w:tplc="63042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0B90E86"/>
    <w:multiLevelType w:val="hybridMultilevel"/>
    <w:tmpl w:val="A4A49B76"/>
    <w:lvl w:ilvl="0" w:tplc="A4F491E0">
      <w:start w:val="1"/>
      <w:numFmt w:val="bullet"/>
      <w:lvlText w:val=""/>
      <w:lvlJc w:val="left"/>
      <w:pPr>
        <w:ind w:left="78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 w15:restartNumberingAfterBreak="0">
    <w:nsid w:val="65554521"/>
    <w:multiLevelType w:val="hybridMultilevel"/>
    <w:tmpl w:val="A14A1B8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00" w:hanging="420"/>
      </w:pPr>
    </w:lvl>
    <w:lvl w:ilvl="2" w:tplc="FFFFFFFF" w:tentative="1">
      <w:start w:val="1"/>
      <w:numFmt w:val="lowerRoman"/>
      <w:lvlText w:val="%3."/>
      <w:lvlJc w:val="righ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lowerLetter"/>
      <w:lvlText w:val="%5)"/>
      <w:lvlJc w:val="left"/>
      <w:pPr>
        <w:ind w:left="2460" w:hanging="420"/>
      </w:pPr>
    </w:lvl>
    <w:lvl w:ilvl="5" w:tplc="FFFFFFFF" w:tentative="1">
      <w:start w:val="1"/>
      <w:numFmt w:val="lowerRoman"/>
      <w:lvlText w:val="%6."/>
      <w:lvlJc w:val="righ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lowerLetter"/>
      <w:lvlText w:val="%8)"/>
      <w:lvlJc w:val="left"/>
      <w:pPr>
        <w:ind w:left="3720" w:hanging="420"/>
      </w:pPr>
    </w:lvl>
    <w:lvl w:ilvl="8" w:tplc="FFFFFFFF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 w15:restartNumberingAfterBreak="0">
    <w:nsid w:val="68554A4A"/>
    <w:multiLevelType w:val="hybridMultilevel"/>
    <w:tmpl w:val="2C144FB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9D56B79"/>
    <w:multiLevelType w:val="hybridMultilevel"/>
    <w:tmpl w:val="BD1A3BF8"/>
    <w:lvl w:ilvl="0" w:tplc="3E302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A5102E0"/>
    <w:multiLevelType w:val="hybridMultilevel"/>
    <w:tmpl w:val="DAD80BBC"/>
    <w:lvl w:ilvl="0" w:tplc="01C68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CED125D"/>
    <w:multiLevelType w:val="hybridMultilevel"/>
    <w:tmpl w:val="6FACA1D8"/>
    <w:lvl w:ilvl="0" w:tplc="FD789A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2"/>
  </w:num>
  <w:num w:numId="3">
    <w:abstractNumId w:val="8"/>
  </w:num>
  <w:num w:numId="4">
    <w:abstractNumId w:val="0"/>
  </w:num>
  <w:num w:numId="5">
    <w:abstractNumId w:val="9"/>
  </w:num>
  <w:num w:numId="6">
    <w:abstractNumId w:val="5"/>
  </w:num>
  <w:num w:numId="7">
    <w:abstractNumId w:val="11"/>
  </w:num>
  <w:num w:numId="8">
    <w:abstractNumId w:val="10"/>
  </w:num>
  <w:num w:numId="9">
    <w:abstractNumId w:val="6"/>
  </w:num>
  <w:num w:numId="10">
    <w:abstractNumId w:val="15"/>
  </w:num>
  <w:num w:numId="11">
    <w:abstractNumId w:val="4"/>
  </w:num>
  <w:num w:numId="12">
    <w:abstractNumId w:val="14"/>
  </w:num>
  <w:num w:numId="13">
    <w:abstractNumId w:val="1"/>
  </w:num>
  <w:num w:numId="14">
    <w:abstractNumId w:val="16"/>
  </w:num>
  <w:num w:numId="15">
    <w:abstractNumId w:val="3"/>
  </w:num>
  <w:num w:numId="16">
    <w:abstractNumId w:val="17"/>
  </w:num>
  <w:num w:numId="17">
    <w:abstractNumId w:val="7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-lifestyl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x0ads2b22vp5erxvhxa55jrdrzeterav9f&quot;&gt;PRECISE_EndNote Library&lt;record-ids&gt;&lt;item&gt;1&lt;/item&gt;&lt;item&gt;4&lt;/item&gt;&lt;item&gt;5&lt;/item&gt;&lt;item&gt;6&lt;/item&gt;&lt;item&gt;13&lt;/item&gt;&lt;item&gt;14&lt;/item&gt;&lt;item&gt;16&lt;/item&gt;&lt;item&gt;58&lt;/item&gt;&lt;item&gt;60&lt;/item&gt;&lt;item&gt;94&lt;/item&gt;&lt;item&gt;95&lt;/item&gt;&lt;/record-ids&gt;&lt;/item&gt;&lt;/Libraries&gt;"/>
  </w:docVars>
  <w:rsids>
    <w:rsidRoot w:val="000F20BF"/>
    <w:rsid w:val="00006B41"/>
    <w:rsid w:val="00012F1D"/>
    <w:rsid w:val="00041A56"/>
    <w:rsid w:val="00051CB1"/>
    <w:rsid w:val="00053C31"/>
    <w:rsid w:val="0006414B"/>
    <w:rsid w:val="00064A22"/>
    <w:rsid w:val="00087C53"/>
    <w:rsid w:val="00097ED9"/>
    <w:rsid w:val="000A29F8"/>
    <w:rsid w:val="000A442C"/>
    <w:rsid w:val="000E23ED"/>
    <w:rsid w:val="000F20BF"/>
    <w:rsid w:val="000F4D66"/>
    <w:rsid w:val="000F6346"/>
    <w:rsid w:val="00100DD5"/>
    <w:rsid w:val="0010357C"/>
    <w:rsid w:val="0010471C"/>
    <w:rsid w:val="0011429E"/>
    <w:rsid w:val="00121A47"/>
    <w:rsid w:val="00121DB4"/>
    <w:rsid w:val="00131CBD"/>
    <w:rsid w:val="00134B21"/>
    <w:rsid w:val="001474B3"/>
    <w:rsid w:val="00154F37"/>
    <w:rsid w:val="00156E71"/>
    <w:rsid w:val="001617F6"/>
    <w:rsid w:val="00164D84"/>
    <w:rsid w:val="00166373"/>
    <w:rsid w:val="00173359"/>
    <w:rsid w:val="00186ABA"/>
    <w:rsid w:val="00190386"/>
    <w:rsid w:val="00191EEA"/>
    <w:rsid w:val="00195C64"/>
    <w:rsid w:val="001D0906"/>
    <w:rsid w:val="001E40A4"/>
    <w:rsid w:val="001E5215"/>
    <w:rsid w:val="001E5ED1"/>
    <w:rsid w:val="001F11F6"/>
    <w:rsid w:val="001F371E"/>
    <w:rsid w:val="001F7111"/>
    <w:rsid w:val="00212FB0"/>
    <w:rsid w:val="0022737A"/>
    <w:rsid w:val="002334EB"/>
    <w:rsid w:val="00240464"/>
    <w:rsid w:val="002663F4"/>
    <w:rsid w:val="00280FDF"/>
    <w:rsid w:val="00291F20"/>
    <w:rsid w:val="00292F2D"/>
    <w:rsid w:val="00293B75"/>
    <w:rsid w:val="002B618A"/>
    <w:rsid w:val="002B755A"/>
    <w:rsid w:val="002C16C5"/>
    <w:rsid w:val="002C312E"/>
    <w:rsid w:val="002D659E"/>
    <w:rsid w:val="002E312F"/>
    <w:rsid w:val="002F2C68"/>
    <w:rsid w:val="002F3421"/>
    <w:rsid w:val="00317538"/>
    <w:rsid w:val="003176FD"/>
    <w:rsid w:val="003225E4"/>
    <w:rsid w:val="00326669"/>
    <w:rsid w:val="00330849"/>
    <w:rsid w:val="00333BBE"/>
    <w:rsid w:val="0033742F"/>
    <w:rsid w:val="00340F6C"/>
    <w:rsid w:val="0035392B"/>
    <w:rsid w:val="003668A2"/>
    <w:rsid w:val="00376627"/>
    <w:rsid w:val="003873DF"/>
    <w:rsid w:val="00393401"/>
    <w:rsid w:val="003937FF"/>
    <w:rsid w:val="00395843"/>
    <w:rsid w:val="003C764D"/>
    <w:rsid w:val="003D3B29"/>
    <w:rsid w:val="003D5FF5"/>
    <w:rsid w:val="003E0FDC"/>
    <w:rsid w:val="003E237C"/>
    <w:rsid w:val="003E3BD2"/>
    <w:rsid w:val="003F7E22"/>
    <w:rsid w:val="00434535"/>
    <w:rsid w:val="00436D47"/>
    <w:rsid w:val="004544CB"/>
    <w:rsid w:val="0046130E"/>
    <w:rsid w:val="00477D40"/>
    <w:rsid w:val="00482CF4"/>
    <w:rsid w:val="004865AF"/>
    <w:rsid w:val="00487A2A"/>
    <w:rsid w:val="004B14E9"/>
    <w:rsid w:val="004B23F0"/>
    <w:rsid w:val="004C185B"/>
    <w:rsid w:val="004E0847"/>
    <w:rsid w:val="004E5A4B"/>
    <w:rsid w:val="004F6D97"/>
    <w:rsid w:val="005267F5"/>
    <w:rsid w:val="005319F8"/>
    <w:rsid w:val="005346F9"/>
    <w:rsid w:val="00555B75"/>
    <w:rsid w:val="00560213"/>
    <w:rsid w:val="00575288"/>
    <w:rsid w:val="005760EC"/>
    <w:rsid w:val="00583780"/>
    <w:rsid w:val="00592CE3"/>
    <w:rsid w:val="005A00E0"/>
    <w:rsid w:val="005B65D9"/>
    <w:rsid w:val="005B7F3D"/>
    <w:rsid w:val="005C2630"/>
    <w:rsid w:val="005C4508"/>
    <w:rsid w:val="005C5F91"/>
    <w:rsid w:val="005E0811"/>
    <w:rsid w:val="005F2392"/>
    <w:rsid w:val="005F499A"/>
    <w:rsid w:val="005F5696"/>
    <w:rsid w:val="00603B5D"/>
    <w:rsid w:val="00604CF9"/>
    <w:rsid w:val="00631BDA"/>
    <w:rsid w:val="00665779"/>
    <w:rsid w:val="0067203B"/>
    <w:rsid w:val="00691379"/>
    <w:rsid w:val="006954E6"/>
    <w:rsid w:val="006A26BF"/>
    <w:rsid w:val="006C7011"/>
    <w:rsid w:val="006D285A"/>
    <w:rsid w:val="006F2F36"/>
    <w:rsid w:val="007051BC"/>
    <w:rsid w:val="00707322"/>
    <w:rsid w:val="007101D7"/>
    <w:rsid w:val="00722AF7"/>
    <w:rsid w:val="00726A44"/>
    <w:rsid w:val="00732B37"/>
    <w:rsid w:val="00750545"/>
    <w:rsid w:val="00752569"/>
    <w:rsid w:val="00766BD0"/>
    <w:rsid w:val="00783CCF"/>
    <w:rsid w:val="007933A0"/>
    <w:rsid w:val="00794A4A"/>
    <w:rsid w:val="007B3E21"/>
    <w:rsid w:val="007B55AC"/>
    <w:rsid w:val="007C4622"/>
    <w:rsid w:val="007C69E6"/>
    <w:rsid w:val="007E013F"/>
    <w:rsid w:val="00801F68"/>
    <w:rsid w:val="0080436C"/>
    <w:rsid w:val="00815224"/>
    <w:rsid w:val="0082273F"/>
    <w:rsid w:val="00823EE1"/>
    <w:rsid w:val="0083583A"/>
    <w:rsid w:val="008474B6"/>
    <w:rsid w:val="00882F09"/>
    <w:rsid w:val="008852F7"/>
    <w:rsid w:val="008956BE"/>
    <w:rsid w:val="008A0F1E"/>
    <w:rsid w:val="008A24A0"/>
    <w:rsid w:val="008B554C"/>
    <w:rsid w:val="008D0877"/>
    <w:rsid w:val="008D5596"/>
    <w:rsid w:val="008F7FC1"/>
    <w:rsid w:val="00902503"/>
    <w:rsid w:val="00902798"/>
    <w:rsid w:val="00903DD8"/>
    <w:rsid w:val="00905085"/>
    <w:rsid w:val="00910BB6"/>
    <w:rsid w:val="00910FBD"/>
    <w:rsid w:val="00914E74"/>
    <w:rsid w:val="0092499A"/>
    <w:rsid w:val="0093779C"/>
    <w:rsid w:val="00944628"/>
    <w:rsid w:val="00947073"/>
    <w:rsid w:val="00953EA3"/>
    <w:rsid w:val="00962285"/>
    <w:rsid w:val="009706AE"/>
    <w:rsid w:val="00982FEF"/>
    <w:rsid w:val="009A08B7"/>
    <w:rsid w:val="009E1BAA"/>
    <w:rsid w:val="009E300F"/>
    <w:rsid w:val="009E6845"/>
    <w:rsid w:val="009F0691"/>
    <w:rsid w:val="00A00765"/>
    <w:rsid w:val="00A0545D"/>
    <w:rsid w:val="00A13EFD"/>
    <w:rsid w:val="00A16152"/>
    <w:rsid w:val="00A16F4C"/>
    <w:rsid w:val="00A23AA4"/>
    <w:rsid w:val="00A325CF"/>
    <w:rsid w:val="00A34184"/>
    <w:rsid w:val="00A37399"/>
    <w:rsid w:val="00A44F4E"/>
    <w:rsid w:val="00A47624"/>
    <w:rsid w:val="00A6474E"/>
    <w:rsid w:val="00A727C4"/>
    <w:rsid w:val="00AA4B87"/>
    <w:rsid w:val="00AD163A"/>
    <w:rsid w:val="00B028B5"/>
    <w:rsid w:val="00B028B9"/>
    <w:rsid w:val="00B12662"/>
    <w:rsid w:val="00B14A5C"/>
    <w:rsid w:val="00B314D1"/>
    <w:rsid w:val="00B4424D"/>
    <w:rsid w:val="00B46462"/>
    <w:rsid w:val="00B46742"/>
    <w:rsid w:val="00B473A6"/>
    <w:rsid w:val="00B53780"/>
    <w:rsid w:val="00B55625"/>
    <w:rsid w:val="00B64527"/>
    <w:rsid w:val="00B80449"/>
    <w:rsid w:val="00B8184A"/>
    <w:rsid w:val="00B97714"/>
    <w:rsid w:val="00BA011A"/>
    <w:rsid w:val="00BA0944"/>
    <w:rsid w:val="00BA4A8B"/>
    <w:rsid w:val="00BD36DD"/>
    <w:rsid w:val="00BE0DA5"/>
    <w:rsid w:val="00BF27D0"/>
    <w:rsid w:val="00BF658C"/>
    <w:rsid w:val="00C005E3"/>
    <w:rsid w:val="00C02647"/>
    <w:rsid w:val="00C03F9B"/>
    <w:rsid w:val="00C160B3"/>
    <w:rsid w:val="00C20CB9"/>
    <w:rsid w:val="00C26193"/>
    <w:rsid w:val="00C27057"/>
    <w:rsid w:val="00C378A6"/>
    <w:rsid w:val="00C40EA1"/>
    <w:rsid w:val="00C47227"/>
    <w:rsid w:val="00C51904"/>
    <w:rsid w:val="00C66B68"/>
    <w:rsid w:val="00C718A5"/>
    <w:rsid w:val="00C779D7"/>
    <w:rsid w:val="00C80CCB"/>
    <w:rsid w:val="00C8382D"/>
    <w:rsid w:val="00C85D0F"/>
    <w:rsid w:val="00C9285E"/>
    <w:rsid w:val="00C96891"/>
    <w:rsid w:val="00CA640D"/>
    <w:rsid w:val="00CB5F68"/>
    <w:rsid w:val="00CD10E1"/>
    <w:rsid w:val="00CE0FE9"/>
    <w:rsid w:val="00CE199B"/>
    <w:rsid w:val="00CF2645"/>
    <w:rsid w:val="00CF6E86"/>
    <w:rsid w:val="00D071B0"/>
    <w:rsid w:val="00D12A16"/>
    <w:rsid w:val="00D1506E"/>
    <w:rsid w:val="00D216CD"/>
    <w:rsid w:val="00D253A6"/>
    <w:rsid w:val="00D26FC2"/>
    <w:rsid w:val="00D430C2"/>
    <w:rsid w:val="00D5464D"/>
    <w:rsid w:val="00D64812"/>
    <w:rsid w:val="00D65122"/>
    <w:rsid w:val="00D65783"/>
    <w:rsid w:val="00D72811"/>
    <w:rsid w:val="00D72D37"/>
    <w:rsid w:val="00D75B35"/>
    <w:rsid w:val="00D81E2D"/>
    <w:rsid w:val="00DA4096"/>
    <w:rsid w:val="00DB676B"/>
    <w:rsid w:val="00DC0EDC"/>
    <w:rsid w:val="00DD1FA4"/>
    <w:rsid w:val="00DE47B6"/>
    <w:rsid w:val="00DF4241"/>
    <w:rsid w:val="00E0122F"/>
    <w:rsid w:val="00E12C6A"/>
    <w:rsid w:val="00E21685"/>
    <w:rsid w:val="00E26E5F"/>
    <w:rsid w:val="00E27F9C"/>
    <w:rsid w:val="00E330AE"/>
    <w:rsid w:val="00E36C5F"/>
    <w:rsid w:val="00E4151E"/>
    <w:rsid w:val="00E428F9"/>
    <w:rsid w:val="00E4390A"/>
    <w:rsid w:val="00E56A66"/>
    <w:rsid w:val="00E640B5"/>
    <w:rsid w:val="00E668D7"/>
    <w:rsid w:val="00E70D87"/>
    <w:rsid w:val="00E757C0"/>
    <w:rsid w:val="00E80FA6"/>
    <w:rsid w:val="00E83151"/>
    <w:rsid w:val="00E97A44"/>
    <w:rsid w:val="00EA7C96"/>
    <w:rsid w:val="00EC09C6"/>
    <w:rsid w:val="00EC20F6"/>
    <w:rsid w:val="00EC60F7"/>
    <w:rsid w:val="00EC7EBD"/>
    <w:rsid w:val="00ED058F"/>
    <w:rsid w:val="00ED09F2"/>
    <w:rsid w:val="00ED5BA9"/>
    <w:rsid w:val="00EF1532"/>
    <w:rsid w:val="00F03D3B"/>
    <w:rsid w:val="00F16FF0"/>
    <w:rsid w:val="00F20578"/>
    <w:rsid w:val="00F424EF"/>
    <w:rsid w:val="00F42969"/>
    <w:rsid w:val="00F559E9"/>
    <w:rsid w:val="00F85FC2"/>
    <w:rsid w:val="00F9312A"/>
    <w:rsid w:val="00F947DC"/>
    <w:rsid w:val="00F958D0"/>
    <w:rsid w:val="00F9703E"/>
    <w:rsid w:val="00FA26DB"/>
    <w:rsid w:val="00FA28AD"/>
    <w:rsid w:val="00FB358D"/>
    <w:rsid w:val="00FB6D18"/>
    <w:rsid w:val="00FC2E36"/>
    <w:rsid w:val="00FE1022"/>
    <w:rsid w:val="00FE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1AC7A"/>
  <w15:chartTrackingRefBased/>
  <w15:docId w15:val="{B2805259-5189-514D-9D2D-7303B6A2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0BF"/>
    <w:pPr>
      <w:spacing w:line="276" w:lineRule="auto"/>
    </w:pPr>
    <w:rPr>
      <w:rFonts w:ascii="Arial" w:hAnsi="Arial" w:cs="Arial"/>
      <w:color w:val="000000"/>
      <w:kern w:val="0"/>
      <w:sz w:val="22"/>
      <w:szCs w:val="22"/>
      <w:lang w:val="en"/>
    </w:rPr>
  </w:style>
  <w:style w:type="paragraph" w:styleId="1">
    <w:name w:val="heading 1"/>
    <w:basedOn w:val="a"/>
    <w:next w:val="a"/>
    <w:link w:val="10"/>
    <w:qFormat/>
    <w:rsid w:val="00B8184A"/>
    <w:pPr>
      <w:keepNext/>
      <w:keepLines/>
      <w:spacing w:line="480" w:lineRule="auto"/>
      <w:outlineLvl w:val="0"/>
    </w:pPr>
    <w:rPr>
      <w:rFonts w:eastAsia="Arial"/>
      <w:b/>
      <w:szCs w:val="40"/>
    </w:rPr>
  </w:style>
  <w:style w:type="paragraph" w:styleId="2">
    <w:name w:val="heading 2"/>
    <w:basedOn w:val="a"/>
    <w:next w:val="a"/>
    <w:link w:val="20"/>
    <w:qFormat/>
    <w:rsid w:val="00B8184A"/>
    <w:pPr>
      <w:keepNext/>
      <w:keepLines/>
      <w:outlineLvl w:val="1"/>
    </w:pPr>
    <w:rPr>
      <w:rFonts w:eastAsia="Arial"/>
      <w:b/>
      <w:szCs w:val="32"/>
    </w:rPr>
  </w:style>
  <w:style w:type="paragraph" w:styleId="3">
    <w:name w:val="heading 3"/>
    <w:basedOn w:val="a"/>
    <w:next w:val="a"/>
    <w:link w:val="30"/>
    <w:qFormat/>
    <w:rsid w:val="00914E7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qFormat/>
    <w:rsid w:val="00914E7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qFormat/>
    <w:rsid w:val="00914E74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qFormat/>
    <w:rsid w:val="00914E74"/>
    <w:pPr>
      <w:keepNext/>
      <w:keepLines/>
      <w:spacing w:before="240" w:after="80"/>
      <w:outlineLvl w:val="5"/>
    </w:pPr>
    <w:rPr>
      <w:i/>
      <w:color w:val="666666"/>
    </w:rPr>
  </w:style>
  <w:style w:type="paragraph" w:styleId="7">
    <w:name w:val="heading 7"/>
    <w:basedOn w:val="a"/>
    <w:next w:val="a"/>
    <w:link w:val="70"/>
    <w:uiPriority w:val="9"/>
    <w:unhideWhenUsed/>
    <w:qFormat/>
    <w:rsid w:val="00914E74"/>
    <w:pPr>
      <w:keepNext/>
      <w:keepLines/>
      <w:spacing w:before="240" w:after="120" w:line="240" w:lineRule="auto"/>
      <w:outlineLvl w:val="6"/>
    </w:pPr>
    <w:rPr>
      <w:rFonts w:ascii="Times New Roman" w:eastAsiaTheme="majorEastAsia" w:hAnsi="Times New Roman"/>
      <w:b/>
      <w:bCs/>
      <w:color w:val="2F5496" w:themeColor="accent1" w:themeShade="BF"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914E74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0F20BF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qFormat/>
    <w:rsid w:val="00B8184A"/>
    <w:rPr>
      <w:rFonts w:ascii="Arial" w:eastAsia="Arial" w:hAnsi="Arial" w:cs="Arial"/>
      <w:b/>
      <w:color w:val="000000"/>
      <w:kern w:val="0"/>
      <w:sz w:val="22"/>
      <w:szCs w:val="40"/>
      <w:lang w:val="en"/>
    </w:rPr>
  </w:style>
  <w:style w:type="character" w:customStyle="1" w:styleId="20">
    <w:name w:val="标题 2 字符"/>
    <w:basedOn w:val="a0"/>
    <w:link w:val="2"/>
    <w:qFormat/>
    <w:rsid w:val="00B8184A"/>
    <w:rPr>
      <w:rFonts w:ascii="Arial" w:eastAsia="Arial" w:hAnsi="Arial" w:cs="Arial"/>
      <w:b/>
      <w:color w:val="000000"/>
      <w:kern w:val="0"/>
      <w:sz w:val="22"/>
      <w:szCs w:val="32"/>
      <w:lang w:val="en"/>
    </w:rPr>
  </w:style>
  <w:style w:type="character" w:customStyle="1" w:styleId="30">
    <w:name w:val="标题 3 字符"/>
    <w:basedOn w:val="a0"/>
    <w:link w:val="3"/>
    <w:qFormat/>
    <w:rsid w:val="00914E74"/>
    <w:rPr>
      <w:rFonts w:ascii="Arial" w:hAnsi="Arial" w:cs="Arial"/>
      <w:color w:val="434343"/>
      <w:kern w:val="0"/>
      <w:sz w:val="28"/>
      <w:szCs w:val="28"/>
      <w:lang w:val="en"/>
    </w:rPr>
  </w:style>
  <w:style w:type="character" w:customStyle="1" w:styleId="40">
    <w:name w:val="标题 4 字符"/>
    <w:basedOn w:val="a0"/>
    <w:link w:val="4"/>
    <w:qFormat/>
    <w:rsid w:val="00914E74"/>
    <w:rPr>
      <w:rFonts w:ascii="Arial" w:hAnsi="Arial" w:cs="Arial"/>
      <w:color w:val="666666"/>
      <w:kern w:val="0"/>
      <w:sz w:val="24"/>
      <w:lang w:val="en"/>
    </w:rPr>
  </w:style>
  <w:style w:type="character" w:customStyle="1" w:styleId="50">
    <w:name w:val="标题 5 字符"/>
    <w:basedOn w:val="a0"/>
    <w:link w:val="5"/>
    <w:qFormat/>
    <w:rsid w:val="00914E74"/>
    <w:rPr>
      <w:rFonts w:ascii="Arial" w:hAnsi="Arial" w:cs="Arial"/>
      <w:color w:val="666666"/>
      <w:kern w:val="0"/>
      <w:sz w:val="22"/>
      <w:szCs w:val="22"/>
      <w:lang w:val="en"/>
    </w:rPr>
  </w:style>
  <w:style w:type="character" w:customStyle="1" w:styleId="60">
    <w:name w:val="标题 6 字符"/>
    <w:basedOn w:val="a0"/>
    <w:link w:val="6"/>
    <w:qFormat/>
    <w:rsid w:val="00914E74"/>
    <w:rPr>
      <w:rFonts w:ascii="Arial" w:hAnsi="Arial" w:cs="Arial"/>
      <w:i/>
      <w:color w:val="666666"/>
      <w:kern w:val="0"/>
      <w:sz w:val="22"/>
      <w:szCs w:val="22"/>
      <w:lang w:val="en"/>
    </w:rPr>
  </w:style>
  <w:style w:type="character" w:customStyle="1" w:styleId="70">
    <w:name w:val="标题 7 字符"/>
    <w:basedOn w:val="a0"/>
    <w:link w:val="7"/>
    <w:uiPriority w:val="9"/>
    <w:qFormat/>
    <w:rsid w:val="00914E74"/>
    <w:rPr>
      <w:rFonts w:ascii="Times New Roman" w:eastAsiaTheme="majorEastAsia" w:hAnsi="Times New Roman" w:cs="Arial"/>
      <w:b/>
      <w:bCs/>
      <w:color w:val="2F5496" w:themeColor="accent1" w:themeShade="BF"/>
      <w:kern w:val="0"/>
      <w:sz w:val="24"/>
      <w:lang w:val="en"/>
    </w:rPr>
  </w:style>
  <w:style w:type="character" w:customStyle="1" w:styleId="80">
    <w:name w:val="标题 8 字符"/>
    <w:basedOn w:val="a0"/>
    <w:link w:val="8"/>
    <w:uiPriority w:val="9"/>
    <w:rsid w:val="00914E74"/>
    <w:rPr>
      <w:rFonts w:asciiTheme="majorHAnsi" w:eastAsiaTheme="majorEastAsia" w:hAnsiTheme="majorHAnsi" w:cstheme="majorBidi"/>
      <w:color w:val="000000"/>
      <w:kern w:val="0"/>
      <w:sz w:val="24"/>
      <w:lang w:val="en"/>
    </w:rPr>
  </w:style>
  <w:style w:type="paragraph" w:styleId="a4">
    <w:name w:val="annotation text"/>
    <w:basedOn w:val="a"/>
    <w:link w:val="a5"/>
    <w:uiPriority w:val="99"/>
    <w:unhideWhenUsed/>
    <w:qFormat/>
    <w:rsid w:val="00914E74"/>
  </w:style>
  <w:style w:type="character" w:customStyle="1" w:styleId="a5">
    <w:name w:val="批注文字 字符"/>
    <w:basedOn w:val="a0"/>
    <w:link w:val="a4"/>
    <w:uiPriority w:val="99"/>
    <w:qFormat/>
    <w:rsid w:val="00914E74"/>
    <w:rPr>
      <w:rFonts w:ascii="Arial" w:hAnsi="Arial" w:cs="Arial"/>
      <w:color w:val="000000"/>
      <w:kern w:val="0"/>
      <w:sz w:val="22"/>
      <w:szCs w:val="22"/>
      <w:lang w:val="en"/>
    </w:rPr>
  </w:style>
  <w:style w:type="character" w:styleId="a6">
    <w:name w:val="annotation reference"/>
    <w:basedOn w:val="a0"/>
    <w:uiPriority w:val="99"/>
    <w:semiHidden/>
    <w:unhideWhenUsed/>
    <w:qFormat/>
    <w:rsid w:val="00914E74"/>
    <w:rPr>
      <w:sz w:val="21"/>
      <w:szCs w:val="21"/>
    </w:rPr>
  </w:style>
  <w:style w:type="paragraph" w:styleId="a7">
    <w:name w:val="Normal (Web)"/>
    <w:basedOn w:val="a"/>
    <w:uiPriority w:val="99"/>
    <w:unhideWhenUsed/>
    <w:qFormat/>
    <w:rsid w:val="00914E74"/>
    <w:pPr>
      <w:spacing w:before="100" w:beforeAutospacing="1" w:after="100" w:afterAutospacing="1" w:line="240" w:lineRule="auto"/>
    </w:pPr>
    <w:rPr>
      <w:rFonts w:ascii="宋体" w:eastAsia="宋体" w:hAnsi="宋体" w:cs="宋体"/>
      <w:color w:val="auto"/>
      <w:sz w:val="24"/>
      <w:szCs w:val="24"/>
      <w:lang w:val="en-US"/>
    </w:rPr>
  </w:style>
  <w:style w:type="paragraph" w:styleId="a8">
    <w:name w:val="header"/>
    <w:basedOn w:val="a"/>
    <w:link w:val="a9"/>
    <w:uiPriority w:val="99"/>
    <w:unhideWhenUsed/>
    <w:qFormat/>
    <w:rsid w:val="00914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14E74"/>
    <w:rPr>
      <w:rFonts w:ascii="Arial" w:hAnsi="Arial" w:cs="Arial"/>
      <w:color w:val="000000"/>
      <w:kern w:val="0"/>
      <w:sz w:val="18"/>
      <w:szCs w:val="18"/>
      <w:lang w:val="en"/>
    </w:rPr>
  </w:style>
  <w:style w:type="paragraph" w:styleId="aa">
    <w:name w:val="footer"/>
    <w:basedOn w:val="a"/>
    <w:link w:val="ab"/>
    <w:uiPriority w:val="99"/>
    <w:unhideWhenUsed/>
    <w:qFormat/>
    <w:rsid w:val="00914E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14E74"/>
    <w:rPr>
      <w:rFonts w:ascii="Arial" w:hAnsi="Arial" w:cs="Arial"/>
      <w:color w:val="000000"/>
      <w:kern w:val="0"/>
      <w:sz w:val="18"/>
      <w:szCs w:val="18"/>
      <w:lang w:val="en"/>
    </w:rPr>
  </w:style>
  <w:style w:type="paragraph" w:styleId="ac">
    <w:name w:val="Balloon Text"/>
    <w:basedOn w:val="a"/>
    <w:link w:val="ad"/>
    <w:uiPriority w:val="99"/>
    <w:semiHidden/>
    <w:unhideWhenUsed/>
    <w:qFormat/>
    <w:rsid w:val="00914E74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qFormat/>
    <w:rsid w:val="00914E74"/>
    <w:rPr>
      <w:rFonts w:ascii="Arial" w:hAnsi="Arial" w:cs="Arial"/>
      <w:color w:val="000000"/>
      <w:kern w:val="0"/>
      <w:sz w:val="18"/>
      <w:szCs w:val="18"/>
      <w:lang w:val="en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914E74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914E74"/>
    <w:rPr>
      <w:rFonts w:ascii="Arial" w:hAnsi="Arial" w:cs="Arial"/>
      <w:b/>
      <w:bCs/>
      <w:color w:val="000000"/>
      <w:kern w:val="0"/>
      <w:sz w:val="22"/>
      <w:szCs w:val="22"/>
      <w:lang w:val="en"/>
    </w:rPr>
  </w:style>
  <w:style w:type="paragraph" w:styleId="af0">
    <w:name w:val="Revision"/>
    <w:hidden/>
    <w:uiPriority w:val="99"/>
    <w:semiHidden/>
    <w:rsid w:val="00914E74"/>
    <w:rPr>
      <w:rFonts w:ascii="Arial" w:hAnsi="Arial" w:cs="Arial"/>
      <w:color w:val="000000"/>
      <w:kern w:val="0"/>
      <w:sz w:val="22"/>
      <w:szCs w:val="22"/>
      <w:lang w:val="en"/>
    </w:rPr>
  </w:style>
  <w:style w:type="character" w:customStyle="1" w:styleId="11">
    <w:name w:val="未处理的提及1"/>
    <w:basedOn w:val="a0"/>
    <w:uiPriority w:val="99"/>
    <w:semiHidden/>
    <w:unhideWhenUsed/>
    <w:rsid w:val="00914E74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914E74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914E74"/>
    <w:pPr>
      <w:ind w:firstLineChars="200" w:firstLine="420"/>
    </w:pPr>
  </w:style>
  <w:style w:type="character" w:styleId="af2">
    <w:name w:val="FollowedHyperlink"/>
    <w:basedOn w:val="a0"/>
    <w:uiPriority w:val="99"/>
    <w:semiHidden/>
    <w:unhideWhenUsed/>
    <w:qFormat/>
    <w:rsid w:val="00914E74"/>
    <w:rPr>
      <w:color w:val="954F72" w:themeColor="followedHyperlink"/>
      <w:u w:val="single"/>
    </w:rPr>
  </w:style>
  <w:style w:type="character" w:customStyle="1" w:styleId="identifier">
    <w:name w:val="identifier"/>
    <w:basedOn w:val="a0"/>
    <w:rsid w:val="00914E74"/>
  </w:style>
  <w:style w:type="character" w:customStyle="1" w:styleId="id-label">
    <w:name w:val="id-label"/>
    <w:basedOn w:val="a0"/>
    <w:rsid w:val="00914E74"/>
  </w:style>
  <w:style w:type="paragraph" w:styleId="af3">
    <w:name w:val="Subtitle"/>
    <w:basedOn w:val="a"/>
    <w:next w:val="a"/>
    <w:link w:val="af4"/>
    <w:qFormat/>
    <w:rsid w:val="00914E74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af4">
    <w:name w:val="副标题 字符"/>
    <w:basedOn w:val="a0"/>
    <w:link w:val="af3"/>
    <w:rsid w:val="00914E74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af5">
    <w:name w:val="Title"/>
    <w:basedOn w:val="a"/>
    <w:next w:val="a"/>
    <w:link w:val="af6"/>
    <w:qFormat/>
    <w:rsid w:val="00914E74"/>
    <w:pPr>
      <w:keepNext/>
      <w:keepLines/>
      <w:spacing w:after="60"/>
    </w:pPr>
    <w:rPr>
      <w:sz w:val="52"/>
      <w:szCs w:val="52"/>
    </w:rPr>
  </w:style>
  <w:style w:type="character" w:customStyle="1" w:styleId="af6">
    <w:name w:val="标题 字符"/>
    <w:basedOn w:val="a0"/>
    <w:link w:val="af5"/>
    <w:rsid w:val="00914E74"/>
    <w:rPr>
      <w:rFonts w:ascii="Arial" w:hAnsi="Arial" w:cs="Arial"/>
      <w:color w:val="000000"/>
      <w:kern w:val="0"/>
      <w:sz w:val="52"/>
      <w:szCs w:val="52"/>
      <w:lang w:val="en"/>
    </w:rPr>
  </w:style>
  <w:style w:type="table" w:styleId="af7">
    <w:name w:val="Table Grid"/>
    <w:basedOn w:val="a1"/>
    <w:uiPriority w:val="59"/>
    <w:qFormat/>
    <w:rsid w:val="00914E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914E74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qFormat/>
    <w:rsid w:val="00914E7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sid w:val="00914E74"/>
    <w:rPr>
      <w:rFonts w:ascii="Arial" w:hAnsi="Arial" w:cs="Arial"/>
      <w:color w:val="000000"/>
      <w:kern w:val="0"/>
      <w:sz w:val="22"/>
      <w:szCs w:val="22"/>
      <w:lang w:val="en"/>
    </w:rPr>
  </w:style>
  <w:style w:type="paragraph" w:customStyle="1" w:styleId="EndNoteBibliography">
    <w:name w:val="EndNote Bibliography"/>
    <w:basedOn w:val="a"/>
    <w:link w:val="EndNoteBibliography0"/>
    <w:qFormat/>
    <w:rsid w:val="00914E74"/>
    <w:pPr>
      <w:spacing w:line="240" w:lineRule="auto"/>
    </w:pPr>
  </w:style>
  <w:style w:type="character" w:customStyle="1" w:styleId="EndNoteBibliography0">
    <w:name w:val="EndNote Bibliography 字符"/>
    <w:basedOn w:val="a0"/>
    <w:link w:val="EndNoteBibliography"/>
    <w:qFormat/>
    <w:rsid w:val="00914E74"/>
    <w:rPr>
      <w:rFonts w:ascii="Arial" w:hAnsi="Arial" w:cs="Arial"/>
      <w:color w:val="000000"/>
      <w:kern w:val="0"/>
      <w:sz w:val="22"/>
      <w:szCs w:val="22"/>
      <w:lang w:val="en"/>
    </w:rPr>
  </w:style>
  <w:style w:type="table" w:customStyle="1" w:styleId="41">
    <w:name w:val="无格式表格 41"/>
    <w:basedOn w:val="a1"/>
    <w:uiPriority w:val="44"/>
    <w:qFormat/>
    <w:rsid w:val="00914E74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12">
    <w:name w:val="修订1"/>
    <w:hidden/>
    <w:uiPriority w:val="99"/>
    <w:semiHidden/>
    <w:qFormat/>
    <w:rsid w:val="00914E74"/>
    <w:rPr>
      <w:rFonts w:ascii="Arial" w:hAnsi="Arial" w:cs="Arial"/>
      <w:color w:val="000000"/>
      <w:kern w:val="0"/>
      <w:sz w:val="22"/>
      <w:szCs w:val="22"/>
      <w:lang w:val="en"/>
    </w:rPr>
  </w:style>
  <w:style w:type="character" w:styleId="af8">
    <w:name w:val="Strong"/>
    <w:basedOn w:val="a0"/>
    <w:uiPriority w:val="22"/>
    <w:qFormat/>
    <w:rsid w:val="00914E74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914E74"/>
    <w:rPr>
      <w:color w:val="605E5C"/>
      <w:shd w:val="clear" w:color="auto" w:fill="E1DFDD"/>
    </w:rPr>
  </w:style>
  <w:style w:type="character" w:customStyle="1" w:styleId="42">
    <w:name w:val="未处理的提及4"/>
    <w:basedOn w:val="a0"/>
    <w:uiPriority w:val="99"/>
    <w:semiHidden/>
    <w:unhideWhenUsed/>
    <w:rsid w:val="00914E74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914E74"/>
  </w:style>
  <w:style w:type="character" w:customStyle="1" w:styleId="cit">
    <w:name w:val="cit"/>
    <w:basedOn w:val="a0"/>
    <w:rsid w:val="00914E74"/>
  </w:style>
  <w:style w:type="character" w:customStyle="1" w:styleId="citation-doi">
    <w:name w:val="citation-doi"/>
    <w:basedOn w:val="a0"/>
    <w:rsid w:val="00914E74"/>
  </w:style>
  <w:style w:type="character" w:styleId="af9">
    <w:name w:val="Emphasis"/>
    <w:basedOn w:val="a0"/>
    <w:uiPriority w:val="20"/>
    <w:qFormat/>
    <w:rsid w:val="00914E74"/>
    <w:rPr>
      <w:i/>
      <w:iCs/>
    </w:rPr>
  </w:style>
  <w:style w:type="character" w:customStyle="1" w:styleId="51">
    <w:name w:val="未处理的提及5"/>
    <w:basedOn w:val="a0"/>
    <w:uiPriority w:val="99"/>
    <w:semiHidden/>
    <w:unhideWhenUsed/>
    <w:rsid w:val="00914E74"/>
    <w:rPr>
      <w:color w:val="605E5C"/>
      <w:shd w:val="clear" w:color="auto" w:fill="E1DFDD"/>
    </w:rPr>
  </w:style>
  <w:style w:type="character" w:styleId="afa">
    <w:name w:val="page number"/>
    <w:basedOn w:val="a0"/>
    <w:uiPriority w:val="99"/>
    <w:semiHidden/>
    <w:unhideWhenUsed/>
    <w:rsid w:val="00F958D0"/>
  </w:style>
  <w:style w:type="paragraph" w:styleId="TOC1">
    <w:name w:val="toc 1"/>
    <w:basedOn w:val="a"/>
    <w:next w:val="a"/>
    <w:autoRedefine/>
    <w:uiPriority w:val="39"/>
    <w:unhideWhenUsed/>
    <w:rsid w:val="00B8184A"/>
  </w:style>
  <w:style w:type="paragraph" w:styleId="TOC2">
    <w:name w:val="toc 2"/>
    <w:basedOn w:val="a"/>
    <w:next w:val="a"/>
    <w:autoRedefine/>
    <w:uiPriority w:val="39"/>
    <w:unhideWhenUsed/>
    <w:rsid w:val="00B8184A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DB70F9-9B76-754D-80AF-FB7CCC27E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550</Words>
  <Characters>20240</Characters>
  <Application>Microsoft Office Word</Application>
  <DocSecurity>0</DocSecurity>
  <Lines>168</Lines>
  <Paragraphs>47</Paragraphs>
  <ScaleCrop>false</ScaleCrop>
  <Company/>
  <LinksUpToDate>false</LinksUpToDate>
  <CharactersWithSpaces>2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sukie</dc:creator>
  <cp:keywords/>
  <dc:description/>
  <cp:lastModifiedBy>shen sukie</cp:lastModifiedBy>
  <cp:revision>3</cp:revision>
  <cp:lastPrinted>2022-08-12T15:56:00Z</cp:lastPrinted>
  <dcterms:created xsi:type="dcterms:W3CDTF">2022-08-12T15:56:00Z</dcterms:created>
  <dcterms:modified xsi:type="dcterms:W3CDTF">2022-08-12T15:56:00Z</dcterms:modified>
</cp:coreProperties>
</file>